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59D2C6" w14:textId="098091C2" w:rsidR="00476205" w:rsidRPr="00476205" w:rsidRDefault="00914CCC" w:rsidP="00856EE8">
      <w:pPr>
        <w:spacing w:line="480" w:lineRule="auto"/>
        <w:jc w:val="both"/>
        <w:rPr>
          <w:rFonts w:ascii="Times New Roman" w:eastAsia="Calibri" w:hAnsi="Times New Roman" w:cs="Times New Roman"/>
          <w:i/>
          <w:lang w:val="en-US"/>
        </w:rPr>
      </w:pPr>
      <w:r w:rsidRPr="00E92D48">
        <w:rPr>
          <w:rFonts w:ascii="Times New Roman" w:eastAsia="Calibri" w:hAnsi="Times New Roman" w:cs="Times New Roman"/>
          <w:b/>
          <w:lang w:val="en-US"/>
        </w:rPr>
        <w:t xml:space="preserve">Supplementary </w:t>
      </w:r>
      <w:r>
        <w:rPr>
          <w:rFonts w:ascii="Times New Roman" w:eastAsia="Calibri" w:hAnsi="Times New Roman" w:cs="Times New Roman"/>
          <w:b/>
          <w:lang w:val="en-US"/>
        </w:rPr>
        <w:t>M</w:t>
      </w:r>
      <w:r w:rsidRPr="00E92D48">
        <w:rPr>
          <w:rFonts w:ascii="Times New Roman" w:eastAsia="Calibri" w:hAnsi="Times New Roman" w:cs="Times New Roman"/>
          <w:b/>
          <w:lang w:val="en-US"/>
        </w:rPr>
        <w:t>aterial 1</w:t>
      </w:r>
      <w:r>
        <w:rPr>
          <w:rFonts w:ascii="Times New Roman" w:eastAsia="Calibri" w:hAnsi="Times New Roman" w:cs="Times New Roman"/>
          <w:b/>
          <w:lang w:val="en-US"/>
        </w:rPr>
        <w:t xml:space="preserve">: </w:t>
      </w:r>
      <w:r w:rsidR="00476205" w:rsidRPr="00E92D48">
        <w:rPr>
          <w:rFonts w:ascii="Times New Roman" w:eastAsia="Calibri" w:hAnsi="Times New Roman" w:cs="Times New Roman"/>
          <w:lang w:val="en-US"/>
        </w:rPr>
        <w:t>Parental practices and environmental factors</w:t>
      </w:r>
    </w:p>
    <w:p w14:paraId="7C0C48A0" w14:textId="0D756B3E" w:rsidR="00FD7968" w:rsidRDefault="00175060" w:rsidP="00476205">
      <w:pPr>
        <w:spacing w:line="480" w:lineRule="auto"/>
        <w:jc w:val="both"/>
        <w:rPr>
          <w:rFonts w:ascii="Times New Roman" w:eastAsia="Calibri" w:hAnsi="Times New Roman" w:cs="Times New Roman"/>
          <w:lang w:val="en-US"/>
        </w:rPr>
      </w:pPr>
      <w:r w:rsidRPr="00175060">
        <w:rPr>
          <w:rFonts w:ascii="Times New Roman" w:eastAsia="Calibri" w:hAnsi="Times New Roman" w:cs="Times New Roman"/>
          <w:lang w:val="en-US"/>
        </w:rPr>
        <w:t>At age 5.5 years,</w:t>
      </w:r>
      <w:r>
        <w:rPr>
          <w:rFonts w:ascii="Times New Roman" w:eastAsia="Calibri" w:hAnsi="Times New Roman" w:cs="Times New Roman"/>
          <w:lang w:val="en-US"/>
        </w:rPr>
        <w:t xml:space="preserve"> we collected </w:t>
      </w:r>
      <w:r w:rsidRPr="00175060">
        <w:rPr>
          <w:rFonts w:ascii="Times New Roman" w:eastAsia="Calibri" w:hAnsi="Times New Roman" w:cs="Times New Roman"/>
          <w:lang w:val="en-US"/>
        </w:rPr>
        <w:t xml:space="preserve">data on parental practices and environmental factors related to </w:t>
      </w:r>
      <w:r w:rsidR="00507D7C">
        <w:rPr>
          <w:rFonts w:ascii="Times New Roman" w:eastAsia="Calibri" w:hAnsi="Times New Roman" w:cs="Times New Roman"/>
          <w:lang w:val="en-US"/>
        </w:rPr>
        <w:t xml:space="preserve">movement </w:t>
      </w:r>
      <w:proofErr w:type="spellStart"/>
      <w:r w:rsidR="00507D7C">
        <w:rPr>
          <w:rFonts w:ascii="Times New Roman" w:eastAsia="Calibri" w:hAnsi="Times New Roman" w:cs="Times New Roman"/>
          <w:lang w:val="en-US"/>
        </w:rPr>
        <w:t>behaviours</w:t>
      </w:r>
      <w:proofErr w:type="spellEnd"/>
      <w:r w:rsidR="00507D7C">
        <w:rPr>
          <w:rFonts w:ascii="Times New Roman" w:eastAsia="Calibri" w:hAnsi="Times New Roman" w:cs="Times New Roman"/>
          <w:lang w:val="en-US"/>
        </w:rPr>
        <w:t xml:space="preserve"> </w:t>
      </w:r>
      <w:r w:rsidRPr="00175060">
        <w:rPr>
          <w:rFonts w:ascii="Times New Roman" w:eastAsia="Calibri" w:hAnsi="Times New Roman" w:cs="Times New Roman"/>
          <w:lang w:val="en-US"/>
        </w:rPr>
        <w:t>of children using a self-administered questionnaire</w:t>
      </w:r>
      <w:r>
        <w:rPr>
          <w:rFonts w:ascii="Times New Roman" w:eastAsia="Calibri" w:hAnsi="Times New Roman" w:cs="Times New Roman"/>
          <w:lang w:val="en-US"/>
        </w:rPr>
        <w:t xml:space="preserve"> in </w:t>
      </w:r>
      <w:r w:rsidR="009A29BD">
        <w:rPr>
          <w:rFonts w:ascii="Times New Roman" w:eastAsia="Calibri" w:hAnsi="Times New Roman" w:cs="Times New Roman"/>
          <w:lang w:val="en-US"/>
        </w:rPr>
        <w:t>t</w:t>
      </w:r>
      <w:r w:rsidR="009A29BD" w:rsidRPr="009A29BD">
        <w:rPr>
          <w:rFonts w:ascii="Times New Roman" w:eastAsia="Calibri" w:hAnsi="Times New Roman" w:cs="Times New Roman"/>
          <w:lang w:val="en-US"/>
        </w:rPr>
        <w:t xml:space="preserve">he Growing Up in Singapore Towards healthy Outcomes (GUSTO) </w:t>
      </w:r>
      <w:r w:rsidR="0062214F">
        <w:rPr>
          <w:rFonts w:ascii="Times New Roman" w:eastAsia="Calibri" w:hAnsi="Times New Roman" w:cs="Times New Roman"/>
          <w:lang w:val="en-US"/>
        </w:rPr>
        <w:t>study</w:t>
      </w:r>
      <w:r w:rsidR="00476205" w:rsidRPr="00476205">
        <w:rPr>
          <w:rFonts w:ascii="Times New Roman" w:eastAsia="Calibri" w:hAnsi="Times New Roman" w:cs="Times New Roman"/>
          <w:lang w:val="en-US"/>
        </w:rPr>
        <w:t xml:space="preserve">. </w:t>
      </w:r>
      <w:r w:rsidR="004D4787">
        <w:rPr>
          <w:rFonts w:ascii="Times New Roman" w:eastAsia="Calibri" w:hAnsi="Times New Roman" w:cs="Times New Roman"/>
          <w:lang w:val="en-US"/>
        </w:rPr>
        <w:t xml:space="preserve">The </w:t>
      </w:r>
      <w:r w:rsidR="00476205" w:rsidRPr="00476205">
        <w:rPr>
          <w:rFonts w:ascii="Times New Roman" w:eastAsia="Calibri" w:hAnsi="Times New Roman" w:cs="Times New Roman"/>
          <w:lang w:val="en-US"/>
        </w:rPr>
        <w:t xml:space="preserve">parents </w:t>
      </w:r>
      <w:r w:rsidR="004D4787">
        <w:rPr>
          <w:rFonts w:ascii="Times New Roman" w:eastAsia="Calibri" w:hAnsi="Times New Roman" w:cs="Times New Roman"/>
          <w:lang w:val="en-US"/>
        </w:rPr>
        <w:t xml:space="preserve">were </w:t>
      </w:r>
      <w:r>
        <w:rPr>
          <w:rFonts w:ascii="Times New Roman" w:eastAsia="Calibri" w:hAnsi="Times New Roman" w:cs="Times New Roman"/>
          <w:lang w:val="en-US"/>
        </w:rPr>
        <w:t xml:space="preserve">asked to report information on </w:t>
      </w:r>
      <w:r w:rsidR="006346FD">
        <w:rPr>
          <w:rFonts w:ascii="Times New Roman" w:eastAsia="Calibri" w:hAnsi="Times New Roman" w:cs="Times New Roman"/>
          <w:lang w:val="en-US"/>
        </w:rPr>
        <w:t xml:space="preserve">the </w:t>
      </w:r>
      <w:r>
        <w:rPr>
          <w:rFonts w:ascii="Times New Roman" w:eastAsia="Calibri" w:hAnsi="Times New Roman" w:cs="Times New Roman"/>
          <w:lang w:val="en-US"/>
        </w:rPr>
        <w:t>following items related to parental involvement</w:t>
      </w:r>
      <w:r w:rsidR="00476205" w:rsidRPr="00476205">
        <w:rPr>
          <w:rFonts w:ascii="Times New Roman" w:eastAsia="Calibri" w:hAnsi="Times New Roman" w:cs="Times New Roman"/>
          <w:lang w:val="en-US"/>
        </w:rPr>
        <w:t>:</w:t>
      </w:r>
      <w:r w:rsidR="00476205">
        <w:rPr>
          <w:rFonts w:ascii="Times New Roman" w:eastAsia="Calibri" w:hAnsi="Times New Roman" w:cs="Times New Roman"/>
          <w:lang w:val="en-US"/>
        </w:rPr>
        <w:t xml:space="preserve"> (</w:t>
      </w:r>
      <w:proofErr w:type="spellStart"/>
      <w:r w:rsidR="00476205">
        <w:rPr>
          <w:rFonts w:ascii="Times New Roman" w:eastAsia="Calibri" w:hAnsi="Times New Roman" w:cs="Times New Roman"/>
          <w:lang w:val="en-US"/>
        </w:rPr>
        <w:t>i</w:t>
      </w:r>
      <w:proofErr w:type="spellEnd"/>
      <w:r w:rsidR="00476205">
        <w:rPr>
          <w:rFonts w:ascii="Times New Roman" w:eastAsia="Calibri" w:hAnsi="Times New Roman" w:cs="Times New Roman"/>
          <w:lang w:val="en-US"/>
        </w:rPr>
        <w:t xml:space="preserve">) </w:t>
      </w:r>
      <w:r w:rsidR="000E204B" w:rsidRPr="000E204B">
        <w:rPr>
          <w:rFonts w:ascii="Times New Roman" w:eastAsia="Calibri" w:hAnsi="Times New Roman" w:cs="Times New Roman"/>
          <w:lang w:val="en-US"/>
        </w:rPr>
        <w:t>How often do parents encourage their child to play outdoors</w:t>
      </w:r>
      <w:r w:rsidR="00476205" w:rsidRPr="00476205">
        <w:rPr>
          <w:rFonts w:ascii="Times New Roman" w:eastAsia="Calibri" w:hAnsi="Times New Roman" w:cs="Times New Roman"/>
          <w:lang w:val="en-US"/>
        </w:rPr>
        <w:t>,</w:t>
      </w:r>
      <w:r w:rsidR="00476205">
        <w:rPr>
          <w:rFonts w:ascii="Times New Roman" w:eastAsia="Calibri" w:hAnsi="Times New Roman" w:cs="Times New Roman"/>
          <w:lang w:val="en-US"/>
        </w:rPr>
        <w:t xml:space="preserve"> (ii) </w:t>
      </w:r>
      <w:r w:rsidR="000E204B">
        <w:rPr>
          <w:rFonts w:ascii="Times New Roman" w:eastAsia="Calibri" w:hAnsi="Times New Roman" w:cs="Times New Roman"/>
          <w:lang w:val="en-US"/>
        </w:rPr>
        <w:t>h</w:t>
      </w:r>
      <w:r w:rsidR="000E204B" w:rsidRPr="00476205">
        <w:rPr>
          <w:rFonts w:ascii="Times New Roman" w:eastAsia="Calibri" w:hAnsi="Times New Roman" w:cs="Times New Roman"/>
          <w:lang w:val="en-US"/>
        </w:rPr>
        <w:t>ow often do the parents physically active with their child or in front of their child</w:t>
      </w:r>
      <w:r w:rsidR="00476205" w:rsidRPr="00476205">
        <w:rPr>
          <w:rFonts w:ascii="Times New Roman" w:eastAsia="Calibri" w:hAnsi="Times New Roman" w:cs="Times New Roman"/>
          <w:lang w:val="en-US"/>
        </w:rPr>
        <w:t>,</w:t>
      </w:r>
      <w:r w:rsidR="00476205">
        <w:rPr>
          <w:rFonts w:ascii="Times New Roman" w:eastAsia="Calibri" w:hAnsi="Times New Roman" w:cs="Times New Roman"/>
          <w:lang w:val="en-US"/>
        </w:rPr>
        <w:t xml:space="preserve"> (iii) </w:t>
      </w:r>
      <w:r w:rsidR="0062214F">
        <w:rPr>
          <w:rFonts w:ascii="Times New Roman" w:eastAsia="Calibri" w:hAnsi="Times New Roman" w:cs="Times New Roman"/>
          <w:lang w:val="en-US"/>
        </w:rPr>
        <w:t>h</w:t>
      </w:r>
      <w:r w:rsidR="00476205" w:rsidRPr="00476205">
        <w:rPr>
          <w:rFonts w:ascii="Times New Roman" w:eastAsia="Calibri" w:hAnsi="Times New Roman" w:cs="Times New Roman"/>
          <w:lang w:val="en-US"/>
        </w:rPr>
        <w:t>ow often do the parents limit their child</w:t>
      </w:r>
      <w:r w:rsidR="005C1290">
        <w:rPr>
          <w:rFonts w:ascii="Times New Roman" w:eastAsia="Calibri" w:hAnsi="Times New Roman" w:cs="Times New Roman"/>
          <w:lang w:val="en-US"/>
        </w:rPr>
        <w:t>’</w:t>
      </w:r>
      <w:r w:rsidR="00476205" w:rsidRPr="00476205">
        <w:rPr>
          <w:rFonts w:ascii="Times New Roman" w:eastAsia="Calibri" w:hAnsi="Times New Roman" w:cs="Times New Roman"/>
          <w:lang w:val="en-US"/>
        </w:rPr>
        <w:t>s physical activities as they worry that he/she may injure himself/herself,</w:t>
      </w:r>
      <w:r w:rsidR="00476205">
        <w:rPr>
          <w:rFonts w:ascii="Times New Roman" w:eastAsia="Calibri" w:hAnsi="Times New Roman" w:cs="Times New Roman"/>
          <w:lang w:val="en-US"/>
        </w:rPr>
        <w:t xml:space="preserve"> (iv) </w:t>
      </w:r>
      <w:r w:rsidR="0062214F">
        <w:rPr>
          <w:rFonts w:ascii="Times New Roman" w:eastAsia="Calibri" w:hAnsi="Times New Roman" w:cs="Times New Roman"/>
          <w:lang w:val="en-US"/>
        </w:rPr>
        <w:t>h</w:t>
      </w:r>
      <w:r w:rsidR="00476205" w:rsidRPr="00476205">
        <w:rPr>
          <w:rFonts w:ascii="Times New Roman" w:eastAsia="Calibri" w:hAnsi="Times New Roman" w:cs="Times New Roman"/>
          <w:lang w:val="en-US"/>
        </w:rPr>
        <w:t>ow often do the parents focus on developing their child</w:t>
      </w:r>
      <w:r w:rsidR="00EA370D">
        <w:rPr>
          <w:rFonts w:ascii="Times New Roman" w:eastAsia="Calibri" w:hAnsi="Times New Roman" w:cs="Times New Roman"/>
          <w:lang w:val="en-US"/>
        </w:rPr>
        <w:t>’</w:t>
      </w:r>
      <w:r w:rsidR="00476205" w:rsidRPr="00476205">
        <w:rPr>
          <w:rFonts w:ascii="Times New Roman" w:eastAsia="Calibri" w:hAnsi="Times New Roman" w:cs="Times New Roman"/>
          <w:lang w:val="en-US"/>
        </w:rPr>
        <w:t>s basic learning skills, such as numbers and letters, and</w:t>
      </w:r>
      <w:r w:rsidR="00476205">
        <w:rPr>
          <w:rFonts w:ascii="Times New Roman" w:eastAsia="Calibri" w:hAnsi="Times New Roman" w:cs="Times New Roman"/>
          <w:lang w:val="en-US"/>
        </w:rPr>
        <w:t xml:space="preserve"> (v)</w:t>
      </w:r>
      <w:r w:rsidR="000E204B" w:rsidRPr="000E204B">
        <w:t xml:space="preserve"> </w:t>
      </w:r>
      <w:r w:rsidR="000E204B" w:rsidRPr="000E204B">
        <w:rPr>
          <w:rFonts w:ascii="Times New Roman" w:eastAsia="Calibri" w:hAnsi="Times New Roman" w:cs="Times New Roman"/>
          <w:lang w:val="en-US"/>
        </w:rPr>
        <w:t>how often do work/other commitments of the parents limit their time playing with their child</w:t>
      </w:r>
      <w:r w:rsidR="00476205" w:rsidRPr="00476205">
        <w:rPr>
          <w:rFonts w:ascii="Times New Roman" w:eastAsia="Calibri" w:hAnsi="Times New Roman" w:cs="Times New Roman"/>
          <w:lang w:val="en-US"/>
        </w:rPr>
        <w:t>.</w:t>
      </w:r>
      <w:r w:rsidR="00476205">
        <w:rPr>
          <w:rFonts w:ascii="Times New Roman" w:eastAsia="Calibri" w:hAnsi="Times New Roman" w:cs="Times New Roman"/>
          <w:lang w:val="en-US"/>
        </w:rPr>
        <w:t xml:space="preserve"> </w:t>
      </w:r>
      <w:r w:rsidR="00476205" w:rsidRPr="00476205">
        <w:rPr>
          <w:rFonts w:ascii="Times New Roman" w:eastAsia="Calibri" w:hAnsi="Times New Roman" w:cs="Times New Roman"/>
          <w:lang w:val="en-US"/>
        </w:rPr>
        <w:t>For each item, parents were asked to choose one of the following answers: (a) never, (b) rarely, (c) occasionally, (d) frequently, or (e) all the time.</w:t>
      </w:r>
      <w:r>
        <w:rPr>
          <w:rFonts w:ascii="Times New Roman" w:eastAsia="Calibri" w:hAnsi="Times New Roman" w:cs="Times New Roman"/>
          <w:lang w:val="en-US"/>
        </w:rPr>
        <w:t xml:space="preserve"> </w:t>
      </w:r>
      <w:r w:rsidR="00FD7968" w:rsidRPr="00FD7968">
        <w:rPr>
          <w:rFonts w:ascii="Times New Roman" w:eastAsia="Calibri" w:hAnsi="Times New Roman" w:cs="Times New Roman"/>
          <w:lang w:val="en-US"/>
        </w:rPr>
        <w:t>The scores were assigned from 0 to 4 for the first two items and in reverse order (from 4 to 0) for the remaining items.</w:t>
      </w:r>
    </w:p>
    <w:p w14:paraId="6BFE8CA0" w14:textId="5069546F" w:rsidR="00613E8B" w:rsidRDefault="00175060" w:rsidP="008356BE">
      <w:pPr>
        <w:spacing w:line="480" w:lineRule="auto"/>
        <w:jc w:val="both"/>
        <w:rPr>
          <w:rFonts w:ascii="Times New Roman" w:eastAsia="Calibri" w:hAnsi="Times New Roman" w:cs="Times New Roman"/>
          <w:lang w:val="en-US"/>
        </w:rPr>
      </w:pPr>
      <w:r>
        <w:rPr>
          <w:rFonts w:ascii="Times New Roman" w:eastAsia="Calibri" w:hAnsi="Times New Roman" w:cs="Times New Roman"/>
          <w:lang w:val="en-US"/>
        </w:rPr>
        <w:t xml:space="preserve">Parents </w:t>
      </w:r>
      <w:r w:rsidR="0085762D" w:rsidRPr="0085762D">
        <w:rPr>
          <w:rFonts w:ascii="Times New Roman" w:eastAsia="Calibri" w:hAnsi="Times New Roman" w:cs="Times New Roman"/>
          <w:lang w:val="en-US"/>
        </w:rPr>
        <w:t xml:space="preserve">were also asked to report on how frequently their children were </w:t>
      </w:r>
      <w:r w:rsidR="004F680C">
        <w:rPr>
          <w:rFonts w:ascii="Times New Roman" w:eastAsia="Calibri" w:hAnsi="Times New Roman" w:cs="Times New Roman"/>
          <w:lang w:val="en-US"/>
        </w:rPr>
        <w:t>taken to</w:t>
      </w:r>
      <w:r w:rsidR="0085762D" w:rsidRPr="0085762D">
        <w:rPr>
          <w:rFonts w:ascii="Times New Roman" w:eastAsia="Calibri" w:hAnsi="Times New Roman" w:cs="Times New Roman"/>
          <w:lang w:val="en-US"/>
        </w:rPr>
        <w:t xml:space="preserve"> use environmental facilities</w:t>
      </w:r>
      <w:r w:rsidR="00391EFC">
        <w:rPr>
          <w:rFonts w:ascii="Times New Roman" w:eastAsia="Calibri" w:hAnsi="Times New Roman" w:cs="Times New Roman"/>
          <w:lang w:val="en-US"/>
        </w:rPr>
        <w:t xml:space="preserve"> that encourage physical activity</w:t>
      </w:r>
      <w:r w:rsidR="0085762D" w:rsidRPr="0085762D">
        <w:rPr>
          <w:rFonts w:ascii="Times New Roman" w:eastAsia="Calibri" w:hAnsi="Times New Roman" w:cs="Times New Roman"/>
          <w:lang w:val="en-US"/>
        </w:rPr>
        <w:t>, including (</w:t>
      </w:r>
      <w:proofErr w:type="spellStart"/>
      <w:r w:rsidR="0085762D" w:rsidRPr="0085762D">
        <w:rPr>
          <w:rFonts w:ascii="Times New Roman" w:eastAsia="Calibri" w:hAnsi="Times New Roman" w:cs="Times New Roman"/>
          <w:lang w:val="en-US"/>
        </w:rPr>
        <w:t>i</w:t>
      </w:r>
      <w:proofErr w:type="spellEnd"/>
      <w:r w:rsidR="0085762D" w:rsidRPr="0085762D">
        <w:rPr>
          <w:rFonts w:ascii="Times New Roman" w:eastAsia="Calibri" w:hAnsi="Times New Roman" w:cs="Times New Roman"/>
          <w:lang w:val="en-US"/>
        </w:rPr>
        <w:t>) open areas, (ii) parks, (iii) playgrounds, (iv) swimming pools, (v) gyms for children, and (vi) clubs for sports/physical activity. For each facility, parents were asked to choose one of the following answers: (a) never, (b) rarely, (c) once a month, (d) a few times a month, (e) once a week, or (f) daily.</w:t>
      </w:r>
      <w:r w:rsidR="00F228DC">
        <w:rPr>
          <w:rFonts w:ascii="Times New Roman" w:eastAsia="Calibri" w:hAnsi="Times New Roman" w:cs="Times New Roman"/>
          <w:lang w:val="en-US"/>
        </w:rPr>
        <w:t xml:space="preserve"> </w:t>
      </w:r>
      <w:bookmarkStart w:id="0" w:name="_Hlk133163676"/>
      <w:r w:rsidR="004F680C" w:rsidRPr="004F680C">
        <w:rPr>
          <w:rFonts w:ascii="Times New Roman" w:eastAsia="Calibri" w:hAnsi="Times New Roman" w:cs="Times New Roman"/>
          <w:lang w:val="en-US"/>
        </w:rPr>
        <w:t xml:space="preserve">The scores were assigned from 0 to </w:t>
      </w:r>
      <w:r w:rsidR="00914CCC">
        <w:rPr>
          <w:rFonts w:ascii="Times New Roman" w:eastAsia="Calibri" w:hAnsi="Times New Roman" w:cs="Times New Roman"/>
          <w:lang w:val="en-US"/>
        </w:rPr>
        <w:t>5</w:t>
      </w:r>
      <w:r w:rsidR="004F680C" w:rsidRPr="004F680C">
        <w:rPr>
          <w:rFonts w:ascii="Times New Roman" w:eastAsia="Calibri" w:hAnsi="Times New Roman" w:cs="Times New Roman"/>
          <w:lang w:val="en-US"/>
        </w:rPr>
        <w:t xml:space="preserve"> for </w:t>
      </w:r>
      <w:r w:rsidR="004F680C">
        <w:rPr>
          <w:rFonts w:ascii="Times New Roman" w:eastAsia="Calibri" w:hAnsi="Times New Roman" w:cs="Times New Roman"/>
          <w:lang w:val="en-US"/>
        </w:rPr>
        <w:t xml:space="preserve">all </w:t>
      </w:r>
      <w:r w:rsidR="004F680C" w:rsidRPr="004F680C">
        <w:rPr>
          <w:rFonts w:ascii="Times New Roman" w:eastAsia="Calibri" w:hAnsi="Times New Roman" w:cs="Times New Roman"/>
          <w:lang w:val="en-US"/>
        </w:rPr>
        <w:t>items.</w:t>
      </w:r>
      <w:bookmarkEnd w:id="0"/>
      <w:r w:rsidR="004F680C">
        <w:rPr>
          <w:rFonts w:ascii="Times New Roman" w:eastAsia="Calibri" w:hAnsi="Times New Roman" w:cs="Times New Roman"/>
          <w:lang w:val="en-US"/>
        </w:rPr>
        <w:t xml:space="preserve"> </w:t>
      </w:r>
      <w:r w:rsidR="005C1290">
        <w:rPr>
          <w:rFonts w:ascii="Times New Roman" w:eastAsia="Calibri" w:hAnsi="Times New Roman" w:cs="Times New Roman"/>
          <w:lang w:val="en-US"/>
        </w:rPr>
        <w:t>P</w:t>
      </w:r>
      <w:r w:rsidR="00894D04" w:rsidRPr="00894D04">
        <w:rPr>
          <w:rFonts w:ascii="Times New Roman" w:eastAsia="Calibri" w:hAnsi="Times New Roman" w:cs="Times New Roman"/>
          <w:lang w:val="en-US"/>
        </w:rPr>
        <w:t xml:space="preserve">arents were asked if they </w:t>
      </w:r>
      <w:r w:rsidR="00EA370D">
        <w:rPr>
          <w:rFonts w:ascii="Times New Roman" w:eastAsia="Calibri" w:hAnsi="Times New Roman" w:cs="Times New Roman"/>
          <w:lang w:val="en-US"/>
        </w:rPr>
        <w:t>enroll</w:t>
      </w:r>
      <w:r w:rsidR="00894D04" w:rsidRPr="00894D04">
        <w:rPr>
          <w:rFonts w:ascii="Times New Roman" w:eastAsia="Calibri" w:hAnsi="Times New Roman" w:cs="Times New Roman"/>
          <w:lang w:val="en-US"/>
        </w:rPr>
        <w:t xml:space="preserve">ed their children to participate in extracurricular </w:t>
      </w:r>
      <w:proofErr w:type="spellStart"/>
      <w:r w:rsidR="00473504" w:rsidRPr="00894D04">
        <w:rPr>
          <w:rFonts w:ascii="Times New Roman" w:eastAsia="Calibri" w:hAnsi="Times New Roman" w:cs="Times New Roman"/>
          <w:lang w:val="en-US"/>
        </w:rPr>
        <w:t>organi</w:t>
      </w:r>
      <w:r w:rsidR="00473504">
        <w:rPr>
          <w:rFonts w:ascii="Times New Roman" w:eastAsia="Calibri" w:hAnsi="Times New Roman" w:cs="Times New Roman"/>
          <w:lang w:val="en-US"/>
        </w:rPr>
        <w:t>s</w:t>
      </w:r>
      <w:r w:rsidR="00473504" w:rsidRPr="00894D04">
        <w:rPr>
          <w:rFonts w:ascii="Times New Roman" w:eastAsia="Calibri" w:hAnsi="Times New Roman" w:cs="Times New Roman"/>
          <w:lang w:val="en-US"/>
        </w:rPr>
        <w:t>ed</w:t>
      </w:r>
      <w:proofErr w:type="spellEnd"/>
      <w:r w:rsidR="00473504" w:rsidRPr="00894D04">
        <w:rPr>
          <w:rFonts w:ascii="Times New Roman" w:eastAsia="Calibri" w:hAnsi="Times New Roman" w:cs="Times New Roman"/>
          <w:lang w:val="en-US"/>
        </w:rPr>
        <w:t xml:space="preserve"> </w:t>
      </w:r>
      <w:r w:rsidR="00894D04" w:rsidRPr="00894D04">
        <w:rPr>
          <w:rFonts w:ascii="Times New Roman" w:eastAsia="Calibri" w:hAnsi="Times New Roman" w:cs="Times New Roman"/>
          <w:lang w:val="en-US"/>
        </w:rPr>
        <w:t>sports/physical activity at least once a week</w:t>
      </w:r>
      <w:r w:rsidR="00FE1B0C">
        <w:rPr>
          <w:rFonts w:ascii="Times New Roman" w:eastAsia="Calibri" w:hAnsi="Times New Roman" w:cs="Times New Roman"/>
          <w:lang w:val="en-US"/>
        </w:rPr>
        <w:t xml:space="preserve">. </w:t>
      </w:r>
      <w:r w:rsidR="00131E3F">
        <w:rPr>
          <w:rFonts w:ascii="Times New Roman" w:eastAsia="Calibri" w:hAnsi="Times New Roman" w:cs="Times New Roman"/>
          <w:lang w:val="en-US"/>
        </w:rPr>
        <w:t xml:space="preserve">In addition, </w:t>
      </w:r>
      <w:r w:rsidR="008356BE" w:rsidRPr="008356BE">
        <w:rPr>
          <w:rFonts w:ascii="Times New Roman" w:eastAsia="Calibri" w:hAnsi="Times New Roman" w:cs="Times New Roman"/>
          <w:lang w:val="en-US"/>
        </w:rPr>
        <w:t>parents were asked if their child ate (</w:t>
      </w:r>
      <w:proofErr w:type="spellStart"/>
      <w:r w:rsidR="008356BE" w:rsidRPr="008356BE">
        <w:rPr>
          <w:rFonts w:ascii="Times New Roman" w:eastAsia="Calibri" w:hAnsi="Times New Roman" w:cs="Times New Roman"/>
          <w:lang w:val="en-US"/>
        </w:rPr>
        <w:t>i</w:t>
      </w:r>
      <w:proofErr w:type="spellEnd"/>
      <w:r w:rsidR="008356BE" w:rsidRPr="008356BE">
        <w:rPr>
          <w:rFonts w:ascii="Times New Roman" w:eastAsia="Calibri" w:hAnsi="Times New Roman" w:cs="Times New Roman"/>
          <w:lang w:val="en-US"/>
        </w:rPr>
        <w:t>)</w:t>
      </w:r>
      <w:r w:rsidR="008F4A73">
        <w:rPr>
          <w:rFonts w:ascii="Times New Roman" w:eastAsia="Calibri" w:hAnsi="Times New Roman" w:cs="Times New Roman"/>
          <w:lang w:val="en-US"/>
        </w:rPr>
        <w:t xml:space="preserve"> </w:t>
      </w:r>
      <w:r w:rsidR="008F4A73" w:rsidRPr="008356BE">
        <w:rPr>
          <w:rFonts w:ascii="Times New Roman" w:eastAsia="Calibri" w:hAnsi="Times New Roman" w:cs="Times New Roman"/>
          <w:lang w:val="en-US"/>
        </w:rPr>
        <w:t>meals</w:t>
      </w:r>
      <w:r w:rsidR="008356BE" w:rsidRPr="008356BE">
        <w:rPr>
          <w:rFonts w:ascii="Times New Roman" w:eastAsia="Calibri" w:hAnsi="Times New Roman" w:cs="Times New Roman"/>
          <w:lang w:val="en-US"/>
        </w:rPr>
        <w:t xml:space="preserve"> or (ii)</w:t>
      </w:r>
      <w:r w:rsidR="008F4A73">
        <w:rPr>
          <w:rFonts w:ascii="Times New Roman" w:eastAsia="Calibri" w:hAnsi="Times New Roman" w:cs="Times New Roman"/>
          <w:lang w:val="en-US"/>
        </w:rPr>
        <w:t xml:space="preserve"> </w:t>
      </w:r>
      <w:r w:rsidR="008F4A73" w:rsidRPr="008356BE">
        <w:rPr>
          <w:rFonts w:ascii="Times New Roman" w:eastAsia="Calibri" w:hAnsi="Times New Roman" w:cs="Times New Roman"/>
          <w:lang w:val="en-US"/>
        </w:rPr>
        <w:t>snacks</w:t>
      </w:r>
      <w:r w:rsidR="008356BE" w:rsidRPr="008356BE">
        <w:rPr>
          <w:rFonts w:ascii="Times New Roman" w:eastAsia="Calibri" w:hAnsi="Times New Roman" w:cs="Times New Roman"/>
          <w:lang w:val="en-US"/>
        </w:rPr>
        <w:t xml:space="preserve"> in front of the television, with the following response options: </w:t>
      </w:r>
      <w:r w:rsidR="00391EFC" w:rsidRPr="00391EFC">
        <w:rPr>
          <w:rFonts w:ascii="Times New Roman" w:eastAsia="Calibri" w:hAnsi="Times New Roman" w:cs="Times New Roman"/>
          <w:lang w:val="en-US"/>
        </w:rPr>
        <w:t xml:space="preserve">(a) never, (b) rarely, (c) once a day, (d) twice a day, or (e) 3 or more times a day. The scores were assigned in reverse order (from 4 to 0). </w:t>
      </w:r>
      <w:r w:rsidR="008356BE" w:rsidRPr="008356BE">
        <w:rPr>
          <w:rFonts w:ascii="Times New Roman" w:eastAsia="Calibri" w:hAnsi="Times New Roman" w:cs="Times New Roman"/>
          <w:lang w:val="en-US"/>
        </w:rPr>
        <w:t xml:space="preserve">Parents were also asked </w:t>
      </w:r>
      <w:r w:rsidR="007F0036" w:rsidRPr="007F0036">
        <w:rPr>
          <w:rFonts w:ascii="Times New Roman" w:eastAsia="Calibri" w:hAnsi="Times New Roman" w:cs="Times New Roman"/>
          <w:lang w:val="en-US"/>
        </w:rPr>
        <w:t>about the presence of a television in their child</w:t>
      </w:r>
      <w:r w:rsidR="00EA370D">
        <w:rPr>
          <w:rFonts w:ascii="Times New Roman" w:eastAsia="Calibri" w:hAnsi="Times New Roman" w:cs="Times New Roman"/>
          <w:lang w:val="en-US"/>
        </w:rPr>
        <w:t>’</w:t>
      </w:r>
      <w:r w:rsidR="007F0036" w:rsidRPr="007F0036">
        <w:rPr>
          <w:rFonts w:ascii="Times New Roman" w:eastAsia="Calibri" w:hAnsi="Times New Roman" w:cs="Times New Roman"/>
          <w:lang w:val="en-US"/>
        </w:rPr>
        <w:t>s bedroom</w:t>
      </w:r>
      <w:r w:rsidR="007F0036">
        <w:rPr>
          <w:rFonts w:ascii="Times New Roman" w:eastAsia="Calibri" w:hAnsi="Times New Roman" w:cs="Times New Roman"/>
          <w:lang w:val="en-US"/>
        </w:rPr>
        <w:t>s</w:t>
      </w:r>
      <w:r w:rsidR="008356BE" w:rsidRPr="008356BE">
        <w:rPr>
          <w:rFonts w:ascii="Times New Roman" w:eastAsia="Calibri" w:hAnsi="Times New Roman" w:cs="Times New Roman"/>
          <w:lang w:val="en-US"/>
        </w:rPr>
        <w:t>.</w:t>
      </w:r>
      <w:r w:rsidR="00681D3F">
        <w:rPr>
          <w:rFonts w:ascii="Times New Roman" w:eastAsia="Calibri" w:hAnsi="Times New Roman" w:cs="Times New Roman"/>
          <w:lang w:val="en-US"/>
        </w:rPr>
        <w:t xml:space="preserve"> </w:t>
      </w:r>
      <w:bookmarkStart w:id="1" w:name="_GoBack"/>
      <w:bookmarkEnd w:id="1"/>
    </w:p>
    <w:p w14:paraId="4274D055" w14:textId="426499FB" w:rsidR="006C660D" w:rsidRDefault="003549D4" w:rsidP="006C660D">
      <w:pPr>
        <w:spacing w:line="480" w:lineRule="auto"/>
        <w:jc w:val="both"/>
        <w:rPr>
          <w:rFonts w:ascii="Times New Roman" w:eastAsia="Calibri" w:hAnsi="Times New Roman" w:cs="Times New Roman"/>
          <w:lang w:val="en-US"/>
        </w:rPr>
      </w:pPr>
      <w:bookmarkStart w:id="2" w:name="_Hlk132153690"/>
      <w:r w:rsidRPr="003549D4">
        <w:rPr>
          <w:rFonts w:ascii="Times New Roman" w:eastAsia="Calibri" w:hAnsi="Times New Roman" w:cs="Times New Roman"/>
          <w:lang w:val="en-US"/>
        </w:rPr>
        <w:t>Parents report</w:t>
      </w:r>
      <w:r w:rsidR="003B2144">
        <w:rPr>
          <w:rFonts w:ascii="Times New Roman" w:eastAsia="Calibri" w:hAnsi="Times New Roman" w:cs="Times New Roman"/>
          <w:lang w:val="en-US"/>
        </w:rPr>
        <w:t>ed</w:t>
      </w:r>
      <w:r w:rsidRPr="003549D4">
        <w:rPr>
          <w:rFonts w:ascii="Times New Roman" w:eastAsia="Calibri" w:hAnsi="Times New Roman" w:cs="Times New Roman"/>
          <w:lang w:val="en-US"/>
        </w:rPr>
        <w:t xml:space="preserve"> on the availability of facilities for </w:t>
      </w:r>
      <w:r w:rsidR="00182235">
        <w:rPr>
          <w:rFonts w:ascii="Times New Roman" w:eastAsia="Calibri" w:hAnsi="Times New Roman" w:cs="Times New Roman"/>
          <w:lang w:val="en-US"/>
        </w:rPr>
        <w:t>PA</w:t>
      </w:r>
      <w:r w:rsidRPr="003549D4">
        <w:rPr>
          <w:rFonts w:ascii="Times New Roman" w:eastAsia="Calibri" w:hAnsi="Times New Roman" w:cs="Times New Roman"/>
          <w:lang w:val="en-US"/>
        </w:rPr>
        <w:t xml:space="preserve"> in their local </w:t>
      </w:r>
      <w:proofErr w:type="spellStart"/>
      <w:r w:rsidRPr="003549D4">
        <w:rPr>
          <w:rFonts w:ascii="Times New Roman" w:eastAsia="Calibri" w:hAnsi="Times New Roman" w:cs="Times New Roman"/>
          <w:lang w:val="en-US"/>
        </w:rPr>
        <w:t>neighbo</w:t>
      </w:r>
      <w:r w:rsidR="00190B1D">
        <w:rPr>
          <w:rFonts w:ascii="Times New Roman" w:eastAsia="Calibri" w:hAnsi="Times New Roman" w:cs="Times New Roman"/>
          <w:lang w:val="en-US"/>
        </w:rPr>
        <w:t>u</w:t>
      </w:r>
      <w:r w:rsidRPr="003549D4">
        <w:rPr>
          <w:rFonts w:ascii="Times New Roman" w:eastAsia="Calibri" w:hAnsi="Times New Roman" w:cs="Times New Roman"/>
          <w:lang w:val="en-US"/>
        </w:rPr>
        <w:t>rhood</w:t>
      </w:r>
      <w:proofErr w:type="spellEnd"/>
      <w:r>
        <w:rPr>
          <w:rFonts w:ascii="Times New Roman" w:eastAsia="Calibri" w:hAnsi="Times New Roman" w:cs="Times New Roman"/>
          <w:lang w:val="en-US"/>
        </w:rPr>
        <w:t xml:space="preserve">, such as </w:t>
      </w:r>
      <w:r w:rsidRPr="003549D4">
        <w:rPr>
          <w:rFonts w:ascii="Times New Roman" w:eastAsia="Calibri" w:hAnsi="Times New Roman" w:cs="Times New Roman"/>
          <w:lang w:val="en-US"/>
        </w:rPr>
        <w:t xml:space="preserve">parks, playgrounds, and other open areas for </w:t>
      </w:r>
      <w:r w:rsidR="00182235">
        <w:rPr>
          <w:rFonts w:ascii="Times New Roman" w:eastAsia="Calibri" w:hAnsi="Times New Roman" w:cs="Times New Roman"/>
          <w:lang w:val="en-US"/>
        </w:rPr>
        <w:t>PA</w:t>
      </w:r>
      <w:r w:rsidRPr="003549D4">
        <w:rPr>
          <w:rFonts w:ascii="Times New Roman" w:eastAsia="Calibri" w:hAnsi="Times New Roman" w:cs="Times New Roman"/>
          <w:lang w:val="en-US"/>
        </w:rPr>
        <w:t xml:space="preserve">, as well as facilities for </w:t>
      </w:r>
      <w:proofErr w:type="spellStart"/>
      <w:r w:rsidR="00473504" w:rsidRPr="003549D4">
        <w:rPr>
          <w:rFonts w:ascii="Times New Roman" w:eastAsia="Calibri" w:hAnsi="Times New Roman" w:cs="Times New Roman"/>
          <w:lang w:val="en-US"/>
        </w:rPr>
        <w:t>organi</w:t>
      </w:r>
      <w:r w:rsidR="00473504">
        <w:rPr>
          <w:rFonts w:ascii="Times New Roman" w:eastAsia="Calibri" w:hAnsi="Times New Roman" w:cs="Times New Roman"/>
          <w:lang w:val="en-US"/>
        </w:rPr>
        <w:t>s</w:t>
      </w:r>
      <w:r w:rsidR="00473504" w:rsidRPr="003549D4">
        <w:rPr>
          <w:rFonts w:ascii="Times New Roman" w:eastAsia="Calibri" w:hAnsi="Times New Roman" w:cs="Times New Roman"/>
          <w:lang w:val="en-US"/>
        </w:rPr>
        <w:t>ed</w:t>
      </w:r>
      <w:proofErr w:type="spellEnd"/>
      <w:r w:rsidR="00473504" w:rsidRPr="003549D4">
        <w:rPr>
          <w:rFonts w:ascii="Times New Roman" w:eastAsia="Calibri" w:hAnsi="Times New Roman" w:cs="Times New Roman"/>
          <w:lang w:val="en-US"/>
        </w:rPr>
        <w:t xml:space="preserve"> </w:t>
      </w:r>
      <w:r w:rsidRPr="003549D4">
        <w:rPr>
          <w:rFonts w:ascii="Times New Roman" w:eastAsia="Calibri" w:hAnsi="Times New Roman" w:cs="Times New Roman"/>
          <w:lang w:val="en-US"/>
        </w:rPr>
        <w:t>sports and physical activity</w:t>
      </w:r>
      <w:r w:rsidR="00190B1D">
        <w:rPr>
          <w:rFonts w:ascii="Times New Roman" w:eastAsia="Calibri" w:hAnsi="Times New Roman" w:cs="Times New Roman"/>
          <w:lang w:val="en-US"/>
        </w:rPr>
        <w:t>,</w:t>
      </w:r>
      <w:r w:rsidRPr="003549D4">
        <w:rPr>
          <w:rFonts w:ascii="Times New Roman" w:eastAsia="Calibri" w:hAnsi="Times New Roman" w:cs="Times New Roman"/>
          <w:lang w:val="en-US"/>
        </w:rPr>
        <w:t xml:space="preserve"> such as swimming pools, gyms, and sports clubs.</w:t>
      </w:r>
      <w:r w:rsidR="004B3BA1">
        <w:rPr>
          <w:rFonts w:ascii="Times New Roman" w:eastAsia="Calibri" w:hAnsi="Times New Roman" w:cs="Times New Roman"/>
          <w:lang w:val="en-US"/>
        </w:rPr>
        <w:t xml:space="preserve"> </w:t>
      </w:r>
      <w:bookmarkEnd w:id="2"/>
      <w:r w:rsidR="00FB51F9" w:rsidRPr="00FB51F9">
        <w:rPr>
          <w:rFonts w:ascii="Times New Roman" w:eastAsia="Calibri" w:hAnsi="Times New Roman" w:cs="Times New Roman"/>
          <w:lang w:val="en-US"/>
        </w:rPr>
        <w:t>The scores</w:t>
      </w:r>
      <w:r w:rsidR="00FB51F9">
        <w:rPr>
          <w:rFonts w:ascii="Times New Roman" w:eastAsia="Calibri" w:hAnsi="Times New Roman" w:cs="Times New Roman"/>
          <w:lang w:val="en-US"/>
        </w:rPr>
        <w:t xml:space="preserve"> ranged from 0 to 3 based on number of </w:t>
      </w:r>
      <w:proofErr w:type="spellStart"/>
      <w:r w:rsidR="00FB51F9">
        <w:rPr>
          <w:rFonts w:ascii="Times New Roman" w:eastAsia="Calibri" w:hAnsi="Times New Roman" w:cs="Times New Roman"/>
          <w:lang w:val="en-US"/>
        </w:rPr>
        <w:t>facilites</w:t>
      </w:r>
      <w:proofErr w:type="spellEnd"/>
      <w:r w:rsidR="00FB51F9">
        <w:rPr>
          <w:rFonts w:ascii="Times New Roman" w:eastAsia="Calibri" w:hAnsi="Times New Roman" w:cs="Times New Roman"/>
          <w:lang w:val="en-US"/>
        </w:rPr>
        <w:t xml:space="preserve"> available</w:t>
      </w:r>
      <w:r w:rsidR="00FB51F9" w:rsidRPr="00FB51F9">
        <w:rPr>
          <w:rFonts w:ascii="Times New Roman" w:eastAsia="Calibri" w:hAnsi="Times New Roman" w:cs="Times New Roman"/>
          <w:lang w:val="en-US"/>
        </w:rPr>
        <w:t>.</w:t>
      </w:r>
      <w:r w:rsidR="00FB51F9">
        <w:rPr>
          <w:rFonts w:ascii="Times New Roman" w:eastAsia="Calibri" w:hAnsi="Times New Roman" w:cs="Times New Roman"/>
          <w:lang w:val="en-US"/>
        </w:rPr>
        <w:t xml:space="preserve"> </w:t>
      </w:r>
      <w:r w:rsidR="0000016F" w:rsidRPr="0000016F">
        <w:rPr>
          <w:rFonts w:ascii="Times New Roman" w:eastAsia="Calibri" w:hAnsi="Times New Roman" w:cs="Times New Roman"/>
          <w:lang w:val="en-US"/>
        </w:rPr>
        <w:t xml:space="preserve">Parents completed a </w:t>
      </w:r>
      <w:r w:rsidR="008C40D7">
        <w:rPr>
          <w:rFonts w:ascii="Times New Roman" w:eastAsia="Calibri" w:hAnsi="Times New Roman" w:cs="Times New Roman"/>
          <w:lang w:val="en-US"/>
        </w:rPr>
        <w:t>four-point L</w:t>
      </w:r>
      <w:r w:rsidR="0000016F" w:rsidRPr="0000016F">
        <w:rPr>
          <w:rFonts w:ascii="Times New Roman" w:eastAsia="Calibri" w:hAnsi="Times New Roman" w:cs="Times New Roman"/>
          <w:lang w:val="en-US"/>
        </w:rPr>
        <w:t>ikert scale consisting of eight items, with four items related to facilitators of active mobility, including (</w:t>
      </w:r>
      <w:proofErr w:type="spellStart"/>
      <w:r w:rsidR="0000016F" w:rsidRPr="0000016F">
        <w:rPr>
          <w:rFonts w:ascii="Times New Roman" w:eastAsia="Calibri" w:hAnsi="Times New Roman" w:cs="Times New Roman"/>
          <w:lang w:val="en-US"/>
        </w:rPr>
        <w:t>i</w:t>
      </w:r>
      <w:proofErr w:type="spellEnd"/>
      <w:r w:rsidR="0000016F" w:rsidRPr="0000016F">
        <w:rPr>
          <w:rFonts w:ascii="Times New Roman" w:eastAsia="Calibri" w:hAnsi="Times New Roman" w:cs="Times New Roman"/>
          <w:lang w:val="en-US"/>
        </w:rPr>
        <w:t xml:space="preserve">) it was safe for their child to play outdoors in their </w:t>
      </w:r>
      <w:proofErr w:type="spellStart"/>
      <w:r w:rsidR="0000016F" w:rsidRPr="0000016F">
        <w:rPr>
          <w:rFonts w:ascii="Times New Roman" w:eastAsia="Calibri" w:hAnsi="Times New Roman" w:cs="Times New Roman"/>
          <w:lang w:val="en-US"/>
        </w:rPr>
        <w:lastRenderedPageBreak/>
        <w:t>neighbo</w:t>
      </w:r>
      <w:r w:rsidR="003B2144">
        <w:rPr>
          <w:rFonts w:ascii="Times New Roman" w:eastAsia="Calibri" w:hAnsi="Times New Roman" w:cs="Times New Roman"/>
          <w:lang w:val="en-US"/>
        </w:rPr>
        <w:t>u</w:t>
      </w:r>
      <w:r w:rsidR="0000016F" w:rsidRPr="0000016F">
        <w:rPr>
          <w:rFonts w:ascii="Times New Roman" w:eastAsia="Calibri" w:hAnsi="Times New Roman" w:cs="Times New Roman"/>
          <w:lang w:val="en-US"/>
        </w:rPr>
        <w:t>rhood</w:t>
      </w:r>
      <w:proofErr w:type="spellEnd"/>
      <w:r w:rsidR="0000016F" w:rsidRPr="0000016F">
        <w:rPr>
          <w:rFonts w:ascii="Times New Roman" w:eastAsia="Calibri" w:hAnsi="Times New Roman" w:cs="Times New Roman"/>
          <w:lang w:val="en-US"/>
        </w:rPr>
        <w:t xml:space="preserve"> if supervised, (ii) there were usable footpaths on most of the streets in their local area, (iii) there were sufficient traffic lights or pedestrian crossings to make it safe to walk with their child around their </w:t>
      </w:r>
      <w:proofErr w:type="spellStart"/>
      <w:r w:rsidR="0000016F" w:rsidRPr="0000016F">
        <w:rPr>
          <w:rFonts w:ascii="Times New Roman" w:eastAsia="Calibri" w:hAnsi="Times New Roman" w:cs="Times New Roman"/>
          <w:lang w:val="en-US"/>
        </w:rPr>
        <w:t>neighbo</w:t>
      </w:r>
      <w:r w:rsidR="003B2144">
        <w:rPr>
          <w:rFonts w:ascii="Times New Roman" w:eastAsia="Calibri" w:hAnsi="Times New Roman" w:cs="Times New Roman"/>
          <w:lang w:val="en-US"/>
        </w:rPr>
        <w:t>u</w:t>
      </w:r>
      <w:r w:rsidR="0000016F" w:rsidRPr="0000016F">
        <w:rPr>
          <w:rFonts w:ascii="Times New Roman" w:eastAsia="Calibri" w:hAnsi="Times New Roman" w:cs="Times New Roman"/>
          <w:lang w:val="en-US"/>
        </w:rPr>
        <w:t>rhood</w:t>
      </w:r>
      <w:proofErr w:type="spellEnd"/>
      <w:r w:rsidR="0000016F" w:rsidRPr="0000016F">
        <w:rPr>
          <w:rFonts w:ascii="Times New Roman" w:eastAsia="Calibri" w:hAnsi="Times New Roman" w:cs="Times New Roman"/>
          <w:lang w:val="en-US"/>
        </w:rPr>
        <w:t>, and (iv) the local shop</w:t>
      </w:r>
      <w:r w:rsidR="00C57C42">
        <w:rPr>
          <w:rFonts w:ascii="Times New Roman" w:eastAsia="Calibri" w:hAnsi="Times New Roman" w:cs="Times New Roman"/>
          <w:lang w:val="en-US"/>
        </w:rPr>
        <w:t xml:space="preserve"> </w:t>
      </w:r>
      <w:r w:rsidR="0000016F" w:rsidRPr="0000016F">
        <w:rPr>
          <w:rFonts w:ascii="Times New Roman" w:eastAsia="Calibri" w:hAnsi="Times New Roman" w:cs="Times New Roman"/>
          <w:lang w:val="en-US"/>
        </w:rPr>
        <w:t xml:space="preserve">(s) were within easy walking distance of their home. The other four items were related to barriers </w:t>
      </w:r>
      <w:r w:rsidR="003B2144">
        <w:rPr>
          <w:rFonts w:ascii="Times New Roman" w:eastAsia="Calibri" w:hAnsi="Times New Roman" w:cs="Times New Roman"/>
          <w:lang w:val="en-US"/>
        </w:rPr>
        <w:t>to</w:t>
      </w:r>
      <w:r w:rsidR="003B2144" w:rsidRPr="0000016F">
        <w:rPr>
          <w:rFonts w:ascii="Times New Roman" w:eastAsia="Calibri" w:hAnsi="Times New Roman" w:cs="Times New Roman"/>
          <w:lang w:val="en-US"/>
        </w:rPr>
        <w:t xml:space="preserve"> </w:t>
      </w:r>
      <w:r w:rsidR="0000016F" w:rsidRPr="0000016F">
        <w:rPr>
          <w:rFonts w:ascii="Times New Roman" w:eastAsia="Calibri" w:hAnsi="Times New Roman" w:cs="Times New Roman"/>
          <w:lang w:val="en-US"/>
        </w:rPr>
        <w:t>active mobility, including (</w:t>
      </w:r>
      <w:proofErr w:type="spellStart"/>
      <w:r w:rsidR="0000016F" w:rsidRPr="0000016F">
        <w:rPr>
          <w:rFonts w:ascii="Times New Roman" w:eastAsia="Calibri" w:hAnsi="Times New Roman" w:cs="Times New Roman"/>
          <w:lang w:val="en-US"/>
        </w:rPr>
        <w:t>i</w:t>
      </w:r>
      <w:proofErr w:type="spellEnd"/>
      <w:r w:rsidR="0000016F" w:rsidRPr="0000016F">
        <w:rPr>
          <w:rFonts w:ascii="Times New Roman" w:eastAsia="Calibri" w:hAnsi="Times New Roman" w:cs="Times New Roman"/>
          <w:lang w:val="en-US"/>
        </w:rPr>
        <w:t xml:space="preserve">) there were major barriers or dangers to walking with their child in their </w:t>
      </w:r>
      <w:proofErr w:type="spellStart"/>
      <w:r w:rsidR="0000016F" w:rsidRPr="0000016F">
        <w:rPr>
          <w:rFonts w:ascii="Times New Roman" w:eastAsia="Calibri" w:hAnsi="Times New Roman" w:cs="Times New Roman"/>
          <w:lang w:val="en-US"/>
        </w:rPr>
        <w:t>neighbo</w:t>
      </w:r>
      <w:r w:rsidR="003B2144">
        <w:rPr>
          <w:rFonts w:ascii="Times New Roman" w:eastAsia="Calibri" w:hAnsi="Times New Roman" w:cs="Times New Roman"/>
          <w:lang w:val="en-US"/>
        </w:rPr>
        <w:t>u</w:t>
      </w:r>
      <w:r w:rsidR="0000016F" w:rsidRPr="0000016F">
        <w:rPr>
          <w:rFonts w:ascii="Times New Roman" w:eastAsia="Calibri" w:hAnsi="Times New Roman" w:cs="Times New Roman"/>
          <w:lang w:val="en-US"/>
        </w:rPr>
        <w:t>rhood</w:t>
      </w:r>
      <w:proofErr w:type="spellEnd"/>
      <w:r w:rsidR="0000016F" w:rsidRPr="0000016F">
        <w:rPr>
          <w:rFonts w:ascii="Times New Roman" w:eastAsia="Calibri" w:hAnsi="Times New Roman" w:cs="Times New Roman"/>
          <w:lang w:val="en-US"/>
        </w:rPr>
        <w:t xml:space="preserve"> that made it hard to get from place to place, (ii) there was so much traffic along the streets that it made it difficult or dangerous to walk with their child in their </w:t>
      </w:r>
      <w:proofErr w:type="spellStart"/>
      <w:r w:rsidR="0000016F" w:rsidRPr="0000016F">
        <w:rPr>
          <w:rFonts w:ascii="Times New Roman" w:eastAsia="Calibri" w:hAnsi="Times New Roman" w:cs="Times New Roman"/>
          <w:lang w:val="en-US"/>
        </w:rPr>
        <w:t>neighbo</w:t>
      </w:r>
      <w:r w:rsidR="003B2144">
        <w:rPr>
          <w:rFonts w:ascii="Times New Roman" w:eastAsia="Calibri" w:hAnsi="Times New Roman" w:cs="Times New Roman"/>
          <w:lang w:val="en-US"/>
        </w:rPr>
        <w:t>u</w:t>
      </w:r>
      <w:r w:rsidR="0000016F" w:rsidRPr="0000016F">
        <w:rPr>
          <w:rFonts w:ascii="Times New Roman" w:eastAsia="Calibri" w:hAnsi="Times New Roman" w:cs="Times New Roman"/>
          <w:lang w:val="en-US"/>
        </w:rPr>
        <w:t>rhood</w:t>
      </w:r>
      <w:proofErr w:type="spellEnd"/>
      <w:r w:rsidR="0000016F" w:rsidRPr="0000016F">
        <w:rPr>
          <w:rFonts w:ascii="Times New Roman" w:eastAsia="Calibri" w:hAnsi="Times New Roman" w:cs="Times New Roman"/>
          <w:lang w:val="en-US"/>
        </w:rPr>
        <w:t xml:space="preserve">, (iii) the level of crime in their </w:t>
      </w:r>
      <w:proofErr w:type="spellStart"/>
      <w:r w:rsidR="0000016F" w:rsidRPr="0000016F">
        <w:rPr>
          <w:rFonts w:ascii="Times New Roman" w:eastAsia="Calibri" w:hAnsi="Times New Roman" w:cs="Times New Roman"/>
          <w:lang w:val="en-US"/>
        </w:rPr>
        <w:t>neighbo</w:t>
      </w:r>
      <w:r w:rsidR="003B2144">
        <w:rPr>
          <w:rFonts w:ascii="Times New Roman" w:eastAsia="Calibri" w:hAnsi="Times New Roman" w:cs="Times New Roman"/>
          <w:lang w:val="en-US"/>
        </w:rPr>
        <w:t>u</w:t>
      </w:r>
      <w:r w:rsidR="0000016F" w:rsidRPr="0000016F">
        <w:rPr>
          <w:rFonts w:ascii="Times New Roman" w:eastAsia="Calibri" w:hAnsi="Times New Roman" w:cs="Times New Roman"/>
          <w:lang w:val="en-US"/>
        </w:rPr>
        <w:t>rhood</w:t>
      </w:r>
      <w:proofErr w:type="spellEnd"/>
      <w:r w:rsidR="0000016F" w:rsidRPr="0000016F">
        <w:rPr>
          <w:rFonts w:ascii="Times New Roman" w:eastAsia="Calibri" w:hAnsi="Times New Roman" w:cs="Times New Roman"/>
          <w:lang w:val="en-US"/>
        </w:rPr>
        <w:t xml:space="preserve"> made it unsafe to go on walks with their child during the day, and (iv) there were dangers (e.g. dogs, undesirable people) in the local park(s) so they avoided taking their child there. The Likert scale ranged from </w:t>
      </w:r>
      <w:r w:rsidR="00C57C42">
        <w:rPr>
          <w:rFonts w:ascii="Times New Roman" w:eastAsia="Calibri" w:hAnsi="Times New Roman" w:cs="Times New Roman"/>
          <w:lang w:val="en-US"/>
        </w:rPr>
        <w:t>“</w:t>
      </w:r>
      <w:r w:rsidR="0000016F" w:rsidRPr="0000016F">
        <w:rPr>
          <w:rFonts w:ascii="Times New Roman" w:eastAsia="Calibri" w:hAnsi="Times New Roman" w:cs="Times New Roman"/>
          <w:lang w:val="en-US"/>
        </w:rPr>
        <w:t>strongly disagree</w:t>
      </w:r>
      <w:r w:rsidR="00C57C42">
        <w:rPr>
          <w:rFonts w:ascii="Times New Roman" w:eastAsia="Calibri" w:hAnsi="Times New Roman" w:cs="Times New Roman"/>
          <w:lang w:val="en-US"/>
        </w:rPr>
        <w:t>”</w:t>
      </w:r>
      <w:r w:rsidR="0000016F" w:rsidRPr="0000016F">
        <w:rPr>
          <w:rFonts w:ascii="Times New Roman" w:eastAsia="Calibri" w:hAnsi="Times New Roman" w:cs="Times New Roman"/>
          <w:lang w:val="en-US"/>
        </w:rPr>
        <w:t xml:space="preserve"> </w:t>
      </w:r>
      <w:r w:rsidR="002F7F7E" w:rsidRPr="002F7F7E">
        <w:rPr>
          <w:rFonts w:ascii="Times New Roman" w:eastAsia="Calibri" w:hAnsi="Times New Roman" w:cs="Times New Roman"/>
          <w:lang w:val="en-US"/>
        </w:rPr>
        <w:t xml:space="preserve">(score of 1) </w:t>
      </w:r>
      <w:r w:rsidR="0000016F" w:rsidRPr="0000016F">
        <w:rPr>
          <w:rFonts w:ascii="Times New Roman" w:eastAsia="Calibri" w:hAnsi="Times New Roman" w:cs="Times New Roman"/>
          <w:lang w:val="en-US"/>
        </w:rPr>
        <w:t xml:space="preserve">to </w:t>
      </w:r>
      <w:r w:rsidR="00C57C42">
        <w:rPr>
          <w:rFonts w:ascii="Times New Roman" w:eastAsia="Calibri" w:hAnsi="Times New Roman" w:cs="Times New Roman"/>
          <w:lang w:val="en-US"/>
        </w:rPr>
        <w:t>“</w:t>
      </w:r>
      <w:r w:rsidR="0000016F" w:rsidRPr="0000016F">
        <w:rPr>
          <w:rFonts w:ascii="Times New Roman" w:eastAsia="Calibri" w:hAnsi="Times New Roman" w:cs="Times New Roman"/>
          <w:lang w:val="en-US"/>
        </w:rPr>
        <w:t>strongly agree</w:t>
      </w:r>
      <w:r w:rsidR="00C57C42">
        <w:rPr>
          <w:rFonts w:ascii="Times New Roman" w:eastAsia="Calibri" w:hAnsi="Times New Roman" w:cs="Times New Roman"/>
          <w:lang w:val="en-US"/>
        </w:rPr>
        <w:t>”</w:t>
      </w:r>
      <w:r w:rsidR="002F7F7E">
        <w:rPr>
          <w:rFonts w:ascii="Times New Roman" w:eastAsia="Calibri" w:hAnsi="Times New Roman" w:cs="Times New Roman"/>
          <w:lang w:val="en-US"/>
        </w:rPr>
        <w:t xml:space="preserve"> (score of 4)</w:t>
      </w:r>
      <w:r w:rsidR="008C40D7">
        <w:rPr>
          <w:rFonts w:ascii="Times New Roman" w:eastAsia="Calibri" w:hAnsi="Times New Roman" w:cs="Times New Roman"/>
          <w:lang w:val="en-US"/>
        </w:rPr>
        <w:t xml:space="preserve">. </w:t>
      </w:r>
    </w:p>
    <w:p w14:paraId="6CE648F9" w14:textId="33DBC7FE" w:rsidR="00A54C51" w:rsidRDefault="003512B0">
      <w:pPr>
        <w:spacing w:line="480" w:lineRule="auto"/>
        <w:jc w:val="both"/>
        <w:rPr>
          <w:rFonts w:ascii="Times New Roman" w:eastAsia="Calibri" w:hAnsi="Times New Roman" w:cs="Times New Roman"/>
          <w:lang w:val="en-US"/>
        </w:rPr>
      </w:pPr>
      <w:r>
        <w:rPr>
          <w:rFonts w:ascii="Times New Roman" w:eastAsia="Calibri" w:hAnsi="Times New Roman" w:cs="Times New Roman"/>
          <w:lang w:val="en-US"/>
        </w:rPr>
        <w:t>Cronbach</w:t>
      </w:r>
      <w:r w:rsidR="005C1290">
        <w:rPr>
          <w:rFonts w:ascii="Times New Roman" w:eastAsia="Calibri" w:hAnsi="Times New Roman" w:cs="Times New Roman"/>
          <w:lang w:val="en-US"/>
        </w:rPr>
        <w:t>’</w:t>
      </w:r>
      <w:r>
        <w:rPr>
          <w:rFonts w:ascii="Times New Roman" w:eastAsia="Calibri" w:hAnsi="Times New Roman" w:cs="Times New Roman"/>
          <w:lang w:val="en-US"/>
        </w:rPr>
        <w:t xml:space="preserve">s </w:t>
      </w:r>
      <w:r w:rsidR="00E16F45">
        <w:rPr>
          <w:rFonts w:ascii="Times New Roman" w:eastAsia="Calibri" w:hAnsi="Times New Roman" w:cs="Times New Roman"/>
          <w:lang w:val="en-US"/>
        </w:rPr>
        <w:t xml:space="preserve">alpha </w:t>
      </w:r>
      <w:r w:rsidR="00D62576">
        <w:rPr>
          <w:rFonts w:ascii="Times New Roman" w:eastAsia="Calibri" w:hAnsi="Times New Roman" w:cs="Times New Roman"/>
          <w:lang w:val="en-US"/>
        </w:rPr>
        <w:t>f</w:t>
      </w:r>
      <w:r w:rsidR="00E16F45">
        <w:rPr>
          <w:rFonts w:ascii="Times New Roman" w:eastAsia="Calibri" w:hAnsi="Times New Roman" w:cs="Times New Roman"/>
          <w:lang w:val="en-US"/>
        </w:rPr>
        <w:t>or internal consistency of parental practices</w:t>
      </w:r>
      <w:r w:rsidR="00D62576">
        <w:rPr>
          <w:rFonts w:ascii="Times New Roman" w:eastAsia="Calibri" w:hAnsi="Times New Roman" w:cs="Times New Roman"/>
          <w:lang w:val="en-US"/>
        </w:rPr>
        <w:t xml:space="preserve"> variables, environmental factor</w:t>
      </w:r>
      <w:r w:rsidR="00E16F45">
        <w:rPr>
          <w:rFonts w:ascii="Times New Roman" w:eastAsia="Calibri" w:hAnsi="Times New Roman" w:cs="Times New Roman"/>
          <w:lang w:val="en-US"/>
        </w:rPr>
        <w:t xml:space="preserve"> variables</w:t>
      </w:r>
      <w:r w:rsidR="00D62576">
        <w:rPr>
          <w:rFonts w:ascii="Times New Roman" w:eastAsia="Calibri" w:hAnsi="Times New Roman" w:cs="Times New Roman"/>
          <w:lang w:val="en-US"/>
        </w:rPr>
        <w:t xml:space="preserve"> and all variables in parental practices and environmental factors</w:t>
      </w:r>
      <w:r w:rsidR="00D62576" w:rsidRPr="00D62576">
        <w:t xml:space="preserve"> </w:t>
      </w:r>
      <w:r w:rsidR="00D62576" w:rsidRPr="00D62576">
        <w:rPr>
          <w:rFonts w:ascii="Times New Roman" w:eastAsia="Calibri" w:hAnsi="Times New Roman" w:cs="Times New Roman"/>
          <w:lang w:val="en-US"/>
        </w:rPr>
        <w:t>were 0.82, 0.91 and 0.93</w:t>
      </w:r>
      <w:r w:rsidR="00D62576">
        <w:rPr>
          <w:rFonts w:ascii="Times New Roman" w:eastAsia="Calibri" w:hAnsi="Times New Roman" w:cs="Times New Roman"/>
          <w:lang w:val="en-US"/>
        </w:rPr>
        <w:t xml:space="preserve">, respectively. </w:t>
      </w:r>
      <w:r w:rsidR="00E16F45">
        <w:rPr>
          <w:rFonts w:ascii="Times New Roman" w:eastAsia="Calibri" w:hAnsi="Times New Roman" w:cs="Times New Roman"/>
          <w:lang w:val="en-US"/>
        </w:rPr>
        <w:t xml:space="preserve">We used principle component analysis (PCA) </w:t>
      </w:r>
      <w:r w:rsidR="00E16F45" w:rsidRPr="00F4096A">
        <w:rPr>
          <w:rFonts w:ascii="Times New Roman" w:eastAsia="Calibri" w:hAnsi="Times New Roman" w:cs="Times New Roman"/>
          <w:lang w:val="en-US"/>
        </w:rPr>
        <w:t xml:space="preserve">to </w:t>
      </w:r>
      <w:r w:rsidR="00A749A0">
        <w:rPr>
          <w:rFonts w:ascii="Times New Roman" w:eastAsia="Calibri" w:hAnsi="Times New Roman" w:cs="Times New Roman"/>
          <w:lang w:val="en-US"/>
        </w:rPr>
        <w:t>explore</w:t>
      </w:r>
      <w:r w:rsidR="00E16F45" w:rsidRPr="00F4096A">
        <w:rPr>
          <w:rFonts w:ascii="Times New Roman" w:eastAsia="Calibri" w:hAnsi="Times New Roman" w:cs="Times New Roman"/>
          <w:lang w:val="en-US"/>
        </w:rPr>
        <w:t xml:space="preserve"> the underlying dimensions of </w:t>
      </w:r>
      <w:r w:rsidR="00E16F45">
        <w:rPr>
          <w:rFonts w:ascii="Times New Roman" w:eastAsia="Calibri" w:hAnsi="Times New Roman" w:cs="Times New Roman"/>
          <w:lang w:val="en-US"/>
        </w:rPr>
        <w:t>parental practices measures</w:t>
      </w:r>
      <w:r w:rsidR="00E16F45" w:rsidRPr="00F4096A">
        <w:rPr>
          <w:rFonts w:ascii="Times New Roman" w:eastAsia="Calibri" w:hAnsi="Times New Roman" w:cs="Times New Roman"/>
          <w:lang w:val="en-US"/>
        </w:rPr>
        <w:t xml:space="preserve"> </w:t>
      </w:r>
      <w:r w:rsidR="003C3FB6">
        <w:rPr>
          <w:rFonts w:ascii="Times New Roman" w:eastAsia="Calibri" w:hAnsi="Times New Roman" w:cs="Times New Roman"/>
          <w:lang w:val="en-US"/>
        </w:rPr>
        <w:t xml:space="preserve">and environmental factors </w:t>
      </w:r>
      <w:r w:rsidR="00190B1D">
        <w:rPr>
          <w:rFonts w:ascii="Times New Roman" w:eastAsia="Calibri" w:hAnsi="Times New Roman" w:cs="Times New Roman"/>
          <w:lang w:val="en-US"/>
        </w:rPr>
        <w:t>separately</w:t>
      </w:r>
      <w:r w:rsidR="003C3FB6">
        <w:rPr>
          <w:rFonts w:ascii="Times New Roman" w:eastAsia="Calibri" w:hAnsi="Times New Roman" w:cs="Times New Roman"/>
          <w:lang w:val="en-US"/>
        </w:rPr>
        <w:t xml:space="preserve">, </w:t>
      </w:r>
      <w:r w:rsidR="00E16F45" w:rsidRPr="00F4096A">
        <w:rPr>
          <w:rFonts w:ascii="Times New Roman" w:eastAsia="Calibri" w:hAnsi="Times New Roman" w:cs="Times New Roman"/>
          <w:lang w:val="en-US"/>
        </w:rPr>
        <w:t xml:space="preserve">followed by </w:t>
      </w:r>
      <w:r w:rsidR="00E16F45" w:rsidRPr="00613E8B">
        <w:rPr>
          <w:rFonts w:ascii="Times New Roman" w:eastAsia="Calibri" w:hAnsi="Times New Roman" w:cs="Times New Roman"/>
          <w:lang w:val="en-US"/>
        </w:rPr>
        <w:t xml:space="preserve">confirmatory factor analysis </w:t>
      </w:r>
      <w:r w:rsidR="00E16F45">
        <w:rPr>
          <w:rFonts w:ascii="Times New Roman" w:eastAsia="Calibri" w:hAnsi="Times New Roman" w:cs="Times New Roman"/>
          <w:lang w:val="en-US"/>
        </w:rPr>
        <w:t>(</w:t>
      </w:r>
      <w:r w:rsidR="00E16F45" w:rsidRPr="00F4096A">
        <w:rPr>
          <w:rFonts w:ascii="Times New Roman" w:eastAsia="Calibri" w:hAnsi="Times New Roman" w:cs="Times New Roman"/>
          <w:lang w:val="en-US"/>
        </w:rPr>
        <w:t>CFA</w:t>
      </w:r>
      <w:r w:rsidR="00E16F45">
        <w:rPr>
          <w:rFonts w:ascii="Times New Roman" w:eastAsia="Calibri" w:hAnsi="Times New Roman" w:cs="Times New Roman"/>
          <w:lang w:val="en-US"/>
        </w:rPr>
        <w:t xml:space="preserve">) </w:t>
      </w:r>
      <w:r w:rsidR="008F50DA">
        <w:rPr>
          <w:rFonts w:ascii="Times New Roman" w:eastAsia="Calibri" w:hAnsi="Times New Roman" w:cs="Times New Roman"/>
          <w:lang w:val="en-US"/>
        </w:rPr>
        <w:t>to confirm the factor structure and</w:t>
      </w:r>
      <w:r w:rsidR="00E16F45">
        <w:rPr>
          <w:rFonts w:ascii="Times New Roman" w:eastAsia="Calibri" w:hAnsi="Times New Roman" w:cs="Times New Roman"/>
          <w:lang w:val="en-US"/>
        </w:rPr>
        <w:t xml:space="preserve"> generate latent variables. </w:t>
      </w:r>
      <w:r w:rsidR="00C53839">
        <w:rPr>
          <w:rFonts w:ascii="Times New Roman" w:eastAsia="Calibri" w:hAnsi="Times New Roman" w:cs="Times New Roman"/>
          <w:lang w:val="en-US"/>
        </w:rPr>
        <w:t xml:space="preserve">R-package </w:t>
      </w:r>
      <w:proofErr w:type="spellStart"/>
      <w:r w:rsidR="00C53839">
        <w:rPr>
          <w:rFonts w:ascii="Times New Roman" w:eastAsia="Calibri" w:hAnsi="Times New Roman" w:cs="Times New Roman"/>
          <w:lang w:val="en-US"/>
        </w:rPr>
        <w:t>lavaan</w:t>
      </w:r>
      <w:proofErr w:type="spellEnd"/>
      <w:r w:rsidR="00C53839">
        <w:rPr>
          <w:rFonts w:ascii="Times New Roman" w:eastAsia="Calibri" w:hAnsi="Times New Roman" w:cs="Times New Roman"/>
          <w:lang w:val="en-US"/>
        </w:rPr>
        <w:t xml:space="preserve"> version</w:t>
      </w:r>
      <w:r w:rsidR="00C53839" w:rsidRPr="00C53839">
        <w:t xml:space="preserve"> </w:t>
      </w:r>
      <w:r w:rsidR="00C53839" w:rsidRPr="00C53839">
        <w:rPr>
          <w:rFonts w:ascii="Times New Roman" w:eastAsia="Calibri" w:hAnsi="Times New Roman" w:cs="Times New Roman"/>
          <w:lang w:val="en-US"/>
        </w:rPr>
        <w:t>0.6-15</w:t>
      </w:r>
      <w:r w:rsidR="00C53839">
        <w:rPr>
          <w:rFonts w:ascii="Times New Roman" w:eastAsia="Calibri" w:hAnsi="Times New Roman" w:cs="Times New Roman"/>
          <w:lang w:val="en-US"/>
        </w:rPr>
        <w:t xml:space="preserve"> was used to perform CFA </w:t>
      </w:r>
      <w:r w:rsidR="00C53839">
        <w:rPr>
          <w:rFonts w:ascii="Times New Roman" w:eastAsia="Calibri" w:hAnsi="Times New Roman" w:cs="Times New Roman"/>
          <w:lang w:val="en-US"/>
        </w:rPr>
        <w:fldChar w:fldCharType="begin"/>
      </w:r>
      <w:r w:rsidR="00C53839">
        <w:rPr>
          <w:rFonts w:ascii="Times New Roman" w:eastAsia="Calibri" w:hAnsi="Times New Roman" w:cs="Times New Roman"/>
          <w:lang w:val="en-US"/>
        </w:rPr>
        <w:instrText xml:space="preserve"> ADDIN EN.CITE &lt;EndNote&gt;&lt;Cite&gt;&lt;Author&gt;Rosseel&lt;/Author&gt;&lt;Year&gt;2012&lt;/Year&gt;&lt;RecNum&gt;1345&lt;/RecNum&gt;&lt;DisplayText&gt;(1)&lt;/DisplayText&gt;&lt;record&gt;&lt;rec-number&gt;1345&lt;/rec-number&gt;&lt;foreign-keys&gt;&lt;key app="EN" db-id="trrtxszapet9r4e0pxrpzzv30d0vrsrastwf" timestamp="1682251170"&gt;1345&lt;/key&gt;&lt;/foreign-keys&gt;&lt;ref-type name="Journal Article"&gt;17&lt;/ref-type&gt;&lt;contributors&gt;&lt;authors&gt;&lt;author&gt;Rosseel, Yves&lt;/author&gt;&lt;/authors&gt;&lt;/contributors&gt;&lt;titles&gt;&lt;title&gt;lavaan: An R Package for Structural Equation Modeling&lt;/title&gt;&lt;secondary-title&gt;Journal of Statistical Software&lt;/secondary-title&gt;&lt;/titles&gt;&lt;periodical&gt;&lt;full-title&gt;Journal of Statistical Software&lt;/full-title&gt;&lt;/periodical&gt;&lt;pages&gt;1 - 36&lt;/pages&gt;&lt;volume&gt;48&lt;/volume&gt;&lt;number&gt;2&lt;/number&gt;&lt;section&gt;Articles&lt;/section&gt;&lt;dates&gt;&lt;year&gt;2012&lt;/year&gt;&lt;pub-dates&gt;&lt;date&gt;05/24&lt;/date&gt;&lt;/pub-dates&gt;&lt;/dates&gt;&lt;urls&gt;&lt;related-urls&gt;&lt;url&gt;https://www.jstatsoft.org/index.php/jss/article/view/v048i02&lt;/url&gt;&lt;/related-urls&gt;&lt;/urls&gt;&lt;electronic-resource-num&gt;10.18637/jss.v048.i02&lt;/electronic-resource-num&gt;&lt;access-date&gt;2023/04/23&lt;/access-date&gt;&lt;/record&gt;&lt;/Cite&gt;&lt;/EndNote&gt;</w:instrText>
      </w:r>
      <w:r w:rsidR="00C53839">
        <w:rPr>
          <w:rFonts w:ascii="Times New Roman" w:eastAsia="Calibri" w:hAnsi="Times New Roman" w:cs="Times New Roman"/>
          <w:lang w:val="en-US"/>
        </w:rPr>
        <w:fldChar w:fldCharType="separate"/>
      </w:r>
      <w:r w:rsidR="00C53839">
        <w:rPr>
          <w:rFonts w:ascii="Times New Roman" w:eastAsia="Calibri" w:hAnsi="Times New Roman" w:cs="Times New Roman"/>
          <w:noProof/>
          <w:lang w:val="en-US"/>
        </w:rPr>
        <w:t>(1)</w:t>
      </w:r>
      <w:r w:rsidR="00C53839">
        <w:rPr>
          <w:rFonts w:ascii="Times New Roman" w:eastAsia="Calibri" w:hAnsi="Times New Roman" w:cs="Times New Roman"/>
          <w:lang w:val="en-US"/>
        </w:rPr>
        <w:fldChar w:fldCharType="end"/>
      </w:r>
      <w:r w:rsidR="00C53839">
        <w:rPr>
          <w:rFonts w:ascii="Times New Roman" w:eastAsia="Calibri" w:hAnsi="Times New Roman" w:cs="Times New Roman"/>
          <w:lang w:val="en-US"/>
        </w:rPr>
        <w:t xml:space="preserve">. </w:t>
      </w:r>
      <w:r w:rsidR="00425D1A" w:rsidRPr="00425D1A">
        <w:rPr>
          <w:rFonts w:ascii="Times New Roman" w:eastAsia="Calibri" w:hAnsi="Times New Roman" w:cs="Times New Roman"/>
          <w:lang w:val="en-US"/>
        </w:rPr>
        <w:t>Diagonally weighted least squares (</w:t>
      </w:r>
      <w:r w:rsidR="00C53839">
        <w:rPr>
          <w:rFonts w:ascii="Times New Roman" w:eastAsia="Calibri" w:hAnsi="Times New Roman" w:cs="Times New Roman"/>
          <w:lang w:val="en-US"/>
        </w:rPr>
        <w:t>DWLS</w:t>
      </w:r>
      <w:r w:rsidR="00425D1A" w:rsidRPr="00425D1A">
        <w:rPr>
          <w:rFonts w:ascii="Times New Roman" w:eastAsia="Calibri" w:hAnsi="Times New Roman" w:cs="Times New Roman"/>
          <w:lang w:val="en-US"/>
        </w:rPr>
        <w:t>)</w:t>
      </w:r>
      <w:r w:rsidR="00425D1A">
        <w:rPr>
          <w:rFonts w:ascii="Times New Roman" w:eastAsia="Calibri" w:hAnsi="Times New Roman" w:cs="Times New Roman"/>
          <w:lang w:val="en-US"/>
        </w:rPr>
        <w:t xml:space="preserve"> method was used to estimate factor loadings, as our observed variables are ordinal data </w:t>
      </w:r>
      <w:r w:rsidR="00425D1A">
        <w:rPr>
          <w:rFonts w:ascii="Times New Roman" w:eastAsia="Calibri" w:hAnsi="Times New Roman" w:cs="Times New Roman"/>
          <w:lang w:val="en-US"/>
        </w:rPr>
        <w:fldChar w:fldCharType="begin"/>
      </w:r>
      <w:r w:rsidR="00C53839">
        <w:rPr>
          <w:rFonts w:ascii="Times New Roman" w:eastAsia="Calibri" w:hAnsi="Times New Roman" w:cs="Times New Roman"/>
          <w:lang w:val="en-US"/>
        </w:rPr>
        <w:instrText xml:space="preserve"> ADDIN EN.CITE &lt;EndNote&gt;&lt;Cite&gt;&lt;Author&gt;Li&lt;/Author&gt;&lt;Year&gt;2016&lt;/Year&gt;&lt;RecNum&gt;1344&lt;/RecNum&gt;&lt;DisplayText&gt;(2)&lt;/DisplayText&gt;&lt;record&gt;&lt;rec-number&gt;1344&lt;/rec-number&gt;&lt;foreign-keys&gt;&lt;key app="EN" db-id="trrtxszapet9r4e0pxrpzzv30d0vrsrastwf" timestamp="1682250718"&gt;1344&lt;/key&gt;&lt;/foreign-keys&gt;&lt;ref-type name="Journal Article"&gt;17&lt;/ref-type&gt;&lt;contributors&gt;&lt;authors&gt;&lt;author&gt;Li, Cheng-Hsien&lt;/author&gt;&lt;/authors&gt;&lt;/contributors&gt;&lt;titles&gt;&lt;title&gt;Confirmatory factor analysis with ordinal data: Comparing robust maximum likelihood and diagonally weighted least squares&lt;/title&gt;&lt;secondary-title&gt;Behavior Research Methods&lt;/secondary-title&gt;&lt;/titles&gt;&lt;periodical&gt;&lt;full-title&gt;Behavior Research Methods&lt;/full-title&gt;&lt;/periodical&gt;&lt;pages&gt;936-949&lt;/pages&gt;&lt;volume&gt;48&lt;/volume&gt;&lt;number&gt;3&lt;/number&gt;&lt;dates&gt;&lt;year&gt;2016&lt;/year&gt;&lt;pub-dates&gt;&lt;date&gt;2016/09/01&lt;/date&gt;&lt;/pub-dates&gt;&lt;/dates&gt;&lt;isbn&gt;1554-3528&lt;/isbn&gt;&lt;urls&gt;&lt;related-urls&gt;&lt;url&gt;https://doi.org/10.3758/s13428-015-0619-7&lt;/url&gt;&lt;/related-urls&gt;&lt;/urls&gt;&lt;electronic-resource-num&gt;10.3758/s13428-015-0619-7&lt;/electronic-resource-num&gt;&lt;/record&gt;&lt;/Cite&gt;&lt;/EndNote&gt;</w:instrText>
      </w:r>
      <w:r w:rsidR="00425D1A">
        <w:rPr>
          <w:rFonts w:ascii="Times New Roman" w:eastAsia="Calibri" w:hAnsi="Times New Roman" w:cs="Times New Roman"/>
          <w:lang w:val="en-US"/>
        </w:rPr>
        <w:fldChar w:fldCharType="separate"/>
      </w:r>
      <w:r w:rsidR="00C53839">
        <w:rPr>
          <w:rFonts w:ascii="Times New Roman" w:eastAsia="Calibri" w:hAnsi="Times New Roman" w:cs="Times New Roman"/>
          <w:noProof/>
          <w:lang w:val="en-US"/>
        </w:rPr>
        <w:t>(2)</w:t>
      </w:r>
      <w:r w:rsidR="00425D1A">
        <w:rPr>
          <w:rFonts w:ascii="Times New Roman" w:eastAsia="Calibri" w:hAnsi="Times New Roman" w:cs="Times New Roman"/>
          <w:lang w:val="en-US"/>
        </w:rPr>
        <w:fldChar w:fldCharType="end"/>
      </w:r>
      <w:r w:rsidR="00425D1A">
        <w:rPr>
          <w:rFonts w:ascii="Times New Roman" w:eastAsia="Calibri" w:hAnsi="Times New Roman" w:cs="Times New Roman"/>
          <w:lang w:val="en-US"/>
        </w:rPr>
        <w:t xml:space="preserve">. </w:t>
      </w:r>
    </w:p>
    <w:p w14:paraId="11BB9FE8" w14:textId="468B636E" w:rsidR="00525E02" w:rsidRPr="00F1561E" w:rsidRDefault="006B3420" w:rsidP="003F0AFE">
      <w:pPr>
        <w:spacing w:line="480" w:lineRule="auto"/>
        <w:jc w:val="both"/>
        <w:rPr>
          <w:rFonts w:ascii="Times New Roman" w:eastAsia="Calibri" w:hAnsi="Times New Roman" w:cs="Times New Roman"/>
          <w:lang w:val="en-US"/>
        </w:rPr>
      </w:pPr>
      <w:r w:rsidRPr="006B3420">
        <w:rPr>
          <w:rFonts w:ascii="Times New Roman" w:eastAsia="Calibri" w:hAnsi="Times New Roman" w:cs="Times New Roman"/>
          <w:lang w:val="en-US"/>
        </w:rPr>
        <w:t>We identified three factors for parental practices</w:t>
      </w:r>
      <w:r w:rsidR="003C3FB6">
        <w:rPr>
          <w:rFonts w:ascii="Times New Roman" w:eastAsia="Calibri" w:hAnsi="Times New Roman" w:cs="Times New Roman"/>
          <w:lang w:val="en-US"/>
        </w:rPr>
        <w:t xml:space="preserve"> and three factors for environmental factors</w:t>
      </w:r>
      <w:r w:rsidRPr="006B3420">
        <w:rPr>
          <w:rFonts w:ascii="Times New Roman" w:eastAsia="Calibri" w:hAnsi="Times New Roman" w:cs="Times New Roman"/>
          <w:lang w:val="en-US"/>
        </w:rPr>
        <w:t xml:space="preserve">, which were in line with the items grouped in the questionnaire and conceptually meaningful, namely </w:t>
      </w:r>
      <w:r w:rsidR="00A749A0">
        <w:rPr>
          <w:rFonts w:ascii="Times New Roman" w:eastAsia="Calibri" w:hAnsi="Times New Roman" w:cs="Times New Roman"/>
          <w:lang w:val="en-US"/>
        </w:rPr>
        <w:t>“</w:t>
      </w:r>
      <w:r w:rsidRPr="006B3420">
        <w:rPr>
          <w:rFonts w:ascii="Times New Roman" w:eastAsia="Calibri" w:hAnsi="Times New Roman" w:cs="Times New Roman"/>
          <w:lang w:val="en-US"/>
        </w:rPr>
        <w:t>parental involvement</w:t>
      </w:r>
      <w:r w:rsidR="00A749A0">
        <w:rPr>
          <w:rFonts w:ascii="Times New Roman" w:eastAsia="Calibri" w:hAnsi="Times New Roman" w:cs="Times New Roman"/>
          <w:lang w:val="en-US"/>
        </w:rPr>
        <w:t xml:space="preserve"> in PA”</w:t>
      </w:r>
      <w:r w:rsidR="003512B0" w:rsidRPr="006B3420">
        <w:rPr>
          <w:rFonts w:ascii="Times New Roman" w:eastAsia="Calibri" w:hAnsi="Times New Roman" w:cs="Times New Roman"/>
          <w:lang w:val="en-US"/>
        </w:rPr>
        <w:t xml:space="preserve">, </w:t>
      </w:r>
      <w:r w:rsidRPr="006B3420">
        <w:rPr>
          <w:rFonts w:ascii="Times New Roman" w:eastAsia="Calibri" w:hAnsi="Times New Roman" w:cs="Times New Roman"/>
          <w:lang w:val="en-US"/>
        </w:rPr>
        <w:t xml:space="preserve">“parental support </w:t>
      </w:r>
      <w:r w:rsidR="00914CCC">
        <w:rPr>
          <w:rFonts w:ascii="Times New Roman" w:eastAsia="Calibri" w:hAnsi="Times New Roman" w:cs="Times New Roman"/>
          <w:lang w:val="en-US"/>
        </w:rPr>
        <w:t>(on using environmental facilities) for PA</w:t>
      </w:r>
      <w:r w:rsidRPr="006B3420">
        <w:rPr>
          <w:rFonts w:ascii="Times New Roman" w:eastAsia="Calibri" w:hAnsi="Times New Roman" w:cs="Times New Roman"/>
          <w:lang w:val="en-US"/>
        </w:rPr>
        <w:t>”</w:t>
      </w:r>
      <w:r w:rsidR="003C3FB6">
        <w:rPr>
          <w:rFonts w:ascii="Times New Roman" w:eastAsia="Calibri" w:hAnsi="Times New Roman" w:cs="Times New Roman"/>
          <w:lang w:val="en-US"/>
        </w:rPr>
        <w:t xml:space="preserve">, </w:t>
      </w:r>
      <w:r w:rsidRPr="006B3420">
        <w:rPr>
          <w:rFonts w:ascii="Times New Roman" w:eastAsia="Calibri" w:hAnsi="Times New Roman" w:cs="Times New Roman"/>
          <w:lang w:val="en-US"/>
        </w:rPr>
        <w:t>“parental control on screen viewing context</w:t>
      </w:r>
      <w:r w:rsidR="003C3FB6">
        <w:rPr>
          <w:rFonts w:ascii="Times New Roman" w:eastAsia="Calibri" w:hAnsi="Times New Roman" w:cs="Times New Roman"/>
          <w:lang w:val="en-US"/>
        </w:rPr>
        <w:t>”, “facilit</w:t>
      </w:r>
      <w:r w:rsidR="00190B1D">
        <w:rPr>
          <w:rFonts w:ascii="Times New Roman" w:eastAsia="Calibri" w:hAnsi="Times New Roman" w:cs="Times New Roman"/>
          <w:lang w:val="en-US"/>
        </w:rPr>
        <w:t>i</w:t>
      </w:r>
      <w:r w:rsidR="003C3FB6">
        <w:rPr>
          <w:rFonts w:ascii="Times New Roman" w:eastAsia="Calibri" w:hAnsi="Times New Roman" w:cs="Times New Roman"/>
          <w:lang w:val="en-US"/>
        </w:rPr>
        <w:t xml:space="preserve">es for active play </w:t>
      </w:r>
      <w:r w:rsidR="00914CCC">
        <w:rPr>
          <w:rFonts w:ascii="Times New Roman" w:eastAsia="Calibri" w:hAnsi="Times New Roman" w:cs="Times New Roman"/>
          <w:lang w:val="en-US"/>
        </w:rPr>
        <w:t xml:space="preserve">or </w:t>
      </w:r>
      <w:r w:rsidR="003C3FB6">
        <w:rPr>
          <w:rFonts w:ascii="Times New Roman" w:eastAsia="Calibri" w:hAnsi="Times New Roman" w:cs="Times New Roman"/>
          <w:lang w:val="en-US"/>
        </w:rPr>
        <w:t>PA</w:t>
      </w:r>
      <w:r w:rsidRPr="006B3420">
        <w:rPr>
          <w:rFonts w:ascii="Times New Roman" w:eastAsia="Calibri" w:hAnsi="Times New Roman" w:cs="Times New Roman"/>
          <w:lang w:val="en-US"/>
        </w:rPr>
        <w:t>”</w:t>
      </w:r>
      <w:r w:rsidR="003C3FB6">
        <w:rPr>
          <w:rFonts w:ascii="Times New Roman" w:eastAsia="Calibri" w:hAnsi="Times New Roman" w:cs="Times New Roman"/>
          <w:lang w:val="en-US"/>
        </w:rPr>
        <w:t xml:space="preserve">, “facilitators </w:t>
      </w:r>
      <w:r w:rsidR="00A749A0">
        <w:rPr>
          <w:rFonts w:ascii="Times New Roman" w:eastAsia="Calibri" w:hAnsi="Times New Roman" w:cs="Times New Roman"/>
          <w:lang w:val="en-US"/>
        </w:rPr>
        <w:t>for</w:t>
      </w:r>
      <w:r w:rsidR="003C3FB6">
        <w:rPr>
          <w:rFonts w:ascii="Times New Roman" w:eastAsia="Calibri" w:hAnsi="Times New Roman" w:cs="Times New Roman"/>
          <w:lang w:val="en-US"/>
        </w:rPr>
        <w:t xml:space="preserve"> active mobility” and “barriers </w:t>
      </w:r>
      <w:r w:rsidR="00A749A0">
        <w:rPr>
          <w:rFonts w:ascii="Times New Roman" w:eastAsia="Calibri" w:hAnsi="Times New Roman" w:cs="Times New Roman"/>
          <w:lang w:val="en-US"/>
        </w:rPr>
        <w:t>to</w:t>
      </w:r>
      <w:r w:rsidR="003C3FB6">
        <w:rPr>
          <w:rFonts w:ascii="Times New Roman" w:eastAsia="Calibri" w:hAnsi="Times New Roman" w:cs="Times New Roman"/>
          <w:lang w:val="en-US"/>
        </w:rPr>
        <w:t xml:space="preserve"> active mobility”.</w:t>
      </w:r>
      <w:r w:rsidRPr="006B3420">
        <w:rPr>
          <w:rFonts w:ascii="Times New Roman" w:eastAsia="Calibri" w:hAnsi="Times New Roman" w:cs="Times New Roman"/>
          <w:lang w:val="en-US"/>
        </w:rPr>
        <w:t xml:space="preserve"> However, factor loading for </w:t>
      </w:r>
      <w:r w:rsidR="0036050E">
        <w:rPr>
          <w:rFonts w:ascii="Times New Roman" w:eastAsia="Calibri" w:hAnsi="Times New Roman" w:cs="Times New Roman"/>
          <w:lang w:val="en-US"/>
        </w:rPr>
        <w:t xml:space="preserve">the following </w:t>
      </w:r>
      <w:r w:rsidRPr="006B3420">
        <w:rPr>
          <w:rFonts w:ascii="Times New Roman" w:eastAsia="Calibri" w:hAnsi="Times New Roman" w:cs="Times New Roman"/>
          <w:lang w:val="en-US"/>
        </w:rPr>
        <w:t>items was very low (&lt;0.</w:t>
      </w:r>
      <w:r w:rsidR="00914CCC">
        <w:rPr>
          <w:rFonts w:ascii="Times New Roman" w:eastAsia="Calibri" w:hAnsi="Times New Roman" w:cs="Times New Roman"/>
          <w:lang w:val="en-US"/>
        </w:rPr>
        <w:t>1</w:t>
      </w:r>
      <w:r w:rsidRPr="006B3420">
        <w:rPr>
          <w:rFonts w:ascii="Times New Roman" w:eastAsia="Calibri" w:hAnsi="Times New Roman" w:cs="Times New Roman"/>
          <w:lang w:val="en-US"/>
        </w:rPr>
        <w:t>)</w:t>
      </w:r>
      <w:r w:rsidR="0036050E">
        <w:rPr>
          <w:rFonts w:ascii="Times New Roman" w:eastAsia="Calibri" w:hAnsi="Times New Roman" w:cs="Times New Roman"/>
          <w:lang w:val="en-US"/>
        </w:rPr>
        <w:t xml:space="preserve"> and </w:t>
      </w:r>
      <w:r w:rsidR="0036050E" w:rsidRPr="0036050E">
        <w:rPr>
          <w:rFonts w:ascii="Times New Roman" w:eastAsia="Calibri" w:hAnsi="Times New Roman" w:cs="Times New Roman"/>
          <w:lang w:val="en-US"/>
        </w:rPr>
        <w:t>were removed from the construct</w:t>
      </w:r>
      <w:r w:rsidR="0036050E">
        <w:rPr>
          <w:rFonts w:ascii="Times New Roman" w:eastAsia="Calibri" w:hAnsi="Times New Roman" w:cs="Times New Roman"/>
          <w:lang w:val="en-US"/>
        </w:rPr>
        <w:t>:</w:t>
      </w:r>
      <w:r w:rsidRPr="006B3420">
        <w:rPr>
          <w:rFonts w:ascii="Times New Roman" w:eastAsia="Calibri" w:hAnsi="Times New Roman" w:cs="Times New Roman"/>
          <w:lang w:val="en-US"/>
        </w:rPr>
        <w:t xml:space="preserve"> (</w:t>
      </w:r>
      <w:proofErr w:type="spellStart"/>
      <w:r w:rsidRPr="006B3420">
        <w:rPr>
          <w:rFonts w:ascii="Times New Roman" w:eastAsia="Calibri" w:hAnsi="Times New Roman" w:cs="Times New Roman"/>
          <w:lang w:val="en-US"/>
        </w:rPr>
        <w:t>i</w:t>
      </w:r>
      <w:proofErr w:type="spellEnd"/>
      <w:r w:rsidRPr="006B3420">
        <w:rPr>
          <w:rFonts w:ascii="Times New Roman" w:eastAsia="Calibri" w:hAnsi="Times New Roman" w:cs="Times New Roman"/>
          <w:lang w:val="en-US"/>
        </w:rPr>
        <w:t>) how often do work/other commitments of the parents limit their time playing with their child</w:t>
      </w:r>
      <w:r w:rsidR="0036050E">
        <w:rPr>
          <w:rFonts w:ascii="Times New Roman" w:eastAsia="Calibri" w:hAnsi="Times New Roman" w:cs="Times New Roman"/>
          <w:lang w:val="en-US"/>
        </w:rPr>
        <w:t xml:space="preserve"> </w:t>
      </w:r>
      <w:r w:rsidR="00914CCC">
        <w:rPr>
          <w:rFonts w:ascii="Times New Roman" w:eastAsia="Calibri" w:hAnsi="Times New Roman" w:cs="Times New Roman"/>
          <w:lang w:val="en-US"/>
        </w:rPr>
        <w:t>and</w:t>
      </w:r>
      <w:r w:rsidRPr="006B3420">
        <w:rPr>
          <w:rFonts w:ascii="Times New Roman" w:eastAsia="Calibri" w:hAnsi="Times New Roman" w:cs="Times New Roman"/>
          <w:lang w:val="en-US"/>
        </w:rPr>
        <w:t xml:space="preserve"> (ii) how often do the parents focus on developing their child</w:t>
      </w:r>
      <w:r w:rsidR="005C1290">
        <w:rPr>
          <w:rFonts w:ascii="Times New Roman" w:eastAsia="Calibri" w:hAnsi="Times New Roman" w:cs="Times New Roman"/>
          <w:lang w:val="en-US"/>
        </w:rPr>
        <w:t>’</w:t>
      </w:r>
      <w:r w:rsidRPr="006B3420">
        <w:rPr>
          <w:rFonts w:ascii="Times New Roman" w:eastAsia="Calibri" w:hAnsi="Times New Roman" w:cs="Times New Roman"/>
          <w:lang w:val="en-US"/>
        </w:rPr>
        <w:t>s basic learning skills.</w:t>
      </w:r>
      <w:r w:rsidR="002746BD" w:rsidRPr="002746BD">
        <w:t xml:space="preserve"> </w:t>
      </w:r>
      <w:r w:rsidR="00B04A5F">
        <w:rPr>
          <w:rFonts w:ascii="Times New Roman" w:eastAsia="Calibri" w:hAnsi="Times New Roman" w:cs="Times New Roman"/>
          <w:lang w:val="en-US"/>
        </w:rPr>
        <w:t xml:space="preserve"> </w:t>
      </w:r>
      <w:r w:rsidR="003F0AFE" w:rsidRPr="003F0AFE">
        <w:rPr>
          <w:rFonts w:ascii="Times New Roman" w:eastAsia="Calibri" w:hAnsi="Times New Roman" w:cs="Times New Roman"/>
          <w:lang w:val="en-US"/>
        </w:rPr>
        <w:t xml:space="preserve">The final model demonstrated a good fit based on multiple indices </w:t>
      </w:r>
      <w:r w:rsidR="003F0AFE">
        <w:rPr>
          <w:rFonts w:ascii="Times New Roman" w:eastAsia="Calibri" w:hAnsi="Times New Roman" w:cs="Times New Roman"/>
          <w:lang w:val="en-US"/>
        </w:rPr>
        <w:t>[</w:t>
      </w:r>
      <w:r w:rsidR="003F0AFE" w:rsidRPr="003F0AFE">
        <w:rPr>
          <w:rFonts w:ascii="Times New Roman" w:eastAsia="Calibri" w:hAnsi="Times New Roman" w:cs="Times New Roman"/>
          <w:lang w:val="en-US"/>
        </w:rPr>
        <w:t>Comparative Fit Index (CFI) = 0.937; Tucker-Lewis Index (TLI) = 0.925; Root Mean Square Error of Approximation (RMSEA) = 0.065; Standardized Root Mean Square Residual (SRMR) = 0.076). The model</w:t>
      </w:r>
      <w:r w:rsidR="005C1290">
        <w:rPr>
          <w:rFonts w:ascii="Times New Roman" w:eastAsia="Calibri" w:hAnsi="Times New Roman" w:cs="Times New Roman"/>
          <w:lang w:val="en-US"/>
        </w:rPr>
        <w:t>’</w:t>
      </w:r>
      <w:r w:rsidR="003F0AFE" w:rsidRPr="003F0AFE">
        <w:rPr>
          <w:rFonts w:ascii="Times New Roman" w:eastAsia="Calibri" w:hAnsi="Times New Roman" w:cs="Times New Roman"/>
          <w:lang w:val="en-US"/>
        </w:rPr>
        <w:t>s Chi-</w:t>
      </w:r>
      <w:r w:rsidR="003F0AFE" w:rsidRPr="003F0AFE">
        <w:rPr>
          <w:rFonts w:ascii="Times New Roman" w:eastAsia="Calibri" w:hAnsi="Times New Roman" w:cs="Times New Roman"/>
          <w:lang w:val="en-US"/>
        </w:rPr>
        <w:lastRenderedPageBreak/>
        <w:t>square value was significant (p &lt; 0.001)</w:t>
      </w:r>
      <w:r w:rsidR="003F0AFE">
        <w:rPr>
          <w:rFonts w:ascii="Times New Roman" w:eastAsia="Calibri" w:hAnsi="Times New Roman" w:cs="Times New Roman"/>
          <w:lang w:val="en-US"/>
        </w:rPr>
        <w:t>]</w:t>
      </w:r>
      <w:r w:rsidR="003F0AFE" w:rsidRPr="003F0AFE">
        <w:rPr>
          <w:rFonts w:ascii="Times New Roman" w:eastAsia="Calibri" w:hAnsi="Times New Roman" w:cs="Times New Roman"/>
          <w:lang w:val="en-US"/>
        </w:rPr>
        <w:t>.</w:t>
      </w:r>
      <w:r w:rsidR="003F0AFE">
        <w:rPr>
          <w:rFonts w:ascii="Times New Roman" w:eastAsia="Calibri" w:hAnsi="Times New Roman" w:cs="Times New Roman"/>
          <w:lang w:val="en-US"/>
        </w:rPr>
        <w:t xml:space="preserve"> </w:t>
      </w:r>
      <w:r w:rsidR="003F0AFE" w:rsidRPr="003F0AFE">
        <w:rPr>
          <w:rFonts w:ascii="Times New Roman" w:eastAsia="Calibri" w:hAnsi="Times New Roman" w:cs="Times New Roman"/>
          <w:lang w:val="en-US"/>
        </w:rPr>
        <w:t>Discriminant validity was examined by comparing the correlations between each pair of constructs. This comparison was conducted using a chi-square test, the results of which revealed significant differences between the constructs of the factors (p &lt; 0.05), thus confirming the discriminant validity of the factors in the model.</w:t>
      </w:r>
      <w:r w:rsidR="003F0AFE">
        <w:rPr>
          <w:rFonts w:ascii="Times New Roman" w:eastAsia="Calibri" w:hAnsi="Times New Roman" w:cs="Times New Roman"/>
          <w:lang w:val="en-US"/>
        </w:rPr>
        <w:t xml:space="preserve"> </w:t>
      </w:r>
      <w:r w:rsidR="00865C01" w:rsidRPr="00865C01">
        <w:rPr>
          <w:rFonts w:ascii="Times New Roman" w:eastAsia="Calibri" w:hAnsi="Times New Roman" w:cs="Times New Roman"/>
          <w:lang w:val="en-US"/>
        </w:rPr>
        <w:t xml:space="preserve">The factor loadings </w:t>
      </w:r>
      <w:r w:rsidR="00072FC6">
        <w:rPr>
          <w:rFonts w:ascii="Times New Roman" w:eastAsia="Calibri" w:hAnsi="Times New Roman" w:cs="Times New Roman"/>
          <w:lang w:val="en-US"/>
        </w:rPr>
        <w:t xml:space="preserve">of final model </w:t>
      </w:r>
      <w:proofErr w:type="gramStart"/>
      <w:r w:rsidR="00072FC6">
        <w:rPr>
          <w:rFonts w:ascii="Times New Roman" w:eastAsia="Calibri" w:hAnsi="Times New Roman" w:cs="Times New Roman"/>
          <w:lang w:val="en-US"/>
        </w:rPr>
        <w:t>is</w:t>
      </w:r>
      <w:proofErr w:type="gramEnd"/>
      <w:r w:rsidR="00865C01" w:rsidRPr="00865C01">
        <w:rPr>
          <w:rFonts w:ascii="Times New Roman" w:eastAsia="Calibri" w:hAnsi="Times New Roman" w:cs="Times New Roman"/>
          <w:lang w:val="en-US"/>
        </w:rPr>
        <w:t xml:space="preserve"> illustrated in Supplementary Figure 1.</w:t>
      </w:r>
      <w:r w:rsidR="00914CCC">
        <w:rPr>
          <w:rFonts w:ascii="Times New Roman" w:eastAsia="Calibri" w:hAnsi="Times New Roman" w:cs="Times New Roman"/>
          <w:lang w:val="en-US"/>
        </w:rPr>
        <w:t xml:space="preserve"> </w:t>
      </w:r>
    </w:p>
    <w:p w14:paraId="130ECBBE" w14:textId="77777777" w:rsidR="0017229F" w:rsidRDefault="0017229F" w:rsidP="00525E02">
      <w:pPr>
        <w:spacing w:line="480" w:lineRule="auto"/>
        <w:jc w:val="both"/>
        <w:rPr>
          <w:rFonts w:ascii="Times New Roman" w:eastAsia="Calibri" w:hAnsi="Times New Roman" w:cs="Times New Roman"/>
          <w:lang w:val="en-US"/>
        </w:rPr>
      </w:pPr>
      <w:r>
        <w:rPr>
          <w:rFonts w:ascii="Times New Roman" w:eastAsia="Calibri" w:hAnsi="Times New Roman" w:cs="Times New Roman"/>
          <w:lang w:val="en-US"/>
        </w:rPr>
        <w:br w:type="page"/>
      </w:r>
    </w:p>
    <w:p w14:paraId="184F1B74" w14:textId="6AFBB53E" w:rsidR="00525E02" w:rsidRDefault="0017229F" w:rsidP="00525E02">
      <w:pPr>
        <w:spacing w:line="480" w:lineRule="auto"/>
        <w:jc w:val="both"/>
        <w:rPr>
          <w:rFonts w:ascii="Times New Roman" w:eastAsia="Calibri" w:hAnsi="Times New Roman" w:cs="Times New Roman"/>
          <w:lang w:val="en-US"/>
        </w:rPr>
      </w:pPr>
      <w:r w:rsidRPr="0017229F">
        <w:rPr>
          <w:rFonts w:ascii="Times New Roman" w:eastAsia="Calibri" w:hAnsi="Times New Roman" w:cs="Times New Roman"/>
          <w:lang w:val="en-US"/>
        </w:rPr>
        <w:lastRenderedPageBreak/>
        <w:t>Supplementary Figure 1</w:t>
      </w:r>
      <w:r>
        <w:rPr>
          <w:rFonts w:ascii="Times New Roman" w:eastAsia="Calibri" w:hAnsi="Times New Roman" w:cs="Times New Roman"/>
          <w:lang w:val="en-US"/>
        </w:rPr>
        <w:t xml:space="preserve">: </w:t>
      </w:r>
      <w:r w:rsidR="00525E02">
        <w:rPr>
          <w:rFonts w:ascii="Times New Roman" w:eastAsia="Calibri" w:hAnsi="Times New Roman" w:cs="Times New Roman"/>
          <w:lang w:val="en-US"/>
        </w:rPr>
        <w:t xml:space="preserve">Parental practices </w:t>
      </w:r>
      <w:r w:rsidR="000E204B">
        <w:rPr>
          <w:rFonts w:ascii="Times New Roman" w:eastAsia="Calibri" w:hAnsi="Times New Roman" w:cs="Times New Roman"/>
          <w:lang w:val="en-US"/>
        </w:rPr>
        <w:t>and e</w:t>
      </w:r>
      <w:r w:rsidR="000E204B" w:rsidRPr="000E204B">
        <w:rPr>
          <w:rFonts w:ascii="Times New Roman" w:eastAsia="Calibri" w:hAnsi="Times New Roman" w:cs="Times New Roman"/>
          <w:lang w:val="en-US"/>
        </w:rPr>
        <w:t>nvironmental factors at age 5.5 years</w:t>
      </w:r>
      <w:r>
        <w:rPr>
          <w:rFonts w:ascii="Times New Roman" w:eastAsia="Calibri" w:hAnsi="Times New Roman" w:cs="Times New Roman"/>
          <w:lang w:val="en-US"/>
        </w:rPr>
        <w:t xml:space="preserve"> in the GUSTO study</w:t>
      </w:r>
      <w:r w:rsidR="00525E02">
        <w:rPr>
          <w:rFonts w:ascii="Times New Roman" w:eastAsia="Calibri" w:hAnsi="Times New Roman" w:cs="Times New Roman"/>
          <w:lang w:val="en-US"/>
        </w:rPr>
        <w:t xml:space="preserve"> </w:t>
      </w:r>
    </w:p>
    <w:p w14:paraId="2DDCF3AE" w14:textId="77777777" w:rsidR="00525E02" w:rsidRDefault="00525E02" w:rsidP="00525E02">
      <w:pPr>
        <w:spacing w:line="480" w:lineRule="auto"/>
        <w:jc w:val="both"/>
        <w:rPr>
          <w:rFonts w:ascii="Times New Roman" w:eastAsia="Calibri" w:hAnsi="Times New Roman" w:cs="Times New Roman"/>
          <w:lang w:val="en-US"/>
        </w:rPr>
      </w:pPr>
      <w:r w:rsidRPr="00AC7ECB">
        <w:rPr>
          <w:rFonts w:ascii="Times New Roman" w:eastAsia="Calibri" w:hAnsi="Times New Roman" w:cs="Times New Roman"/>
          <w:noProof/>
          <w:lang w:val="en-US"/>
        </w:rPr>
        <w:drawing>
          <wp:inline distT="0" distB="0" distL="0" distR="0" wp14:anchorId="3EA655C4" wp14:editId="0E35212A">
            <wp:extent cx="5216469" cy="1468120"/>
            <wp:effectExtent l="0" t="0" r="381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23881" cy="1526494"/>
                    </a:xfrm>
                    <a:prstGeom prst="rect">
                      <a:avLst/>
                    </a:prstGeom>
                    <a:noFill/>
                    <a:ln>
                      <a:noFill/>
                    </a:ln>
                  </pic:spPr>
                </pic:pic>
              </a:graphicData>
            </a:graphic>
          </wp:inline>
        </w:drawing>
      </w:r>
    </w:p>
    <w:p w14:paraId="107D1914" w14:textId="77777777" w:rsidR="00525E02" w:rsidRDefault="00525E02" w:rsidP="00525E02">
      <w:pPr>
        <w:spacing w:line="480" w:lineRule="auto"/>
        <w:jc w:val="both"/>
        <w:rPr>
          <w:rFonts w:ascii="Times New Roman" w:eastAsia="Calibri" w:hAnsi="Times New Roman" w:cs="Times New Roman"/>
          <w:lang w:val="en-US"/>
        </w:rPr>
      </w:pPr>
      <w:r w:rsidRPr="00AC7ECB">
        <w:rPr>
          <w:rFonts w:ascii="Times New Roman" w:eastAsia="Calibri" w:hAnsi="Times New Roman" w:cs="Times New Roman"/>
          <w:noProof/>
          <w:lang w:val="en-US"/>
        </w:rPr>
        <w:drawing>
          <wp:inline distT="0" distB="0" distL="0" distR="0" wp14:anchorId="2745FD62" wp14:editId="43166A20">
            <wp:extent cx="5217160" cy="3660140"/>
            <wp:effectExtent l="0" t="0" r="2540" b="4445"/>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17160" cy="3660140"/>
                    </a:xfrm>
                    <a:prstGeom prst="rect">
                      <a:avLst/>
                    </a:prstGeom>
                    <a:noFill/>
                    <a:ln>
                      <a:noFill/>
                    </a:ln>
                  </pic:spPr>
                </pic:pic>
              </a:graphicData>
            </a:graphic>
          </wp:inline>
        </w:drawing>
      </w:r>
    </w:p>
    <w:p w14:paraId="2A37D6F4" w14:textId="77777777" w:rsidR="00525E02" w:rsidRDefault="00525E02" w:rsidP="00525E02">
      <w:pPr>
        <w:spacing w:line="480" w:lineRule="auto"/>
        <w:jc w:val="both"/>
        <w:rPr>
          <w:rFonts w:ascii="Times New Roman" w:eastAsia="Calibri" w:hAnsi="Times New Roman" w:cs="Times New Roman"/>
          <w:lang w:val="en-US"/>
        </w:rPr>
      </w:pPr>
      <w:r w:rsidRPr="00AC7ECB">
        <w:rPr>
          <w:rFonts w:ascii="Times New Roman" w:eastAsia="Calibri" w:hAnsi="Times New Roman" w:cs="Times New Roman"/>
          <w:noProof/>
          <w:lang w:val="en-US"/>
        </w:rPr>
        <w:drawing>
          <wp:inline distT="0" distB="0" distL="0" distR="0" wp14:anchorId="4DF21914" wp14:editId="5BB8EABB">
            <wp:extent cx="5290820" cy="1490525"/>
            <wp:effectExtent l="0" t="0" r="508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60758" cy="1538400"/>
                    </a:xfrm>
                    <a:prstGeom prst="rect">
                      <a:avLst/>
                    </a:prstGeom>
                    <a:noFill/>
                    <a:ln>
                      <a:noFill/>
                    </a:ln>
                  </pic:spPr>
                </pic:pic>
              </a:graphicData>
            </a:graphic>
          </wp:inline>
        </w:drawing>
      </w:r>
    </w:p>
    <w:p w14:paraId="3B3E1B71" w14:textId="77777777" w:rsidR="00525E02" w:rsidRDefault="00525E02" w:rsidP="00525E02">
      <w:pPr>
        <w:spacing w:line="480" w:lineRule="auto"/>
        <w:jc w:val="both"/>
        <w:rPr>
          <w:rFonts w:ascii="Times New Roman" w:eastAsia="Calibri" w:hAnsi="Times New Roman" w:cs="Times New Roman"/>
          <w:lang w:val="en-US"/>
        </w:rPr>
      </w:pPr>
    </w:p>
    <w:p w14:paraId="646E2B79" w14:textId="77777777" w:rsidR="00525E02" w:rsidRDefault="00525E02" w:rsidP="00525E02">
      <w:pPr>
        <w:spacing w:line="480" w:lineRule="auto"/>
        <w:jc w:val="both"/>
        <w:rPr>
          <w:rFonts w:ascii="Times New Roman" w:eastAsia="Calibri" w:hAnsi="Times New Roman" w:cs="Times New Roman"/>
          <w:lang w:val="en-US"/>
        </w:rPr>
      </w:pPr>
      <w:r w:rsidRPr="006E1326">
        <w:rPr>
          <w:rFonts w:ascii="Times New Roman" w:eastAsia="Calibri" w:hAnsi="Times New Roman" w:cs="Times New Roman"/>
          <w:noProof/>
          <w:lang w:val="en-US"/>
        </w:rPr>
        <w:lastRenderedPageBreak/>
        <w:drawing>
          <wp:inline distT="0" distB="0" distL="0" distR="0" wp14:anchorId="6011F94C" wp14:editId="2C95D1FF">
            <wp:extent cx="5731510" cy="972479"/>
            <wp:effectExtent l="0" t="0" r="0" b="571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972479"/>
                    </a:xfrm>
                    <a:prstGeom prst="rect">
                      <a:avLst/>
                    </a:prstGeom>
                    <a:noFill/>
                    <a:ln>
                      <a:noFill/>
                    </a:ln>
                  </pic:spPr>
                </pic:pic>
              </a:graphicData>
            </a:graphic>
          </wp:inline>
        </w:drawing>
      </w:r>
    </w:p>
    <w:p w14:paraId="71869AB8" w14:textId="77777777" w:rsidR="00525E02" w:rsidRDefault="00525E02" w:rsidP="00525E02">
      <w:pPr>
        <w:spacing w:line="480" w:lineRule="auto"/>
        <w:jc w:val="both"/>
        <w:rPr>
          <w:rFonts w:ascii="Times New Roman" w:eastAsia="Calibri" w:hAnsi="Times New Roman" w:cs="Times New Roman"/>
          <w:lang w:val="en-US"/>
        </w:rPr>
      </w:pPr>
      <w:r w:rsidRPr="006E1326">
        <w:rPr>
          <w:rFonts w:ascii="Times New Roman" w:eastAsia="Calibri" w:hAnsi="Times New Roman" w:cs="Times New Roman"/>
          <w:noProof/>
          <w:lang w:val="en-US"/>
        </w:rPr>
        <w:drawing>
          <wp:inline distT="0" distB="0" distL="0" distR="0" wp14:anchorId="0AA5E102" wp14:editId="18B5B424">
            <wp:extent cx="5731510" cy="2175901"/>
            <wp:effectExtent l="0" t="0" r="254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2175901"/>
                    </a:xfrm>
                    <a:prstGeom prst="rect">
                      <a:avLst/>
                    </a:prstGeom>
                    <a:noFill/>
                    <a:ln>
                      <a:noFill/>
                    </a:ln>
                  </pic:spPr>
                </pic:pic>
              </a:graphicData>
            </a:graphic>
          </wp:inline>
        </w:drawing>
      </w:r>
    </w:p>
    <w:p w14:paraId="53EA75E9" w14:textId="77777777" w:rsidR="00525E02" w:rsidRDefault="00525E02" w:rsidP="00525E02">
      <w:pPr>
        <w:spacing w:line="480" w:lineRule="auto"/>
        <w:jc w:val="both"/>
        <w:rPr>
          <w:rFonts w:ascii="Times New Roman" w:eastAsia="Calibri" w:hAnsi="Times New Roman" w:cs="Times New Roman"/>
          <w:lang w:val="en-US"/>
        </w:rPr>
      </w:pPr>
      <w:r w:rsidRPr="000C2807">
        <w:rPr>
          <w:rFonts w:ascii="Times New Roman" w:eastAsia="Calibri" w:hAnsi="Times New Roman" w:cs="Times New Roman"/>
          <w:noProof/>
          <w:lang w:val="en-US"/>
        </w:rPr>
        <w:drawing>
          <wp:inline distT="0" distB="0" distL="0" distR="0" wp14:anchorId="0DCC7537" wp14:editId="77B971EE">
            <wp:extent cx="5731510" cy="2252623"/>
            <wp:effectExtent l="0" t="0" r="254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2252623"/>
                    </a:xfrm>
                    <a:prstGeom prst="rect">
                      <a:avLst/>
                    </a:prstGeom>
                    <a:noFill/>
                    <a:ln>
                      <a:noFill/>
                    </a:ln>
                  </pic:spPr>
                </pic:pic>
              </a:graphicData>
            </a:graphic>
          </wp:inline>
        </w:drawing>
      </w:r>
    </w:p>
    <w:p w14:paraId="64BA493A" w14:textId="77777777" w:rsidR="00525E02" w:rsidRDefault="00525E02" w:rsidP="00525E02">
      <w:pPr>
        <w:spacing w:line="480" w:lineRule="auto"/>
        <w:jc w:val="both"/>
        <w:rPr>
          <w:rFonts w:ascii="Times New Roman" w:eastAsia="Calibri" w:hAnsi="Times New Roman" w:cs="Times New Roman"/>
          <w:lang w:val="en-US"/>
        </w:rPr>
      </w:pPr>
    </w:p>
    <w:p w14:paraId="59983140" w14:textId="193ED5EE" w:rsidR="00525E02" w:rsidRDefault="0095048F" w:rsidP="00525E02">
      <w:r w:rsidRPr="0095048F">
        <w:rPr>
          <w:rFonts w:ascii="Times New Roman" w:eastAsia="Calibri" w:hAnsi="Times New Roman" w:cs="Times New Roman"/>
          <w:noProof/>
          <w:lang w:val="en-SG"/>
        </w:rPr>
        <mc:AlternateContent>
          <mc:Choice Requires="wps">
            <w:drawing>
              <wp:anchor distT="0" distB="0" distL="114300" distR="114300" simplePos="0" relativeHeight="251659264" behindDoc="0" locked="0" layoutInCell="1" allowOverlap="1" wp14:anchorId="21C1DF1A" wp14:editId="6A4448FE">
                <wp:simplePos x="0" y="0"/>
                <wp:positionH relativeFrom="margin">
                  <wp:align>left</wp:align>
                </wp:positionH>
                <wp:positionV relativeFrom="paragraph">
                  <wp:posOffset>286252</wp:posOffset>
                </wp:positionV>
                <wp:extent cx="6026150" cy="388757"/>
                <wp:effectExtent l="0" t="0" r="12700" b="11430"/>
                <wp:wrapNone/>
                <wp:docPr id="1" name="Text Box 1"/>
                <wp:cNvGraphicFramePr/>
                <a:graphic xmlns:a="http://schemas.openxmlformats.org/drawingml/2006/main">
                  <a:graphicData uri="http://schemas.microsoft.com/office/word/2010/wordprocessingShape">
                    <wps:wsp>
                      <wps:cNvSpPr txBox="1"/>
                      <wps:spPr>
                        <a:xfrm>
                          <a:off x="0" y="0"/>
                          <a:ext cx="6026150" cy="388757"/>
                        </a:xfrm>
                        <a:prstGeom prst="rect">
                          <a:avLst/>
                        </a:prstGeom>
                        <a:solidFill>
                          <a:sysClr val="window" lastClr="FFFFFF"/>
                        </a:solidFill>
                        <a:ln w="6350">
                          <a:solidFill>
                            <a:prstClr val="black"/>
                          </a:solidFill>
                        </a:ln>
                      </wps:spPr>
                      <wps:txbx>
                        <w:txbxContent>
                          <w:p w14:paraId="2ACFEECD" w14:textId="77777777" w:rsidR="0095048F" w:rsidRDefault="0095048F" w:rsidP="0095048F">
                            <w:pPr>
                              <w:rPr>
                                <w:rFonts w:ascii="Times New Roman" w:hAnsi="Times New Roman"/>
                                <w:lang w:val="en-US"/>
                              </w:rPr>
                            </w:pPr>
                            <w:r>
                              <w:rPr>
                                <w:rFonts w:ascii="Times New Roman" w:hAnsi="Times New Roman"/>
                                <w:lang w:val="en-US"/>
                              </w:rPr>
                              <w:t>*statistically significant (p&lt;0.00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1C1DF1A" id="_x0000_t202" coordsize="21600,21600" o:spt="202" path="m,l,21600r21600,l21600,xe">
                <v:stroke joinstyle="miter"/>
                <v:path gradientshapeok="t" o:connecttype="rect"/>
              </v:shapetype>
              <v:shape id="Text Box 1" o:spid="_x0000_s1026" type="#_x0000_t202" style="position:absolute;margin-left:0;margin-top:22.55pt;width:474.5pt;height:30.6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" fillcolor="window" strokeweight=".5pt">
                <v:textbox>
                  <w:txbxContent>
                    <w:p w14:paraId="2ACFEECD" w14:textId="77777777" w:rsidR="0095048F" w:rsidRDefault="0095048F" w:rsidP="0095048F">
                      <w:pPr>
                        <w:rPr>
                          <w:rFonts w:ascii="Times New Roman" w:hAnsi="Times New Roman"/>
                          <w:lang w:val="en-US"/>
                        </w:rPr>
                      </w:pPr>
                      <w:r>
                        <w:rPr>
                          <w:rFonts w:ascii="Times New Roman" w:hAnsi="Times New Roman"/>
                          <w:lang w:val="en-US"/>
                        </w:rPr>
                        <w:t>*statistically significant (p&lt;0.001)</w:t>
                      </w:r>
                    </w:p>
                  </w:txbxContent>
                </v:textbox>
                <w10:wrap anchorx="margin"/>
              </v:shape>
            </w:pict>
          </mc:Fallback>
        </mc:AlternateContent>
      </w:r>
    </w:p>
    <w:p w14:paraId="07AF73A0" w14:textId="340CB00D" w:rsidR="00C83F86" w:rsidRDefault="00C83F86" w:rsidP="00317BA1">
      <w:pPr>
        <w:spacing w:line="480" w:lineRule="auto"/>
        <w:jc w:val="both"/>
        <w:rPr>
          <w:rFonts w:ascii="Times New Roman" w:eastAsia="Calibri" w:hAnsi="Times New Roman" w:cs="Times New Roman"/>
          <w:lang w:val="en-US"/>
        </w:rPr>
      </w:pPr>
    </w:p>
    <w:p w14:paraId="2F3CABEC" w14:textId="77777777" w:rsidR="00425D1A" w:rsidRDefault="00425D1A">
      <w:pPr>
        <w:rPr>
          <w:rFonts w:ascii="Times New Roman" w:hAnsi="Times New Roman" w:cs="Times New Roman"/>
        </w:rPr>
      </w:pPr>
    </w:p>
    <w:p w14:paraId="16707C95" w14:textId="77777777" w:rsidR="00425D1A" w:rsidRDefault="00425D1A">
      <w:pPr>
        <w:rPr>
          <w:rFonts w:ascii="Times New Roman" w:hAnsi="Times New Roman" w:cs="Times New Roman"/>
        </w:rPr>
      </w:pPr>
    </w:p>
    <w:p w14:paraId="78E963C8" w14:textId="77777777" w:rsidR="000174BF" w:rsidRDefault="000174BF" w:rsidP="00425D1A">
      <w:pPr>
        <w:pStyle w:val="EndNoteBibliography"/>
        <w:rPr>
          <w:rFonts w:ascii="Times New Roman" w:hAnsi="Times New Roman" w:cs="Times New Roman"/>
        </w:rPr>
      </w:pPr>
    </w:p>
    <w:p w14:paraId="756B372E" w14:textId="77777777" w:rsidR="000174BF" w:rsidRDefault="000174BF" w:rsidP="00425D1A">
      <w:pPr>
        <w:pStyle w:val="EndNoteBibliography"/>
        <w:rPr>
          <w:rFonts w:ascii="Times New Roman" w:hAnsi="Times New Roman" w:cs="Times New Roman"/>
        </w:rPr>
      </w:pPr>
    </w:p>
    <w:p w14:paraId="4581178C" w14:textId="77777777" w:rsidR="000174BF" w:rsidRDefault="000174BF" w:rsidP="00425D1A">
      <w:pPr>
        <w:pStyle w:val="EndNoteBibliography"/>
        <w:rPr>
          <w:rFonts w:ascii="Times New Roman" w:hAnsi="Times New Roman" w:cs="Times New Roman"/>
        </w:rPr>
      </w:pPr>
    </w:p>
    <w:p w14:paraId="05A4532D" w14:textId="0C17A198" w:rsidR="000174BF" w:rsidRDefault="000174BF" w:rsidP="00425D1A">
      <w:pPr>
        <w:pStyle w:val="EndNoteBibliography"/>
        <w:rPr>
          <w:rFonts w:ascii="Times New Roman" w:hAnsi="Times New Roman" w:cs="Times New Roman"/>
        </w:rPr>
      </w:pPr>
    </w:p>
    <w:p w14:paraId="019EF932" w14:textId="575AAA65" w:rsidR="000174BF" w:rsidRDefault="000174BF" w:rsidP="00425D1A">
      <w:pPr>
        <w:pStyle w:val="EndNoteBibliography"/>
        <w:rPr>
          <w:rFonts w:ascii="Times New Roman" w:hAnsi="Times New Roman" w:cs="Times New Roman"/>
        </w:rPr>
      </w:pPr>
      <w:r>
        <w:rPr>
          <w:rFonts w:ascii="Times New Roman" w:hAnsi="Times New Roman" w:cs="Times New Roman"/>
        </w:rPr>
        <w:lastRenderedPageBreak/>
        <w:t>Reference</w:t>
      </w:r>
    </w:p>
    <w:p w14:paraId="6E309261" w14:textId="77777777" w:rsidR="00C53839" w:rsidRPr="00C53839" w:rsidRDefault="00425D1A" w:rsidP="00C53839">
      <w:pPr>
        <w:pStyle w:val="EndNoteBibliography"/>
        <w:spacing w:after="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C53839" w:rsidRPr="00C53839">
        <w:t>1.</w:t>
      </w:r>
      <w:r w:rsidR="00C53839" w:rsidRPr="00C53839">
        <w:tab/>
        <w:t>Rosseel Y. lavaan: An R Package for Structural Equation Modeling. Journal of Statistical Software. 2012;48(2):1 - 36.</w:t>
      </w:r>
    </w:p>
    <w:p w14:paraId="67FAC07B" w14:textId="77777777" w:rsidR="00C53839" w:rsidRPr="00C53839" w:rsidRDefault="00C53839" w:rsidP="00C53839">
      <w:pPr>
        <w:pStyle w:val="EndNoteBibliography"/>
      </w:pPr>
      <w:r w:rsidRPr="00C53839">
        <w:t>2.</w:t>
      </w:r>
      <w:r w:rsidRPr="00C53839">
        <w:tab/>
        <w:t>Li C-H. Confirmatory factor analysis with ordinal data: Comparing robust maximum likelihood and diagonally weighted least squares. Behavior Research Methods. 2016;48(3):936-49.</w:t>
      </w:r>
    </w:p>
    <w:p w14:paraId="427231D2" w14:textId="2B121838" w:rsidR="000E69CC" w:rsidRPr="0065645C" w:rsidRDefault="00425D1A">
      <w:pPr>
        <w:rPr>
          <w:rFonts w:ascii="Times New Roman" w:hAnsi="Times New Roman" w:cs="Times New Roman"/>
        </w:rPr>
      </w:pPr>
      <w:r>
        <w:rPr>
          <w:rFonts w:ascii="Times New Roman" w:hAnsi="Times New Roman" w:cs="Times New Roman"/>
        </w:rPr>
        <w:fldChar w:fldCharType="end"/>
      </w:r>
    </w:p>
    <w:sectPr w:rsidR="000E69CC" w:rsidRPr="0065645C" w:rsidSect="00525E0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F452AF" w14:textId="77777777" w:rsidR="000D4B35" w:rsidRDefault="000D4B35" w:rsidP="003527F5">
      <w:pPr>
        <w:spacing w:after="0" w:line="240" w:lineRule="auto"/>
      </w:pPr>
      <w:r>
        <w:separator/>
      </w:r>
    </w:p>
  </w:endnote>
  <w:endnote w:type="continuationSeparator" w:id="0">
    <w:p w14:paraId="1DCC6E2E" w14:textId="77777777" w:rsidR="000D4B35" w:rsidRDefault="000D4B35" w:rsidP="003527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A286C2" w14:textId="77777777" w:rsidR="000D4B35" w:rsidRDefault="000D4B35" w:rsidP="003527F5">
      <w:pPr>
        <w:spacing w:after="0" w:line="240" w:lineRule="auto"/>
      </w:pPr>
      <w:r>
        <w:separator/>
      </w:r>
    </w:p>
  </w:footnote>
  <w:footnote w:type="continuationSeparator" w:id="0">
    <w:p w14:paraId="0906B796" w14:textId="77777777" w:rsidR="000D4B35" w:rsidRDefault="000D4B35" w:rsidP="003527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B0335E"/>
    <w:multiLevelType w:val="hybridMultilevel"/>
    <w:tmpl w:val="2FB234AA"/>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2BDA1777"/>
    <w:multiLevelType w:val="hybridMultilevel"/>
    <w:tmpl w:val="EAA07B2E"/>
    <w:lvl w:ilvl="0" w:tplc="4809000F">
      <w:start w:val="1"/>
      <w:numFmt w:val="decimal"/>
      <w:lvlText w:val="%1."/>
      <w:lvlJc w:val="left"/>
      <w:pPr>
        <w:ind w:left="643"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6B487D6E"/>
    <w:multiLevelType w:val="hybridMultilevel"/>
    <w:tmpl w:val="9F061DCA"/>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hideSpellingErrors/>
  <w:hideGrammaticalErrors/>
  <w:proofState w:spelling="clean" w:grammar="clean"/>
  <w:trackRevisions/>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AwM7AwMza0sDQHMpR0lIJTi4sz8/NACoyMagHKMeK8LQ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rtxszapet9r4e0pxrpzzv30d0vrsrastwf&quot;&gt;Screen viewing time_bp-Converted&lt;record-ids&gt;&lt;item&gt;1344&lt;/item&gt;&lt;item&gt;1345&lt;/item&gt;&lt;/record-ids&gt;&lt;/item&gt;&lt;/Libraries&gt;"/>
  </w:docVars>
  <w:rsids>
    <w:rsidRoot w:val="006018B8"/>
    <w:rsid w:val="0000016F"/>
    <w:rsid w:val="0000230F"/>
    <w:rsid w:val="00003627"/>
    <w:rsid w:val="00004151"/>
    <w:rsid w:val="00004B4E"/>
    <w:rsid w:val="00007A7C"/>
    <w:rsid w:val="0001390A"/>
    <w:rsid w:val="00014356"/>
    <w:rsid w:val="0001436C"/>
    <w:rsid w:val="000174BF"/>
    <w:rsid w:val="00026523"/>
    <w:rsid w:val="000265D3"/>
    <w:rsid w:val="0003089A"/>
    <w:rsid w:val="00032986"/>
    <w:rsid w:val="000329D5"/>
    <w:rsid w:val="00032DC7"/>
    <w:rsid w:val="000378C2"/>
    <w:rsid w:val="00037BF3"/>
    <w:rsid w:val="00037E6A"/>
    <w:rsid w:val="00041491"/>
    <w:rsid w:val="000436A9"/>
    <w:rsid w:val="00044AF7"/>
    <w:rsid w:val="000451EB"/>
    <w:rsid w:val="00045344"/>
    <w:rsid w:val="0004792A"/>
    <w:rsid w:val="00047987"/>
    <w:rsid w:val="00051D72"/>
    <w:rsid w:val="000613FB"/>
    <w:rsid w:val="000640EE"/>
    <w:rsid w:val="00064858"/>
    <w:rsid w:val="000656C8"/>
    <w:rsid w:val="000656D1"/>
    <w:rsid w:val="00066E9F"/>
    <w:rsid w:val="00067196"/>
    <w:rsid w:val="000717D9"/>
    <w:rsid w:val="000727A0"/>
    <w:rsid w:val="00072FC6"/>
    <w:rsid w:val="00074396"/>
    <w:rsid w:val="00075E1E"/>
    <w:rsid w:val="00077BCC"/>
    <w:rsid w:val="00080484"/>
    <w:rsid w:val="000815E2"/>
    <w:rsid w:val="000854A8"/>
    <w:rsid w:val="00087FAA"/>
    <w:rsid w:val="0009009F"/>
    <w:rsid w:val="00090B17"/>
    <w:rsid w:val="00092312"/>
    <w:rsid w:val="000924E3"/>
    <w:rsid w:val="000977D0"/>
    <w:rsid w:val="00097B34"/>
    <w:rsid w:val="000A053D"/>
    <w:rsid w:val="000A2DA8"/>
    <w:rsid w:val="000A4A01"/>
    <w:rsid w:val="000A6C7B"/>
    <w:rsid w:val="000A7713"/>
    <w:rsid w:val="000B284B"/>
    <w:rsid w:val="000B3437"/>
    <w:rsid w:val="000B5554"/>
    <w:rsid w:val="000C095A"/>
    <w:rsid w:val="000C1F67"/>
    <w:rsid w:val="000C2797"/>
    <w:rsid w:val="000C2807"/>
    <w:rsid w:val="000C29BE"/>
    <w:rsid w:val="000C3E10"/>
    <w:rsid w:val="000C4A1B"/>
    <w:rsid w:val="000C6DBD"/>
    <w:rsid w:val="000D04C5"/>
    <w:rsid w:val="000D1BC7"/>
    <w:rsid w:val="000D4B35"/>
    <w:rsid w:val="000D5681"/>
    <w:rsid w:val="000D6394"/>
    <w:rsid w:val="000E12C4"/>
    <w:rsid w:val="000E204B"/>
    <w:rsid w:val="000E24A7"/>
    <w:rsid w:val="000E69CC"/>
    <w:rsid w:val="000E77F6"/>
    <w:rsid w:val="000F0472"/>
    <w:rsid w:val="000F1C69"/>
    <w:rsid w:val="000F4995"/>
    <w:rsid w:val="000F63F8"/>
    <w:rsid w:val="000F6AC7"/>
    <w:rsid w:val="00103872"/>
    <w:rsid w:val="00103BD3"/>
    <w:rsid w:val="00104DAA"/>
    <w:rsid w:val="001052C2"/>
    <w:rsid w:val="00107778"/>
    <w:rsid w:val="00110593"/>
    <w:rsid w:val="001136D9"/>
    <w:rsid w:val="00115056"/>
    <w:rsid w:val="001157C2"/>
    <w:rsid w:val="00116E2D"/>
    <w:rsid w:val="001170AA"/>
    <w:rsid w:val="001213C8"/>
    <w:rsid w:val="00123224"/>
    <w:rsid w:val="001256F4"/>
    <w:rsid w:val="001269DB"/>
    <w:rsid w:val="00126CED"/>
    <w:rsid w:val="001272BE"/>
    <w:rsid w:val="00130287"/>
    <w:rsid w:val="00131E3F"/>
    <w:rsid w:val="00131FD1"/>
    <w:rsid w:val="00132C2B"/>
    <w:rsid w:val="001335D2"/>
    <w:rsid w:val="00133D75"/>
    <w:rsid w:val="00134479"/>
    <w:rsid w:val="00135539"/>
    <w:rsid w:val="00135DA4"/>
    <w:rsid w:val="00144F65"/>
    <w:rsid w:val="0014591D"/>
    <w:rsid w:val="00147C31"/>
    <w:rsid w:val="00150645"/>
    <w:rsid w:val="00151152"/>
    <w:rsid w:val="00151CF6"/>
    <w:rsid w:val="00152587"/>
    <w:rsid w:val="00152817"/>
    <w:rsid w:val="001612C5"/>
    <w:rsid w:val="00163D6F"/>
    <w:rsid w:val="0016428B"/>
    <w:rsid w:val="0017190C"/>
    <w:rsid w:val="0017229F"/>
    <w:rsid w:val="00175060"/>
    <w:rsid w:val="00175857"/>
    <w:rsid w:val="0017595E"/>
    <w:rsid w:val="00175FB8"/>
    <w:rsid w:val="00176096"/>
    <w:rsid w:val="0017621F"/>
    <w:rsid w:val="00177C8D"/>
    <w:rsid w:val="00177FF1"/>
    <w:rsid w:val="00181B07"/>
    <w:rsid w:val="00182235"/>
    <w:rsid w:val="00182BAD"/>
    <w:rsid w:val="00184BC5"/>
    <w:rsid w:val="001864CA"/>
    <w:rsid w:val="00186C07"/>
    <w:rsid w:val="00190B1D"/>
    <w:rsid w:val="00191697"/>
    <w:rsid w:val="00191B1A"/>
    <w:rsid w:val="00192B4D"/>
    <w:rsid w:val="00192D8A"/>
    <w:rsid w:val="001951E1"/>
    <w:rsid w:val="001979EB"/>
    <w:rsid w:val="001A51F2"/>
    <w:rsid w:val="001A7935"/>
    <w:rsid w:val="001B0674"/>
    <w:rsid w:val="001B1DFC"/>
    <w:rsid w:val="001B3847"/>
    <w:rsid w:val="001B410B"/>
    <w:rsid w:val="001B5B80"/>
    <w:rsid w:val="001B621E"/>
    <w:rsid w:val="001B652D"/>
    <w:rsid w:val="001C1BCC"/>
    <w:rsid w:val="001C2835"/>
    <w:rsid w:val="001C2DE1"/>
    <w:rsid w:val="001C4576"/>
    <w:rsid w:val="001D0F44"/>
    <w:rsid w:val="001D1BBC"/>
    <w:rsid w:val="001D37AC"/>
    <w:rsid w:val="001D5D65"/>
    <w:rsid w:val="001D7A13"/>
    <w:rsid w:val="001E285B"/>
    <w:rsid w:val="001E28B4"/>
    <w:rsid w:val="001E2EC4"/>
    <w:rsid w:val="001E5136"/>
    <w:rsid w:val="001F0CCF"/>
    <w:rsid w:val="001F1AC7"/>
    <w:rsid w:val="001F5B2B"/>
    <w:rsid w:val="001F71F8"/>
    <w:rsid w:val="002016DB"/>
    <w:rsid w:val="002032CB"/>
    <w:rsid w:val="00206C9F"/>
    <w:rsid w:val="002112CE"/>
    <w:rsid w:val="00212374"/>
    <w:rsid w:val="00212AAD"/>
    <w:rsid w:val="00212F45"/>
    <w:rsid w:val="002136DB"/>
    <w:rsid w:val="00217AE0"/>
    <w:rsid w:val="00220A3D"/>
    <w:rsid w:val="00221844"/>
    <w:rsid w:val="002242EC"/>
    <w:rsid w:val="00225ED5"/>
    <w:rsid w:val="00226597"/>
    <w:rsid w:val="00231553"/>
    <w:rsid w:val="00231B16"/>
    <w:rsid w:val="002336E8"/>
    <w:rsid w:val="00234B9E"/>
    <w:rsid w:val="00241D43"/>
    <w:rsid w:val="00241DC7"/>
    <w:rsid w:val="00241F87"/>
    <w:rsid w:val="00244268"/>
    <w:rsid w:val="002457AC"/>
    <w:rsid w:val="00247F24"/>
    <w:rsid w:val="00251379"/>
    <w:rsid w:val="00252A38"/>
    <w:rsid w:val="00252C4F"/>
    <w:rsid w:val="00253FF5"/>
    <w:rsid w:val="00254603"/>
    <w:rsid w:val="00257793"/>
    <w:rsid w:val="00263835"/>
    <w:rsid w:val="002666FD"/>
    <w:rsid w:val="002668AD"/>
    <w:rsid w:val="00273F51"/>
    <w:rsid w:val="00274124"/>
    <w:rsid w:val="002746BD"/>
    <w:rsid w:val="002774B3"/>
    <w:rsid w:val="0028051B"/>
    <w:rsid w:val="00286A71"/>
    <w:rsid w:val="00287B8F"/>
    <w:rsid w:val="00290680"/>
    <w:rsid w:val="00292176"/>
    <w:rsid w:val="00292773"/>
    <w:rsid w:val="00295AD3"/>
    <w:rsid w:val="002968AF"/>
    <w:rsid w:val="002A1518"/>
    <w:rsid w:val="002A45FF"/>
    <w:rsid w:val="002A5643"/>
    <w:rsid w:val="002A5F76"/>
    <w:rsid w:val="002A6DFA"/>
    <w:rsid w:val="002B164D"/>
    <w:rsid w:val="002B1DD5"/>
    <w:rsid w:val="002B37EF"/>
    <w:rsid w:val="002B63DF"/>
    <w:rsid w:val="002C0617"/>
    <w:rsid w:val="002C3E6B"/>
    <w:rsid w:val="002C4D95"/>
    <w:rsid w:val="002C4F88"/>
    <w:rsid w:val="002C55C9"/>
    <w:rsid w:val="002C5917"/>
    <w:rsid w:val="002C6C5D"/>
    <w:rsid w:val="002D5D73"/>
    <w:rsid w:val="002D6CA5"/>
    <w:rsid w:val="002E17BF"/>
    <w:rsid w:val="002E18C3"/>
    <w:rsid w:val="002E25FE"/>
    <w:rsid w:val="002E29C6"/>
    <w:rsid w:val="002E3A45"/>
    <w:rsid w:val="002E3BDF"/>
    <w:rsid w:val="002E54E8"/>
    <w:rsid w:val="002E5D0F"/>
    <w:rsid w:val="002F0296"/>
    <w:rsid w:val="002F18FC"/>
    <w:rsid w:val="002F199C"/>
    <w:rsid w:val="002F321A"/>
    <w:rsid w:val="002F7F7E"/>
    <w:rsid w:val="00307F55"/>
    <w:rsid w:val="0031254E"/>
    <w:rsid w:val="003137F5"/>
    <w:rsid w:val="00317BA1"/>
    <w:rsid w:val="003277A0"/>
    <w:rsid w:val="00327809"/>
    <w:rsid w:val="00330F4E"/>
    <w:rsid w:val="00333301"/>
    <w:rsid w:val="00340445"/>
    <w:rsid w:val="003428D5"/>
    <w:rsid w:val="003444C4"/>
    <w:rsid w:val="00344616"/>
    <w:rsid w:val="0035101C"/>
    <w:rsid w:val="003512B0"/>
    <w:rsid w:val="003527F5"/>
    <w:rsid w:val="003549D4"/>
    <w:rsid w:val="00354C0E"/>
    <w:rsid w:val="00354F33"/>
    <w:rsid w:val="0035560E"/>
    <w:rsid w:val="003566F7"/>
    <w:rsid w:val="00356872"/>
    <w:rsid w:val="00356D27"/>
    <w:rsid w:val="00357681"/>
    <w:rsid w:val="0036050E"/>
    <w:rsid w:val="00360E41"/>
    <w:rsid w:val="00360F52"/>
    <w:rsid w:val="00362471"/>
    <w:rsid w:val="00362DDC"/>
    <w:rsid w:val="00365D96"/>
    <w:rsid w:val="00370FF2"/>
    <w:rsid w:val="00371A7A"/>
    <w:rsid w:val="00371BA7"/>
    <w:rsid w:val="00371D39"/>
    <w:rsid w:val="003726E3"/>
    <w:rsid w:val="00373F2A"/>
    <w:rsid w:val="00375F02"/>
    <w:rsid w:val="003818B8"/>
    <w:rsid w:val="00382CEA"/>
    <w:rsid w:val="00383CA7"/>
    <w:rsid w:val="0039096F"/>
    <w:rsid w:val="00391EFC"/>
    <w:rsid w:val="003923E3"/>
    <w:rsid w:val="00393A7F"/>
    <w:rsid w:val="00396022"/>
    <w:rsid w:val="00396D4F"/>
    <w:rsid w:val="003A03F1"/>
    <w:rsid w:val="003A144C"/>
    <w:rsid w:val="003A1FA6"/>
    <w:rsid w:val="003A416C"/>
    <w:rsid w:val="003A42D4"/>
    <w:rsid w:val="003B2144"/>
    <w:rsid w:val="003B221C"/>
    <w:rsid w:val="003B6323"/>
    <w:rsid w:val="003B6A82"/>
    <w:rsid w:val="003C3E10"/>
    <w:rsid w:val="003C3FB6"/>
    <w:rsid w:val="003C5E5E"/>
    <w:rsid w:val="003C7D60"/>
    <w:rsid w:val="003D0A0C"/>
    <w:rsid w:val="003D0BD7"/>
    <w:rsid w:val="003D397C"/>
    <w:rsid w:val="003E3AD0"/>
    <w:rsid w:val="003E5CD0"/>
    <w:rsid w:val="003E693F"/>
    <w:rsid w:val="003F0AFE"/>
    <w:rsid w:val="003F2249"/>
    <w:rsid w:val="003F275A"/>
    <w:rsid w:val="003F3CD7"/>
    <w:rsid w:val="004001CF"/>
    <w:rsid w:val="00402CB9"/>
    <w:rsid w:val="0040741E"/>
    <w:rsid w:val="00410DB1"/>
    <w:rsid w:val="00413D75"/>
    <w:rsid w:val="0041511E"/>
    <w:rsid w:val="00415EA3"/>
    <w:rsid w:val="00416AFB"/>
    <w:rsid w:val="00422857"/>
    <w:rsid w:val="004246D3"/>
    <w:rsid w:val="00424E36"/>
    <w:rsid w:val="00425D1A"/>
    <w:rsid w:val="00431CAE"/>
    <w:rsid w:val="00435068"/>
    <w:rsid w:val="00436DDF"/>
    <w:rsid w:val="00440ABA"/>
    <w:rsid w:val="004422AF"/>
    <w:rsid w:val="00451E54"/>
    <w:rsid w:val="004528C4"/>
    <w:rsid w:val="004528CC"/>
    <w:rsid w:val="00454A16"/>
    <w:rsid w:val="00460DB9"/>
    <w:rsid w:val="004616BD"/>
    <w:rsid w:val="00464B59"/>
    <w:rsid w:val="0046541B"/>
    <w:rsid w:val="004667E2"/>
    <w:rsid w:val="0046689A"/>
    <w:rsid w:val="00467088"/>
    <w:rsid w:val="00470961"/>
    <w:rsid w:val="004709AE"/>
    <w:rsid w:val="00473504"/>
    <w:rsid w:val="00474E87"/>
    <w:rsid w:val="00476205"/>
    <w:rsid w:val="004764E6"/>
    <w:rsid w:val="00476EBA"/>
    <w:rsid w:val="00483B37"/>
    <w:rsid w:val="00487881"/>
    <w:rsid w:val="00490F24"/>
    <w:rsid w:val="0049225A"/>
    <w:rsid w:val="00496067"/>
    <w:rsid w:val="00496968"/>
    <w:rsid w:val="00496DFB"/>
    <w:rsid w:val="0049784C"/>
    <w:rsid w:val="00497EBC"/>
    <w:rsid w:val="004A061A"/>
    <w:rsid w:val="004A25B9"/>
    <w:rsid w:val="004A349E"/>
    <w:rsid w:val="004A4149"/>
    <w:rsid w:val="004A48ED"/>
    <w:rsid w:val="004A55FD"/>
    <w:rsid w:val="004B2675"/>
    <w:rsid w:val="004B28D3"/>
    <w:rsid w:val="004B3090"/>
    <w:rsid w:val="004B3BA1"/>
    <w:rsid w:val="004B3E39"/>
    <w:rsid w:val="004B525E"/>
    <w:rsid w:val="004B54A2"/>
    <w:rsid w:val="004B642E"/>
    <w:rsid w:val="004B6631"/>
    <w:rsid w:val="004C11D3"/>
    <w:rsid w:val="004C2090"/>
    <w:rsid w:val="004C4C58"/>
    <w:rsid w:val="004C52EA"/>
    <w:rsid w:val="004C70B1"/>
    <w:rsid w:val="004D0924"/>
    <w:rsid w:val="004D192A"/>
    <w:rsid w:val="004D3492"/>
    <w:rsid w:val="004D4787"/>
    <w:rsid w:val="004D4A60"/>
    <w:rsid w:val="004D606B"/>
    <w:rsid w:val="004E5D4F"/>
    <w:rsid w:val="004E69C9"/>
    <w:rsid w:val="004E6BF5"/>
    <w:rsid w:val="004E748E"/>
    <w:rsid w:val="004E77B6"/>
    <w:rsid w:val="004F0A82"/>
    <w:rsid w:val="004F3E42"/>
    <w:rsid w:val="004F66E6"/>
    <w:rsid w:val="004F680C"/>
    <w:rsid w:val="005031F8"/>
    <w:rsid w:val="00505514"/>
    <w:rsid w:val="005061A0"/>
    <w:rsid w:val="00506A56"/>
    <w:rsid w:val="00507615"/>
    <w:rsid w:val="00507D7C"/>
    <w:rsid w:val="00510CAD"/>
    <w:rsid w:val="00514428"/>
    <w:rsid w:val="00515152"/>
    <w:rsid w:val="00516562"/>
    <w:rsid w:val="00516A5B"/>
    <w:rsid w:val="00516DF1"/>
    <w:rsid w:val="005204E5"/>
    <w:rsid w:val="00525E02"/>
    <w:rsid w:val="00526170"/>
    <w:rsid w:val="005266E1"/>
    <w:rsid w:val="00530B74"/>
    <w:rsid w:val="00532618"/>
    <w:rsid w:val="0053295E"/>
    <w:rsid w:val="005339BD"/>
    <w:rsid w:val="005357C2"/>
    <w:rsid w:val="00542B22"/>
    <w:rsid w:val="005446F0"/>
    <w:rsid w:val="00545471"/>
    <w:rsid w:val="0054646E"/>
    <w:rsid w:val="00550EF5"/>
    <w:rsid w:val="00551867"/>
    <w:rsid w:val="00551D60"/>
    <w:rsid w:val="00553FC7"/>
    <w:rsid w:val="00557928"/>
    <w:rsid w:val="0056030C"/>
    <w:rsid w:val="00560473"/>
    <w:rsid w:val="005616D8"/>
    <w:rsid w:val="00561702"/>
    <w:rsid w:val="005657C4"/>
    <w:rsid w:val="00566879"/>
    <w:rsid w:val="00566B5A"/>
    <w:rsid w:val="0056763B"/>
    <w:rsid w:val="0057210D"/>
    <w:rsid w:val="005740EE"/>
    <w:rsid w:val="00575625"/>
    <w:rsid w:val="0057688D"/>
    <w:rsid w:val="005864C1"/>
    <w:rsid w:val="00586C2B"/>
    <w:rsid w:val="00591497"/>
    <w:rsid w:val="00592E87"/>
    <w:rsid w:val="005948F4"/>
    <w:rsid w:val="005960F0"/>
    <w:rsid w:val="005963DC"/>
    <w:rsid w:val="00596655"/>
    <w:rsid w:val="00597162"/>
    <w:rsid w:val="00597AF8"/>
    <w:rsid w:val="005A01EA"/>
    <w:rsid w:val="005A16D5"/>
    <w:rsid w:val="005A5338"/>
    <w:rsid w:val="005A5AB1"/>
    <w:rsid w:val="005A6BCF"/>
    <w:rsid w:val="005A6E2F"/>
    <w:rsid w:val="005A76DC"/>
    <w:rsid w:val="005B01C8"/>
    <w:rsid w:val="005B2CA2"/>
    <w:rsid w:val="005B38D9"/>
    <w:rsid w:val="005B4C48"/>
    <w:rsid w:val="005C1290"/>
    <w:rsid w:val="005C1B05"/>
    <w:rsid w:val="005C1D35"/>
    <w:rsid w:val="005C40CB"/>
    <w:rsid w:val="005C4B5F"/>
    <w:rsid w:val="005C796C"/>
    <w:rsid w:val="005D0B24"/>
    <w:rsid w:val="005D38FD"/>
    <w:rsid w:val="005E43FF"/>
    <w:rsid w:val="005E4BD3"/>
    <w:rsid w:val="005F13EF"/>
    <w:rsid w:val="005F29F3"/>
    <w:rsid w:val="005F4DEE"/>
    <w:rsid w:val="006018B8"/>
    <w:rsid w:val="0060194E"/>
    <w:rsid w:val="00602528"/>
    <w:rsid w:val="00602630"/>
    <w:rsid w:val="00602892"/>
    <w:rsid w:val="00603421"/>
    <w:rsid w:val="0060343F"/>
    <w:rsid w:val="00605A8C"/>
    <w:rsid w:val="00606506"/>
    <w:rsid w:val="006109B5"/>
    <w:rsid w:val="00610D77"/>
    <w:rsid w:val="00611479"/>
    <w:rsid w:val="00613E8B"/>
    <w:rsid w:val="00615754"/>
    <w:rsid w:val="00615FEF"/>
    <w:rsid w:val="006166C5"/>
    <w:rsid w:val="0061754E"/>
    <w:rsid w:val="0062214F"/>
    <w:rsid w:val="00623453"/>
    <w:rsid w:val="006248D3"/>
    <w:rsid w:val="00624C9A"/>
    <w:rsid w:val="006251AC"/>
    <w:rsid w:val="00626343"/>
    <w:rsid w:val="00631344"/>
    <w:rsid w:val="006346FD"/>
    <w:rsid w:val="0063531C"/>
    <w:rsid w:val="00636E59"/>
    <w:rsid w:val="00637462"/>
    <w:rsid w:val="006374E1"/>
    <w:rsid w:val="00640622"/>
    <w:rsid w:val="00641C09"/>
    <w:rsid w:val="0064261C"/>
    <w:rsid w:val="006435CD"/>
    <w:rsid w:val="0064466F"/>
    <w:rsid w:val="00646D7D"/>
    <w:rsid w:val="0064744A"/>
    <w:rsid w:val="0065103F"/>
    <w:rsid w:val="00651A27"/>
    <w:rsid w:val="00652EC6"/>
    <w:rsid w:val="0065492A"/>
    <w:rsid w:val="0065645C"/>
    <w:rsid w:val="00657955"/>
    <w:rsid w:val="00657B6D"/>
    <w:rsid w:val="00661CC7"/>
    <w:rsid w:val="006628A7"/>
    <w:rsid w:val="0066407F"/>
    <w:rsid w:val="00664C4A"/>
    <w:rsid w:val="00666688"/>
    <w:rsid w:val="00667360"/>
    <w:rsid w:val="00667B9A"/>
    <w:rsid w:val="00670A53"/>
    <w:rsid w:val="00671899"/>
    <w:rsid w:val="00671AEC"/>
    <w:rsid w:val="0067297D"/>
    <w:rsid w:val="00674319"/>
    <w:rsid w:val="006744F8"/>
    <w:rsid w:val="0067712A"/>
    <w:rsid w:val="00681D3F"/>
    <w:rsid w:val="006849BC"/>
    <w:rsid w:val="00685E07"/>
    <w:rsid w:val="0069012E"/>
    <w:rsid w:val="0069062F"/>
    <w:rsid w:val="00691DF1"/>
    <w:rsid w:val="006935E8"/>
    <w:rsid w:val="006A139E"/>
    <w:rsid w:val="006A284B"/>
    <w:rsid w:val="006A37DA"/>
    <w:rsid w:val="006A3E88"/>
    <w:rsid w:val="006A645D"/>
    <w:rsid w:val="006A64BA"/>
    <w:rsid w:val="006B166B"/>
    <w:rsid w:val="006B3420"/>
    <w:rsid w:val="006B3428"/>
    <w:rsid w:val="006B4910"/>
    <w:rsid w:val="006B512B"/>
    <w:rsid w:val="006B566F"/>
    <w:rsid w:val="006C22F6"/>
    <w:rsid w:val="006C660D"/>
    <w:rsid w:val="006D05D3"/>
    <w:rsid w:val="006D170E"/>
    <w:rsid w:val="006D28FD"/>
    <w:rsid w:val="006D6081"/>
    <w:rsid w:val="006D7FE7"/>
    <w:rsid w:val="006E005F"/>
    <w:rsid w:val="006E1326"/>
    <w:rsid w:val="006E17F5"/>
    <w:rsid w:val="006E3C05"/>
    <w:rsid w:val="006E7EA9"/>
    <w:rsid w:val="006F0465"/>
    <w:rsid w:val="006F0A79"/>
    <w:rsid w:val="006F3694"/>
    <w:rsid w:val="006F3931"/>
    <w:rsid w:val="007005DD"/>
    <w:rsid w:val="007015F1"/>
    <w:rsid w:val="007021E3"/>
    <w:rsid w:val="00704126"/>
    <w:rsid w:val="0070422D"/>
    <w:rsid w:val="00710DE2"/>
    <w:rsid w:val="00711185"/>
    <w:rsid w:val="007134CE"/>
    <w:rsid w:val="00714DA4"/>
    <w:rsid w:val="00716232"/>
    <w:rsid w:val="007205E3"/>
    <w:rsid w:val="0072197A"/>
    <w:rsid w:val="007238BC"/>
    <w:rsid w:val="00725F24"/>
    <w:rsid w:val="007262CC"/>
    <w:rsid w:val="00730226"/>
    <w:rsid w:val="00730706"/>
    <w:rsid w:val="00736DC4"/>
    <w:rsid w:val="007375F7"/>
    <w:rsid w:val="007429D8"/>
    <w:rsid w:val="00742D95"/>
    <w:rsid w:val="00743BCD"/>
    <w:rsid w:val="00744799"/>
    <w:rsid w:val="007452B4"/>
    <w:rsid w:val="00747336"/>
    <w:rsid w:val="00751047"/>
    <w:rsid w:val="00751B59"/>
    <w:rsid w:val="00754637"/>
    <w:rsid w:val="00755167"/>
    <w:rsid w:val="00757794"/>
    <w:rsid w:val="0076456D"/>
    <w:rsid w:val="007653CE"/>
    <w:rsid w:val="00765513"/>
    <w:rsid w:val="007656BC"/>
    <w:rsid w:val="00765AAD"/>
    <w:rsid w:val="00770F48"/>
    <w:rsid w:val="007741D2"/>
    <w:rsid w:val="00775A60"/>
    <w:rsid w:val="007801EC"/>
    <w:rsid w:val="00782175"/>
    <w:rsid w:val="00785E55"/>
    <w:rsid w:val="00795660"/>
    <w:rsid w:val="00795E77"/>
    <w:rsid w:val="00797426"/>
    <w:rsid w:val="007A240A"/>
    <w:rsid w:val="007A2D35"/>
    <w:rsid w:val="007A3F26"/>
    <w:rsid w:val="007A7241"/>
    <w:rsid w:val="007A7310"/>
    <w:rsid w:val="007B1635"/>
    <w:rsid w:val="007B274E"/>
    <w:rsid w:val="007B37F9"/>
    <w:rsid w:val="007B576E"/>
    <w:rsid w:val="007B7737"/>
    <w:rsid w:val="007C244C"/>
    <w:rsid w:val="007C25D7"/>
    <w:rsid w:val="007C3CE8"/>
    <w:rsid w:val="007D00F5"/>
    <w:rsid w:val="007D2AE6"/>
    <w:rsid w:val="007D2C5B"/>
    <w:rsid w:val="007D5319"/>
    <w:rsid w:val="007D77EA"/>
    <w:rsid w:val="007E2D2D"/>
    <w:rsid w:val="007E62A5"/>
    <w:rsid w:val="007E7B7B"/>
    <w:rsid w:val="007E7D4A"/>
    <w:rsid w:val="007F0036"/>
    <w:rsid w:val="007F03B3"/>
    <w:rsid w:val="007F067E"/>
    <w:rsid w:val="007F0FA6"/>
    <w:rsid w:val="007F6559"/>
    <w:rsid w:val="007F6AF8"/>
    <w:rsid w:val="00803CC6"/>
    <w:rsid w:val="00804249"/>
    <w:rsid w:val="008051DB"/>
    <w:rsid w:val="00806538"/>
    <w:rsid w:val="00806D47"/>
    <w:rsid w:val="008072D5"/>
    <w:rsid w:val="008073B1"/>
    <w:rsid w:val="00812F13"/>
    <w:rsid w:val="00812F88"/>
    <w:rsid w:val="0081372D"/>
    <w:rsid w:val="00814567"/>
    <w:rsid w:val="00821212"/>
    <w:rsid w:val="00821EE9"/>
    <w:rsid w:val="00824757"/>
    <w:rsid w:val="00830D21"/>
    <w:rsid w:val="00832D46"/>
    <w:rsid w:val="00833425"/>
    <w:rsid w:val="008339B6"/>
    <w:rsid w:val="00833D9D"/>
    <w:rsid w:val="00833F18"/>
    <w:rsid w:val="008356BE"/>
    <w:rsid w:val="00835BBF"/>
    <w:rsid w:val="00835C96"/>
    <w:rsid w:val="00841A07"/>
    <w:rsid w:val="00844316"/>
    <w:rsid w:val="00850544"/>
    <w:rsid w:val="00852754"/>
    <w:rsid w:val="008540B9"/>
    <w:rsid w:val="00854ACC"/>
    <w:rsid w:val="00854E12"/>
    <w:rsid w:val="008550AC"/>
    <w:rsid w:val="00856EE8"/>
    <w:rsid w:val="0085762D"/>
    <w:rsid w:val="00857FFC"/>
    <w:rsid w:val="00863EA9"/>
    <w:rsid w:val="00865377"/>
    <w:rsid w:val="008655C2"/>
    <w:rsid w:val="00865C01"/>
    <w:rsid w:val="00866BB9"/>
    <w:rsid w:val="008714AB"/>
    <w:rsid w:val="0087227F"/>
    <w:rsid w:val="00875A44"/>
    <w:rsid w:val="00880501"/>
    <w:rsid w:val="00881AEB"/>
    <w:rsid w:val="00882D3D"/>
    <w:rsid w:val="00885E4A"/>
    <w:rsid w:val="00887B32"/>
    <w:rsid w:val="00891565"/>
    <w:rsid w:val="00892046"/>
    <w:rsid w:val="00892D99"/>
    <w:rsid w:val="00893B0F"/>
    <w:rsid w:val="00894D04"/>
    <w:rsid w:val="0089506E"/>
    <w:rsid w:val="00895F24"/>
    <w:rsid w:val="00897A9B"/>
    <w:rsid w:val="008A05E2"/>
    <w:rsid w:val="008A1D8D"/>
    <w:rsid w:val="008A21E9"/>
    <w:rsid w:val="008A3F8D"/>
    <w:rsid w:val="008A5122"/>
    <w:rsid w:val="008A5DC6"/>
    <w:rsid w:val="008B69F7"/>
    <w:rsid w:val="008B72FC"/>
    <w:rsid w:val="008C30ED"/>
    <w:rsid w:val="008C40D7"/>
    <w:rsid w:val="008C4ABB"/>
    <w:rsid w:val="008C6319"/>
    <w:rsid w:val="008C7611"/>
    <w:rsid w:val="008D10C1"/>
    <w:rsid w:val="008D17C1"/>
    <w:rsid w:val="008D4C98"/>
    <w:rsid w:val="008D68AF"/>
    <w:rsid w:val="008D740C"/>
    <w:rsid w:val="008E0E49"/>
    <w:rsid w:val="008E279E"/>
    <w:rsid w:val="008E3EE3"/>
    <w:rsid w:val="008E5ECE"/>
    <w:rsid w:val="008E7476"/>
    <w:rsid w:val="008F0965"/>
    <w:rsid w:val="008F335D"/>
    <w:rsid w:val="008F37BA"/>
    <w:rsid w:val="008F4A73"/>
    <w:rsid w:val="008F50DA"/>
    <w:rsid w:val="008F5707"/>
    <w:rsid w:val="008F6D10"/>
    <w:rsid w:val="009000A7"/>
    <w:rsid w:val="00901E8A"/>
    <w:rsid w:val="00903AFD"/>
    <w:rsid w:val="009056BB"/>
    <w:rsid w:val="00906E2F"/>
    <w:rsid w:val="0091392D"/>
    <w:rsid w:val="0091425C"/>
    <w:rsid w:val="00914AD8"/>
    <w:rsid w:val="00914CCC"/>
    <w:rsid w:val="0091554E"/>
    <w:rsid w:val="009160F9"/>
    <w:rsid w:val="00917B6C"/>
    <w:rsid w:val="00921E3F"/>
    <w:rsid w:val="00922D59"/>
    <w:rsid w:val="00923F4B"/>
    <w:rsid w:val="00933654"/>
    <w:rsid w:val="00941E49"/>
    <w:rsid w:val="0094252A"/>
    <w:rsid w:val="009437C4"/>
    <w:rsid w:val="00947024"/>
    <w:rsid w:val="009472E0"/>
    <w:rsid w:val="0095048F"/>
    <w:rsid w:val="00950EE9"/>
    <w:rsid w:val="009511AF"/>
    <w:rsid w:val="0095224C"/>
    <w:rsid w:val="00953F92"/>
    <w:rsid w:val="00956374"/>
    <w:rsid w:val="00957AA1"/>
    <w:rsid w:val="00957EC7"/>
    <w:rsid w:val="009634E8"/>
    <w:rsid w:val="00965896"/>
    <w:rsid w:val="00967B21"/>
    <w:rsid w:val="00971CA4"/>
    <w:rsid w:val="0097253D"/>
    <w:rsid w:val="0097262D"/>
    <w:rsid w:val="00973A47"/>
    <w:rsid w:val="00973AC9"/>
    <w:rsid w:val="00973FB8"/>
    <w:rsid w:val="00974760"/>
    <w:rsid w:val="0097478D"/>
    <w:rsid w:val="00974ADD"/>
    <w:rsid w:val="00974FF8"/>
    <w:rsid w:val="00980BF6"/>
    <w:rsid w:val="0098487E"/>
    <w:rsid w:val="009858DA"/>
    <w:rsid w:val="00986452"/>
    <w:rsid w:val="00986E06"/>
    <w:rsid w:val="009877A3"/>
    <w:rsid w:val="00991AB1"/>
    <w:rsid w:val="009922D6"/>
    <w:rsid w:val="00994834"/>
    <w:rsid w:val="009A0386"/>
    <w:rsid w:val="009A29BD"/>
    <w:rsid w:val="009A7338"/>
    <w:rsid w:val="009A75E0"/>
    <w:rsid w:val="009B351F"/>
    <w:rsid w:val="009B4E35"/>
    <w:rsid w:val="009B5159"/>
    <w:rsid w:val="009B6C5F"/>
    <w:rsid w:val="009C0B76"/>
    <w:rsid w:val="009C3C63"/>
    <w:rsid w:val="009D0D08"/>
    <w:rsid w:val="009D18B8"/>
    <w:rsid w:val="009D278E"/>
    <w:rsid w:val="009D3D26"/>
    <w:rsid w:val="009D4323"/>
    <w:rsid w:val="009D566A"/>
    <w:rsid w:val="009D57E0"/>
    <w:rsid w:val="009D5A36"/>
    <w:rsid w:val="009D7D07"/>
    <w:rsid w:val="009E388D"/>
    <w:rsid w:val="009E40D5"/>
    <w:rsid w:val="009E520B"/>
    <w:rsid w:val="009E54E4"/>
    <w:rsid w:val="009E61C0"/>
    <w:rsid w:val="009E747B"/>
    <w:rsid w:val="009F04B1"/>
    <w:rsid w:val="009F0835"/>
    <w:rsid w:val="009F1527"/>
    <w:rsid w:val="009F55B2"/>
    <w:rsid w:val="009F57EB"/>
    <w:rsid w:val="009F70FB"/>
    <w:rsid w:val="009F7BD7"/>
    <w:rsid w:val="00A02B5F"/>
    <w:rsid w:val="00A05190"/>
    <w:rsid w:val="00A079A6"/>
    <w:rsid w:val="00A102D6"/>
    <w:rsid w:val="00A12818"/>
    <w:rsid w:val="00A13957"/>
    <w:rsid w:val="00A141DA"/>
    <w:rsid w:val="00A14BEA"/>
    <w:rsid w:val="00A27DC8"/>
    <w:rsid w:val="00A3062A"/>
    <w:rsid w:val="00A30A4E"/>
    <w:rsid w:val="00A311C2"/>
    <w:rsid w:val="00A322D7"/>
    <w:rsid w:val="00A34E22"/>
    <w:rsid w:val="00A3569C"/>
    <w:rsid w:val="00A37D48"/>
    <w:rsid w:val="00A40F24"/>
    <w:rsid w:val="00A42669"/>
    <w:rsid w:val="00A43C82"/>
    <w:rsid w:val="00A475A2"/>
    <w:rsid w:val="00A523AB"/>
    <w:rsid w:val="00A539E3"/>
    <w:rsid w:val="00A54C51"/>
    <w:rsid w:val="00A60E95"/>
    <w:rsid w:val="00A61171"/>
    <w:rsid w:val="00A63D59"/>
    <w:rsid w:val="00A66640"/>
    <w:rsid w:val="00A67147"/>
    <w:rsid w:val="00A676DD"/>
    <w:rsid w:val="00A701DA"/>
    <w:rsid w:val="00A716F4"/>
    <w:rsid w:val="00A729A9"/>
    <w:rsid w:val="00A72A41"/>
    <w:rsid w:val="00A749A0"/>
    <w:rsid w:val="00A74C64"/>
    <w:rsid w:val="00A74E83"/>
    <w:rsid w:val="00A75574"/>
    <w:rsid w:val="00A816EE"/>
    <w:rsid w:val="00A837FF"/>
    <w:rsid w:val="00A854B8"/>
    <w:rsid w:val="00A86853"/>
    <w:rsid w:val="00A87BEA"/>
    <w:rsid w:val="00A87D10"/>
    <w:rsid w:val="00A91F00"/>
    <w:rsid w:val="00A92C97"/>
    <w:rsid w:val="00A94C5B"/>
    <w:rsid w:val="00A97366"/>
    <w:rsid w:val="00A97530"/>
    <w:rsid w:val="00A979E4"/>
    <w:rsid w:val="00AA6532"/>
    <w:rsid w:val="00AA71D1"/>
    <w:rsid w:val="00AB0CB4"/>
    <w:rsid w:val="00AB26C0"/>
    <w:rsid w:val="00AB368A"/>
    <w:rsid w:val="00AB3860"/>
    <w:rsid w:val="00AB46EB"/>
    <w:rsid w:val="00AB5213"/>
    <w:rsid w:val="00AB53E9"/>
    <w:rsid w:val="00AB6168"/>
    <w:rsid w:val="00AC127D"/>
    <w:rsid w:val="00AC220F"/>
    <w:rsid w:val="00AC2511"/>
    <w:rsid w:val="00AC7ECB"/>
    <w:rsid w:val="00AD0712"/>
    <w:rsid w:val="00AD30C0"/>
    <w:rsid w:val="00AD40B7"/>
    <w:rsid w:val="00AD514C"/>
    <w:rsid w:val="00AD5205"/>
    <w:rsid w:val="00AD5D0F"/>
    <w:rsid w:val="00AD686C"/>
    <w:rsid w:val="00AE0D13"/>
    <w:rsid w:val="00AE193D"/>
    <w:rsid w:val="00AE2468"/>
    <w:rsid w:val="00AE2F30"/>
    <w:rsid w:val="00AE62F0"/>
    <w:rsid w:val="00AF0079"/>
    <w:rsid w:val="00AF202F"/>
    <w:rsid w:val="00AF39EF"/>
    <w:rsid w:val="00AF440F"/>
    <w:rsid w:val="00AF5777"/>
    <w:rsid w:val="00AF7380"/>
    <w:rsid w:val="00B0009E"/>
    <w:rsid w:val="00B00274"/>
    <w:rsid w:val="00B003EB"/>
    <w:rsid w:val="00B03E30"/>
    <w:rsid w:val="00B04251"/>
    <w:rsid w:val="00B0492E"/>
    <w:rsid w:val="00B04A5F"/>
    <w:rsid w:val="00B05564"/>
    <w:rsid w:val="00B066C3"/>
    <w:rsid w:val="00B10C37"/>
    <w:rsid w:val="00B117B8"/>
    <w:rsid w:val="00B13A35"/>
    <w:rsid w:val="00B15A38"/>
    <w:rsid w:val="00B164E2"/>
    <w:rsid w:val="00B16FA4"/>
    <w:rsid w:val="00B17BD1"/>
    <w:rsid w:val="00B21DB1"/>
    <w:rsid w:val="00B21F34"/>
    <w:rsid w:val="00B2204C"/>
    <w:rsid w:val="00B22D96"/>
    <w:rsid w:val="00B24114"/>
    <w:rsid w:val="00B24430"/>
    <w:rsid w:val="00B3048C"/>
    <w:rsid w:val="00B33F09"/>
    <w:rsid w:val="00B41BA0"/>
    <w:rsid w:val="00B428D3"/>
    <w:rsid w:val="00B433B8"/>
    <w:rsid w:val="00B434EF"/>
    <w:rsid w:val="00B43AD1"/>
    <w:rsid w:val="00B44327"/>
    <w:rsid w:val="00B45C3C"/>
    <w:rsid w:val="00B5026E"/>
    <w:rsid w:val="00B504E1"/>
    <w:rsid w:val="00B602A0"/>
    <w:rsid w:val="00B60444"/>
    <w:rsid w:val="00B652D3"/>
    <w:rsid w:val="00B6571A"/>
    <w:rsid w:val="00B70216"/>
    <w:rsid w:val="00B717E5"/>
    <w:rsid w:val="00B73912"/>
    <w:rsid w:val="00B77A77"/>
    <w:rsid w:val="00B81EE3"/>
    <w:rsid w:val="00B82DB6"/>
    <w:rsid w:val="00B845B0"/>
    <w:rsid w:val="00B852E8"/>
    <w:rsid w:val="00B85C91"/>
    <w:rsid w:val="00B900EB"/>
    <w:rsid w:val="00B9187A"/>
    <w:rsid w:val="00B9333C"/>
    <w:rsid w:val="00B95989"/>
    <w:rsid w:val="00BA0B87"/>
    <w:rsid w:val="00BA11F2"/>
    <w:rsid w:val="00BA59B1"/>
    <w:rsid w:val="00BA7E3B"/>
    <w:rsid w:val="00BB002C"/>
    <w:rsid w:val="00BB230E"/>
    <w:rsid w:val="00BB4AC6"/>
    <w:rsid w:val="00BB5859"/>
    <w:rsid w:val="00BC16C1"/>
    <w:rsid w:val="00BC4939"/>
    <w:rsid w:val="00BD0502"/>
    <w:rsid w:val="00BD178A"/>
    <w:rsid w:val="00BE2B20"/>
    <w:rsid w:val="00BE4B0D"/>
    <w:rsid w:val="00BE7133"/>
    <w:rsid w:val="00BF3B87"/>
    <w:rsid w:val="00BF5BAF"/>
    <w:rsid w:val="00C01BD3"/>
    <w:rsid w:val="00C05E93"/>
    <w:rsid w:val="00C10F12"/>
    <w:rsid w:val="00C17064"/>
    <w:rsid w:val="00C1723C"/>
    <w:rsid w:val="00C20399"/>
    <w:rsid w:val="00C233D8"/>
    <w:rsid w:val="00C26B0F"/>
    <w:rsid w:val="00C3291D"/>
    <w:rsid w:val="00C32EF9"/>
    <w:rsid w:val="00C410D3"/>
    <w:rsid w:val="00C452F6"/>
    <w:rsid w:val="00C47CAA"/>
    <w:rsid w:val="00C50D78"/>
    <w:rsid w:val="00C528FF"/>
    <w:rsid w:val="00C53839"/>
    <w:rsid w:val="00C57C42"/>
    <w:rsid w:val="00C60F9F"/>
    <w:rsid w:val="00C61776"/>
    <w:rsid w:val="00C61EDB"/>
    <w:rsid w:val="00C63437"/>
    <w:rsid w:val="00C67123"/>
    <w:rsid w:val="00C67C74"/>
    <w:rsid w:val="00C70562"/>
    <w:rsid w:val="00C716EE"/>
    <w:rsid w:val="00C73809"/>
    <w:rsid w:val="00C74228"/>
    <w:rsid w:val="00C76A40"/>
    <w:rsid w:val="00C76CB4"/>
    <w:rsid w:val="00C778A8"/>
    <w:rsid w:val="00C82EA4"/>
    <w:rsid w:val="00C83F86"/>
    <w:rsid w:val="00C8669D"/>
    <w:rsid w:val="00C91E47"/>
    <w:rsid w:val="00C951D5"/>
    <w:rsid w:val="00C96B12"/>
    <w:rsid w:val="00C97FFD"/>
    <w:rsid w:val="00CA1B95"/>
    <w:rsid w:val="00CA299D"/>
    <w:rsid w:val="00CA4ADA"/>
    <w:rsid w:val="00CA65A4"/>
    <w:rsid w:val="00CB07DC"/>
    <w:rsid w:val="00CB139E"/>
    <w:rsid w:val="00CB2324"/>
    <w:rsid w:val="00CB2635"/>
    <w:rsid w:val="00CB483A"/>
    <w:rsid w:val="00CB5030"/>
    <w:rsid w:val="00CC1534"/>
    <w:rsid w:val="00CC2249"/>
    <w:rsid w:val="00CC4FA7"/>
    <w:rsid w:val="00CC5E1B"/>
    <w:rsid w:val="00CC700E"/>
    <w:rsid w:val="00CD30A2"/>
    <w:rsid w:val="00CD4CEB"/>
    <w:rsid w:val="00CE0979"/>
    <w:rsid w:val="00CE2517"/>
    <w:rsid w:val="00CF08CC"/>
    <w:rsid w:val="00CF280D"/>
    <w:rsid w:val="00CF2BF1"/>
    <w:rsid w:val="00CF3F6E"/>
    <w:rsid w:val="00D037ED"/>
    <w:rsid w:val="00D04144"/>
    <w:rsid w:val="00D113B2"/>
    <w:rsid w:val="00D118EA"/>
    <w:rsid w:val="00D122EB"/>
    <w:rsid w:val="00D1386B"/>
    <w:rsid w:val="00D14B5E"/>
    <w:rsid w:val="00D21C44"/>
    <w:rsid w:val="00D24483"/>
    <w:rsid w:val="00D247A6"/>
    <w:rsid w:val="00D258D2"/>
    <w:rsid w:val="00D264A0"/>
    <w:rsid w:val="00D31E78"/>
    <w:rsid w:val="00D32B17"/>
    <w:rsid w:val="00D34DEA"/>
    <w:rsid w:val="00D36164"/>
    <w:rsid w:val="00D375FF"/>
    <w:rsid w:val="00D40839"/>
    <w:rsid w:val="00D42E5F"/>
    <w:rsid w:val="00D46C96"/>
    <w:rsid w:val="00D510E8"/>
    <w:rsid w:val="00D51E13"/>
    <w:rsid w:val="00D52E9A"/>
    <w:rsid w:val="00D540DF"/>
    <w:rsid w:val="00D56C77"/>
    <w:rsid w:val="00D57868"/>
    <w:rsid w:val="00D612C4"/>
    <w:rsid w:val="00D62576"/>
    <w:rsid w:val="00D633E7"/>
    <w:rsid w:val="00D72E15"/>
    <w:rsid w:val="00D72F3C"/>
    <w:rsid w:val="00D737FD"/>
    <w:rsid w:val="00D7383F"/>
    <w:rsid w:val="00D74C7D"/>
    <w:rsid w:val="00D76720"/>
    <w:rsid w:val="00D76D8B"/>
    <w:rsid w:val="00D770D2"/>
    <w:rsid w:val="00D7794A"/>
    <w:rsid w:val="00D80D8D"/>
    <w:rsid w:val="00D82444"/>
    <w:rsid w:val="00D84770"/>
    <w:rsid w:val="00D85DD9"/>
    <w:rsid w:val="00D86243"/>
    <w:rsid w:val="00D86D19"/>
    <w:rsid w:val="00D86EEE"/>
    <w:rsid w:val="00D87082"/>
    <w:rsid w:val="00D91C0C"/>
    <w:rsid w:val="00D922F2"/>
    <w:rsid w:val="00DA04F7"/>
    <w:rsid w:val="00DA2377"/>
    <w:rsid w:val="00DA3E67"/>
    <w:rsid w:val="00DB0243"/>
    <w:rsid w:val="00DB449B"/>
    <w:rsid w:val="00DB5BB4"/>
    <w:rsid w:val="00DB698D"/>
    <w:rsid w:val="00DB73E3"/>
    <w:rsid w:val="00DC0023"/>
    <w:rsid w:val="00DC0E33"/>
    <w:rsid w:val="00DC7915"/>
    <w:rsid w:val="00DC7C47"/>
    <w:rsid w:val="00DD4094"/>
    <w:rsid w:val="00DD4739"/>
    <w:rsid w:val="00DD5313"/>
    <w:rsid w:val="00DD59FD"/>
    <w:rsid w:val="00DD69DF"/>
    <w:rsid w:val="00DD6B30"/>
    <w:rsid w:val="00DE1603"/>
    <w:rsid w:val="00DE1728"/>
    <w:rsid w:val="00DE1953"/>
    <w:rsid w:val="00DE65B0"/>
    <w:rsid w:val="00DE7DC7"/>
    <w:rsid w:val="00DF128B"/>
    <w:rsid w:val="00DF1C36"/>
    <w:rsid w:val="00DF1CB8"/>
    <w:rsid w:val="00DF2011"/>
    <w:rsid w:val="00DF209B"/>
    <w:rsid w:val="00DF7499"/>
    <w:rsid w:val="00E115AC"/>
    <w:rsid w:val="00E13ECA"/>
    <w:rsid w:val="00E151ED"/>
    <w:rsid w:val="00E1682F"/>
    <w:rsid w:val="00E16F45"/>
    <w:rsid w:val="00E20996"/>
    <w:rsid w:val="00E21C9C"/>
    <w:rsid w:val="00E2306F"/>
    <w:rsid w:val="00E23176"/>
    <w:rsid w:val="00E24F19"/>
    <w:rsid w:val="00E27DC8"/>
    <w:rsid w:val="00E30220"/>
    <w:rsid w:val="00E3120E"/>
    <w:rsid w:val="00E31304"/>
    <w:rsid w:val="00E31ECE"/>
    <w:rsid w:val="00E344B0"/>
    <w:rsid w:val="00E42248"/>
    <w:rsid w:val="00E447EE"/>
    <w:rsid w:val="00E449A3"/>
    <w:rsid w:val="00E44D73"/>
    <w:rsid w:val="00E469C6"/>
    <w:rsid w:val="00E50514"/>
    <w:rsid w:val="00E517D1"/>
    <w:rsid w:val="00E5400A"/>
    <w:rsid w:val="00E57ADA"/>
    <w:rsid w:val="00E60218"/>
    <w:rsid w:val="00E62416"/>
    <w:rsid w:val="00E64B94"/>
    <w:rsid w:val="00E71B10"/>
    <w:rsid w:val="00E73947"/>
    <w:rsid w:val="00E74105"/>
    <w:rsid w:val="00E75512"/>
    <w:rsid w:val="00E76526"/>
    <w:rsid w:val="00E80071"/>
    <w:rsid w:val="00E82EFE"/>
    <w:rsid w:val="00E8554B"/>
    <w:rsid w:val="00E85F5A"/>
    <w:rsid w:val="00E90FFD"/>
    <w:rsid w:val="00E929DD"/>
    <w:rsid w:val="00E92D48"/>
    <w:rsid w:val="00E93223"/>
    <w:rsid w:val="00E93673"/>
    <w:rsid w:val="00E94E61"/>
    <w:rsid w:val="00E964DD"/>
    <w:rsid w:val="00E977C3"/>
    <w:rsid w:val="00E97E23"/>
    <w:rsid w:val="00EA05CA"/>
    <w:rsid w:val="00EA1367"/>
    <w:rsid w:val="00EA370D"/>
    <w:rsid w:val="00EA634C"/>
    <w:rsid w:val="00EB47FC"/>
    <w:rsid w:val="00EB611D"/>
    <w:rsid w:val="00EC1432"/>
    <w:rsid w:val="00EC24F3"/>
    <w:rsid w:val="00EC6D81"/>
    <w:rsid w:val="00EC7468"/>
    <w:rsid w:val="00ED18CF"/>
    <w:rsid w:val="00ED1B72"/>
    <w:rsid w:val="00ED6967"/>
    <w:rsid w:val="00EE57A9"/>
    <w:rsid w:val="00EE58CD"/>
    <w:rsid w:val="00EE6D91"/>
    <w:rsid w:val="00EF146E"/>
    <w:rsid w:val="00EF1CE2"/>
    <w:rsid w:val="00EF2360"/>
    <w:rsid w:val="00EF2BB5"/>
    <w:rsid w:val="00EF3BAF"/>
    <w:rsid w:val="00EF42C5"/>
    <w:rsid w:val="00EF4CD2"/>
    <w:rsid w:val="00EF70FE"/>
    <w:rsid w:val="00F01149"/>
    <w:rsid w:val="00F0119D"/>
    <w:rsid w:val="00F05F77"/>
    <w:rsid w:val="00F065AA"/>
    <w:rsid w:val="00F06963"/>
    <w:rsid w:val="00F1099C"/>
    <w:rsid w:val="00F10C1A"/>
    <w:rsid w:val="00F10E1E"/>
    <w:rsid w:val="00F13B6A"/>
    <w:rsid w:val="00F14672"/>
    <w:rsid w:val="00F14B96"/>
    <w:rsid w:val="00F1561E"/>
    <w:rsid w:val="00F15AFD"/>
    <w:rsid w:val="00F203FC"/>
    <w:rsid w:val="00F228DC"/>
    <w:rsid w:val="00F258B9"/>
    <w:rsid w:val="00F25B68"/>
    <w:rsid w:val="00F26861"/>
    <w:rsid w:val="00F27228"/>
    <w:rsid w:val="00F30B69"/>
    <w:rsid w:val="00F33AA5"/>
    <w:rsid w:val="00F34425"/>
    <w:rsid w:val="00F369CC"/>
    <w:rsid w:val="00F3743D"/>
    <w:rsid w:val="00F4096A"/>
    <w:rsid w:val="00F41897"/>
    <w:rsid w:val="00F438B0"/>
    <w:rsid w:val="00F474AE"/>
    <w:rsid w:val="00F561D3"/>
    <w:rsid w:val="00F605DB"/>
    <w:rsid w:val="00F61288"/>
    <w:rsid w:val="00F63610"/>
    <w:rsid w:val="00F64569"/>
    <w:rsid w:val="00F6628E"/>
    <w:rsid w:val="00F663BF"/>
    <w:rsid w:val="00F7124E"/>
    <w:rsid w:val="00F73C5F"/>
    <w:rsid w:val="00F7487F"/>
    <w:rsid w:val="00F75C5B"/>
    <w:rsid w:val="00F778E1"/>
    <w:rsid w:val="00F81200"/>
    <w:rsid w:val="00F8181A"/>
    <w:rsid w:val="00F81B3A"/>
    <w:rsid w:val="00F85820"/>
    <w:rsid w:val="00F86AA2"/>
    <w:rsid w:val="00F86F92"/>
    <w:rsid w:val="00F92A79"/>
    <w:rsid w:val="00F94C75"/>
    <w:rsid w:val="00F95A3D"/>
    <w:rsid w:val="00F97F49"/>
    <w:rsid w:val="00FA086D"/>
    <w:rsid w:val="00FA392E"/>
    <w:rsid w:val="00FA4442"/>
    <w:rsid w:val="00FB51F9"/>
    <w:rsid w:val="00FB6633"/>
    <w:rsid w:val="00FC12B6"/>
    <w:rsid w:val="00FC6158"/>
    <w:rsid w:val="00FC62E0"/>
    <w:rsid w:val="00FD0EF1"/>
    <w:rsid w:val="00FD135E"/>
    <w:rsid w:val="00FD2124"/>
    <w:rsid w:val="00FD606C"/>
    <w:rsid w:val="00FD7968"/>
    <w:rsid w:val="00FE1B0C"/>
    <w:rsid w:val="00FE2D73"/>
    <w:rsid w:val="00FE33BE"/>
    <w:rsid w:val="00FE4F9A"/>
    <w:rsid w:val="00FE756B"/>
    <w:rsid w:val="00FF2483"/>
    <w:rsid w:val="00FF4F77"/>
    <w:rsid w:val="00FF5CF0"/>
    <w:rsid w:val="00FF6B08"/>
    <w:rsid w:val="00FF7687"/>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96004B"/>
  <w15:chartTrackingRefBased/>
  <w15:docId w15:val="{6EE7D145-342B-456B-9F72-1CFD475BA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74E8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5645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5645C"/>
    <w:rPr>
      <w:rFonts w:ascii="Calibri" w:hAnsi="Calibri" w:cs="Calibri"/>
      <w:noProof/>
      <w:lang w:val="en-US"/>
    </w:rPr>
  </w:style>
  <w:style w:type="paragraph" w:customStyle="1" w:styleId="EndNoteBibliography">
    <w:name w:val="EndNote Bibliography"/>
    <w:basedOn w:val="Normal"/>
    <w:link w:val="EndNoteBibliographyChar"/>
    <w:rsid w:val="0065645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5645C"/>
    <w:rPr>
      <w:rFonts w:ascii="Calibri" w:hAnsi="Calibri" w:cs="Calibri"/>
      <w:noProof/>
      <w:lang w:val="en-US"/>
    </w:rPr>
  </w:style>
  <w:style w:type="character" w:styleId="Hyperlink">
    <w:name w:val="Hyperlink"/>
    <w:basedOn w:val="DefaultParagraphFont"/>
    <w:uiPriority w:val="99"/>
    <w:unhideWhenUsed/>
    <w:rsid w:val="0065645C"/>
    <w:rPr>
      <w:color w:val="0563C1" w:themeColor="hyperlink"/>
      <w:u w:val="single"/>
    </w:rPr>
  </w:style>
  <w:style w:type="character" w:styleId="UnresolvedMention">
    <w:name w:val="Unresolved Mention"/>
    <w:basedOn w:val="DefaultParagraphFont"/>
    <w:uiPriority w:val="99"/>
    <w:semiHidden/>
    <w:unhideWhenUsed/>
    <w:rsid w:val="0065645C"/>
    <w:rPr>
      <w:color w:val="605E5C"/>
      <w:shd w:val="clear" w:color="auto" w:fill="E1DFDD"/>
    </w:rPr>
  </w:style>
  <w:style w:type="paragraph" w:styleId="ListParagraph">
    <w:name w:val="List Paragraph"/>
    <w:basedOn w:val="Normal"/>
    <w:uiPriority w:val="34"/>
    <w:qFormat/>
    <w:rsid w:val="00DC0023"/>
    <w:pPr>
      <w:ind w:left="720"/>
      <w:contextualSpacing/>
    </w:pPr>
  </w:style>
  <w:style w:type="character" w:styleId="CommentReference">
    <w:name w:val="annotation reference"/>
    <w:basedOn w:val="DefaultParagraphFont"/>
    <w:uiPriority w:val="99"/>
    <w:semiHidden/>
    <w:unhideWhenUsed/>
    <w:rsid w:val="00F81B3A"/>
    <w:rPr>
      <w:sz w:val="16"/>
      <w:szCs w:val="16"/>
    </w:rPr>
  </w:style>
  <w:style w:type="paragraph" w:styleId="CommentText">
    <w:name w:val="annotation text"/>
    <w:basedOn w:val="Normal"/>
    <w:link w:val="CommentTextChar"/>
    <w:uiPriority w:val="99"/>
    <w:semiHidden/>
    <w:unhideWhenUsed/>
    <w:rsid w:val="00F81B3A"/>
    <w:pPr>
      <w:spacing w:line="240" w:lineRule="auto"/>
    </w:pPr>
    <w:rPr>
      <w:sz w:val="20"/>
      <w:szCs w:val="20"/>
    </w:rPr>
  </w:style>
  <w:style w:type="character" w:customStyle="1" w:styleId="CommentTextChar">
    <w:name w:val="Comment Text Char"/>
    <w:basedOn w:val="DefaultParagraphFont"/>
    <w:link w:val="CommentText"/>
    <w:uiPriority w:val="99"/>
    <w:semiHidden/>
    <w:rsid w:val="00F81B3A"/>
    <w:rPr>
      <w:sz w:val="20"/>
      <w:szCs w:val="20"/>
      <w:lang w:val="en-GB"/>
    </w:rPr>
  </w:style>
  <w:style w:type="paragraph" w:styleId="CommentSubject">
    <w:name w:val="annotation subject"/>
    <w:basedOn w:val="CommentText"/>
    <w:next w:val="CommentText"/>
    <w:link w:val="CommentSubjectChar"/>
    <w:uiPriority w:val="99"/>
    <w:semiHidden/>
    <w:unhideWhenUsed/>
    <w:rsid w:val="00F81B3A"/>
    <w:rPr>
      <w:b/>
      <w:bCs/>
    </w:rPr>
  </w:style>
  <w:style w:type="character" w:customStyle="1" w:styleId="CommentSubjectChar">
    <w:name w:val="Comment Subject Char"/>
    <w:basedOn w:val="CommentTextChar"/>
    <w:link w:val="CommentSubject"/>
    <w:uiPriority w:val="99"/>
    <w:semiHidden/>
    <w:rsid w:val="00F81B3A"/>
    <w:rPr>
      <w:b/>
      <w:bCs/>
      <w:sz w:val="20"/>
      <w:szCs w:val="20"/>
      <w:lang w:val="en-GB"/>
    </w:rPr>
  </w:style>
  <w:style w:type="paragraph" w:styleId="BalloonText">
    <w:name w:val="Balloon Text"/>
    <w:basedOn w:val="Normal"/>
    <w:link w:val="BalloonTextChar"/>
    <w:uiPriority w:val="99"/>
    <w:semiHidden/>
    <w:unhideWhenUsed/>
    <w:rsid w:val="00F81B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1B3A"/>
    <w:rPr>
      <w:rFonts w:ascii="Segoe UI" w:hAnsi="Segoe UI" w:cs="Segoe UI"/>
      <w:sz w:val="18"/>
      <w:szCs w:val="18"/>
      <w:lang w:val="en-GB"/>
    </w:rPr>
  </w:style>
  <w:style w:type="table" w:styleId="TableGrid">
    <w:name w:val="Table Grid"/>
    <w:basedOn w:val="TableNormal"/>
    <w:uiPriority w:val="39"/>
    <w:rsid w:val="009948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15754"/>
    <w:pPr>
      <w:spacing w:before="100" w:beforeAutospacing="1" w:after="100" w:afterAutospacing="1" w:line="240" w:lineRule="auto"/>
    </w:pPr>
    <w:rPr>
      <w:rFonts w:ascii="Times New Roman" w:eastAsia="Times New Roman" w:hAnsi="Times New Roman" w:cs="Times New Roman"/>
      <w:sz w:val="24"/>
      <w:szCs w:val="24"/>
      <w:lang w:val="en-SG" w:eastAsia="en-SG"/>
    </w:rPr>
  </w:style>
  <w:style w:type="paragraph" w:styleId="Header">
    <w:name w:val="header"/>
    <w:basedOn w:val="Normal"/>
    <w:link w:val="HeaderChar"/>
    <w:uiPriority w:val="99"/>
    <w:unhideWhenUsed/>
    <w:rsid w:val="003527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27F5"/>
    <w:rPr>
      <w:lang w:val="en-GB"/>
    </w:rPr>
  </w:style>
  <w:style w:type="paragraph" w:styleId="Footer">
    <w:name w:val="footer"/>
    <w:basedOn w:val="Normal"/>
    <w:link w:val="FooterChar"/>
    <w:uiPriority w:val="99"/>
    <w:unhideWhenUsed/>
    <w:rsid w:val="003527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27F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4586657">
      <w:bodyDiv w:val="1"/>
      <w:marLeft w:val="0"/>
      <w:marRight w:val="0"/>
      <w:marTop w:val="0"/>
      <w:marBottom w:val="0"/>
      <w:divBdr>
        <w:top w:val="none" w:sz="0" w:space="0" w:color="auto"/>
        <w:left w:val="none" w:sz="0" w:space="0" w:color="auto"/>
        <w:bottom w:val="none" w:sz="0" w:space="0" w:color="auto"/>
        <w:right w:val="none" w:sz="0" w:space="0" w:color="auto"/>
      </w:divBdr>
    </w:div>
    <w:div w:id="1605308878">
      <w:bodyDiv w:val="1"/>
      <w:marLeft w:val="0"/>
      <w:marRight w:val="0"/>
      <w:marTop w:val="0"/>
      <w:marBottom w:val="0"/>
      <w:divBdr>
        <w:top w:val="none" w:sz="0" w:space="0" w:color="auto"/>
        <w:left w:val="none" w:sz="0" w:space="0" w:color="auto"/>
        <w:bottom w:val="none" w:sz="0" w:space="0" w:color="auto"/>
        <w:right w:val="none" w:sz="0" w:space="0" w:color="auto"/>
      </w:divBdr>
      <w:divsChild>
        <w:div w:id="1948610969">
          <w:marLeft w:val="0"/>
          <w:marRight w:val="0"/>
          <w:marTop w:val="0"/>
          <w:marBottom w:val="0"/>
          <w:divBdr>
            <w:top w:val="single" w:sz="2" w:space="0" w:color="D9D9E3"/>
            <w:left w:val="single" w:sz="2" w:space="0" w:color="D9D9E3"/>
            <w:bottom w:val="single" w:sz="2" w:space="0" w:color="D9D9E3"/>
            <w:right w:val="single" w:sz="2" w:space="0" w:color="D9D9E3"/>
          </w:divBdr>
          <w:divsChild>
            <w:div w:id="902754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686909386">
          <w:marLeft w:val="0"/>
          <w:marRight w:val="0"/>
          <w:marTop w:val="0"/>
          <w:marBottom w:val="0"/>
          <w:divBdr>
            <w:top w:val="single" w:sz="2" w:space="0" w:color="D9D9E3"/>
            <w:left w:val="single" w:sz="2" w:space="0" w:color="D9D9E3"/>
            <w:bottom w:val="single" w:sz="2" w:space="0" w:color="D9D9E3"/>
            <w:right w:val="single" w:sz="2" w:space="0" w:color="D9D9E3"/>
          </w:divBdr>
          <w:divsChild>
            <w:div w:id="1591308927">
              <w:marLeft w:val="0"/>
              <w:marRight w:val="0"/>
              <w:marTop w:val="0"/>
              <w:marBottom w:val="0"/>
              <w:divBdr>
                <w:top w:val="single" w:sz="2" w:space="0" w:color="D9D9E3"/>
                <w:left w:val="single" w:sz="2" w:space="0" w:color="D9D9E3"/>
                <w:bottom w:val="single" w:sz="2" w:space="0" w:color="D9D9E3"/>
                <w:right w:val="single" w:sz="2" w:space="0" w:color="D9D9E3"/>
              </w:divBdr>
              <w:divsChild>
                <w:div w:id="2018800464">
                  <w:marLeft w:val="0"/>
                  <w:marRight w:val="0"/>
                  <w:marTop w:val="0"/>
                  <w:marBottom w:val="0"/>
                  <w:divBdr>
                    <w:top w:val="single" w:sz="2" w:space="0" w:color="D9D9E3"/>
                    <w:left w:val="single" w:sz="2" w:space="0" w:color="D9D9E3"/>
                    <w:bottom w:val="single" w:sz="2" w:space="0" w:color="D9D9E3"/>
                    <w:right w:val="single" w:sz="2" w:space="0" w:color="D9D9E3"/>
                  </w:divBdr>
                  <w:divsChild>
                    <w:div w:id="6064247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C2B9E6-917A-489F-A702-444DC89973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256</Words>
  <Characters>716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dc:creator>
  <cp:keywords/>
  <dc:description/>
  <cp:lastModifiedBy>Priya</cp:lastModifiedBy>
  <cp:revision>2</cp:revision>
  <cp:lastPrinted>2023-02-08T10:17:00Z</cp:lastPrinted>
  <dcterms:created xsi:type="dcterms:W3CDTF">2023-08-03T11:52:00Z</dcterms:created>
  <dcterms:modified xsi:type="dcterms:W3CDTF">2023-08-03T11:52:00Z</dcterms:modified>
</cp:coreProperties>
</file>